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3C4F28" w14:textId="663D4B2F" w:rsidR="007E0B10" w:rsidRPr="00D40688" w:rsidRDefault="007E0B10">
      <w:pPr>
        <w:rPr>
          <w:b/>
          <w:bCs/>
          <w:lang w:val="en-GB"/>
        </w:rPr>
      </w:pPr>
    </w:p>
    <w:tbl>
      <w:tblPr>
        <w:tblpPr w:leftFromText="141" w:rightFromText="141" w:horzAnchor="margin" w:tblpY="649"/>
        <w:tblW w:w="104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37"/>
        <w:gridCol w:w="851"/>
        <w:gridCol w:w="568"/>
        <w:gridCol w:w="851"/>
        <w:gridCol w:w="568"/>
        <w:gridCol w:w="851"/>
        <w:gridCol w:w="568"/>
      </w:tblGrid>
      <w:tr w:rsidR="00C42B2E" w:rsidRPr="0044798E" w14:paraId="42613E16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743A5C" w14:textId="287D33E9" w:rsidR="00C42B2E" w:rsidRPr="00201EF2" w:rsidRDefault="00C42B2E" w:rsidP="00E225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Treatments taken for </w:t>
            </w:r>
            <w:r w:rsidR="00E35A5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a</w:t>
            </w:r>
            <w:r w:rsidRPr="00201E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cute </w:t>
            </w:r>
            <w:r w:rsidR="00E35A5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r</w:t>
            </w:r>
            <w:r w:rsidRPr="00201E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espiratory </w:t>
            </w:r>
            <w:r w:rsidR="00E35A5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i</w:t>
            </w:r>
            <w:r w:rsidRPr="00201E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nfection</w:t>
            </w:r>
            <w:r w:rsidR="00E35A5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</w:t>
            </w:r>
            <w:r w:rsidRPr="00201E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 (ARI</w:t>
            </w:r>
            <w:r w:rsidR="00E35A5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</w:t>
            </w:r>
            <w:r w:rsidRPr="00201E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4EFDBC6" w14:textId="77777777" w:rsidR="00C42B2E" w:rsidRPr="00235CAF" w:rsidRDefault="00C42B2E" w:rsidP="00DF2A1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CF1A9D" w14:textId="77777777" w:rsidR="00C42B2E" w:rsidRPr="00235CAF" w:rsidRDefault="00C42B2E" w:rsidP="00E225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3CD128" w14:textId="77777777" w:rsidR="00C42B2E" w:rsidRPr="00235CAF" w:rsidRDefault="00C42B2E" w:rsidP="00E225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309006" w14:textId="77777777" w:rsidR="00C42B2E" w:rsidRPr="00235CAF" w:rsidRDefault="00C42B2E" w:rsidP="00E225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1FB43" w14:textId="77777777" w:rsidR="00C42B2E" w:rsidRPr="00235CAF" w:rsidRDefault="00C42B2E" w:rsidP="00E225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E1254F" w14:textId="77777777" w:rsidR="00C42B2E" w:rsidRPr="00235CAF" w:rsidRDefault="00C42B2E" w:rsidP="00E225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E2253E" w:rsidRPr="00201EF2" w14:paraId="5C62D2EF" w14:textId="0C5E701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0537B" w14:textId="7964127E" w:rsidR="00E2253E" w:rsidRPr="00201EF2" w:rsidRDefault="0034757E" w:rsidP="00E225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1. </w:t>
            </w:r>
            <w:r w:rsidR="00C42B2E" w:rsidRPr="00201E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ODERN MEDICIN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9F8EEA" w14:textId="38526470" w:rsidR="00E2253E" w:rsidRPr="00235CAF" w:rsidRDefault="00E2253E" w:rsidP="00DF2A1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Total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8A98D8" w14:textId="20A91154" w:rsidR="00E2253E" w:rsidRPr="00235CAF" w:rsidRDefault="00E2253E" w:rsidP="00E225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AA351" w14:textId="2D35918E" w:rsidR="00E2253E" w:rsidRPr="00235CAF" w:rsidRDefault="00DF2A14" w:rsidP="00E225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Total </w:t>
            </w:r>
            <w:r w:rsidR="00E2253E" w:rsidRPr="00235C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♀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2D4D17" w14:textId="110A8994" w:rsidR="00E2253E" w:rsidRPr="00235CAF" w:rsidRDefault="00E2253E" w:rsidP="00E225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81B04" w14:textId="4E2E1EB7" w:rsidR="00E2253E" w:rsidRPr="00235CAF" w:rsidRDefault="00DF2A14" w:rsidP="00E225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Total </w:t>
            </w:r>
            <w:r w:rsidR="00E2253E" w:rsidRPr="00235C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♂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0F6AD7" w14:textId="5C4C9FDF" w:rsidR="00E2253E" w:rsidRPr="00235CAF" w:rsidRDefault="00E2253E" w:rsidP="00E225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%</w:t>
            </w:r>
          </w:p>
        </w:tc>
      </w:tr>
      <w:tr w:rsidR="00840E52" w:rsidRPr="00201EF2" w14:paraId="2CD56FD3" w14:textId="53B485AE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3145B" w14:textId="7A34492A" w:rsidR="00840E52" w:rsidRPr="00201EF2" w:rsidRDefault="00840E52" w:rsidP="00840E5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Painkillers (</w:t>
            </w:r>
            <w:r w:rsidR="001C0DB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incl.</w:t>
            </w:r>
            <w:r w:rsidRPr="00201E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 NSAIDs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670D8B9" w14:textId="44286F19" w:rsidR="00840E52" w:rsidRPr="00235CAF" w:rsidRDefault="00840E52" w:rsidP="00840E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084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8" w:space="0" w:color="auto"/>
            </w:tcBorders>
            <w:vAlign w:val="bottom"/>
          </w:tcPr>
          <w:p w14:paraId="08A09DC0" w14:textId="5E3AF536" w:rsidR="00840E52" w:rsidRPr="00235CAF" w:rsidRDefault="00840E52" w:rsidP="00840E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237201B" w14:textId="16DDFE5F" w:rsidR="00840E52" w:rsidRPr="00235CAF" w:rsidRDefault="00840E52" w:rsidP="00840E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662</w:t>
            </w:r>
          </w:p>
        </w:tc>
        <w:tc>
          <w:tcPr>
            <w:tcW w:w="568" w:type="dxa"/>
            <w:tcBorders>
              <w:top w:val="single" w:sz="4" w:space="0" w:color="auto"/>
            </w:tcBorders>
            <w:vAlign w:val="bottom"/>
          </w:tcPr>
          <w:p w14:paraId="5BACF81D" w14:textId="5D744F9D" w:rsidR="00840E52" w:rsidRPr="00235CAF" w:rsidRDefault="00840E52" w:rsidP="00840E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45,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D758B0" w14:textId="521F105A" w:rsidR="00840E52" w:rsidRPr="00235CAF" w:rsidRDefault="00840E52" w:rsidP="00840E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568" w:type="dxa"/>
            <w:tcBorders>
              <w:top w:val="single" w:sz="4" w:space="0" w:color="auto"/>
            </w:tcBorders>
            <w:vAlign w:val="bottom"/>
          </w:tcPr>
          <w:p w14:paraId="70A9C334" w14:textId="0CC33021" w:rsidR="00840E52" w:rsidRPr="00235CAF" w:rsidRDefault="00840E52" w:rsidP="00840E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41,8</w:t>
            </w:r>
          </w:p>
        </w:tc>
      </w:tr>
      <w:tr w:rsidR="00840E52" w:rsidRPr="00201EF2" w14:paraId="06B75483" w14:textId="7B2E54CB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FC7E6" w14:textId="77777777" w:rsidR="00840E52" w:rsidRPr="00201EF2" w:rsidRDefault="00840E52" w:rsidP="00840E5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Paracetamol (acetaminophen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B1478A8" w14:textId="3122448D" w:rsidR="00840E52" w:rsidRPr="00235CAF" w:rsidRDefault="00840E52" w:rsidP="00840E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751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1E519A8C" w14:textId="0AACADCB" w:rsidR="00840E52" w:rsidRPr="00235CAF" w:rsidRDefault="00840E52" w:rsidP="00840E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0,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B657E0D" w14:textId="1D93ECAF" w:rsidR="00840E52" w:rsidRPr="00235CAF" w:rsidRDefault="00840E52" w:rsidP="00840E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568" w:type="dxa"/>
            <w:vAlign w:val="bottom"/>
          </w:tcPr>
          <w:p w14:paraId="358A4114" w14:textId="4EEBC84B" w:rsidR="00840E52" w:rsidRPr="00235CAF" w:rsidRDefault="00840E52" w:rsidP="00840E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1,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FA19B55" w14:textId="466FD377" w:rsidR="00840E52" w:rsidRPr="00235CAF" w:rsidRDefault="00840E52" w:rsidP="00840E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568" w:type="dxa"/>
            <w:vAlign w:val="bottom"/>
          </w:tcPr>
          <w:p w14:paraId="4BD6A8EF" w14:textId="4B105D7D" w:rsidR="00840E52" w:rsidRPr="00235CAF" w:rsidRDefault="00840E52" w:rsidP="00840E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8,9</w:t>
            </w:r>
          </w:p>
        </w:tc>
      </w:tr>
      <w:tr w:rsidR="00840E52" w:rsidRPr="00201EF2" w14:paraId="7CE67991" w14:textId="0384EBB8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1D851" w14:textId="389515BB" w:rsidR="00840E52" w:rsidRPr="00201EF2" w:rsidRDefault="00840E52" w:rsidP="00840E5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Ibuprofen 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D447425" w14:textId="30480257" w:rsidR="00840E52" w:rsidRPr="00235CAF" w:rsidRDefault="00840E52" w:rsidP="00840E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9DC6A2E" w14:textId="558E9C2B" w:rsidR="00840E52" w:rsidRPr="00235CAF" w:rsidRDefault="00840E52" w:rsidP="00840E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3,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6286551" w14:textId="5B0A1248" w:rsidR="00840E52" w:rsidRPr="00235CAF" w:rsidRDefault="00840E52" w:rsidP="00840E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568" w:type="dxa"/>
            <w:vAlign w:val="bottom"/>
          </w:tcPr>
          <w:p w14:paraId="6578B122" w14:textId="2C6C4D3E" w:rsidR="00840E52" w:rsidRPr="00235CAF" w:rsidRDefault="00840E52" w:rsidP="00840E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5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6C39EE8" w14:textId="51DC0B61" w:rsidR="00840E52" w:rsidRPr="00235CAF" w:rsidRDefault="00840E52" w:rsidP="00840E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568" w:type="dxa"/>
            <w:vAlign w:val="bottom"/>
          </w:tcPr>
          <w:p w14:paraId="154B36C8" w14:textId="01AD6980" w:rsidR="00840E52" w:rsidRPr="00235CAF" w:rsidRDefault="00840E52" w:rsidP="00840E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840E52" w:rsidRPr="00201EF2" w14:paraId="3620D9E3" w14:textId="2EB7986B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2A623" w14:textId="77777777" w:rsidR="00840E52" w:rsidRPr="00201EF2" w:rsidRDefault="00840E52" w:rsidP="00840E5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Aspirin (ASA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C3C6D4D" w14:textId="682CA45B" w:rsidR="00840E52" w:rsidRPr="00235CAF" w:rsidRDefault="00840E52" w:rsidP="00840E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4E3D8E1C" w14:textId="13AA23C8" w:rsidR="00840E52" w:rsidRPr="00235CAF" w:rsidRDefault="00840E52" w:rsidP="00840E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8,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539DB9E" w14:textId="012B78A4" w:rsidR="00840E52" w:rsidRPr="00235CAF" w:rsidRDefault="00840E52" w:rsidP="00840E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568" w:type="dxa"/>
            <w:vAlign w:val="bottom"/>
          </w:tcPr>
          <w:p w14:paraId="7239B259" w14:textId="7BBFDBE7" w:rsidR="00840E52" w:rsidRPr="00235CAF" w:rsidRDefault="00840E52" w:rsidP="00840E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7,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7AB2287" w14:textId="0A643332" w:rsidR="00840E52" w:rsidRPr="00235CAF" w:rsidRDefault="00840E52" w:rsidP="00840E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568" w:type="dxa"/>
            <w:vAlign w:val="bottom"/>
          </w:tcPr>
          <w:p w14:paraId="5B10C8FA" w14:textId="410CB0FF" w:rsidR="00840E52" w:rsidRPr="00235CAF" w:rsidRDefault="00840E52" w:rsidP="00840E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0,4</w:t>
            </w:r>
          </w:p>
        </w:tc>
      </w:tr>
      <w:tr w:rsidR="00840E52" w:rsidRPr="00201EF2" w14:paraId="1DBF1EA5" w14:textId="5BC215A1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39E07" w14:textId="77777777" w:rsidR="00840E52" w:rsidRPr="00201EF2" w:rsidRDefault="00840E52" w:rsidP="00840E5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Throat sprays 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3E22DBD" w14:textId="04A03646" w:rsidR="00840E52" w:rsidRPr="00235CAF" w:rsidRDefault="00840E52" w:rsidP="00840E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4A453DDB" w14:textId="114ECB03" w:rsidR="00840E52" w:rsidRPr="00235CAF" w:rsidRDefault="00840E52" w:rsidP="00840E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701722A" w14:textId="16CEF2AE" w:rsidR="00840E52" w:rsidRPr="00235CAF" w:rsidRDefault="00840E52" w:rsidP="00840E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568" w:type="dxa"/>
            <w:vAlign w:val="bottom"/>
          </w:tcPr>
          <w:p w14:paraId="6E170897" w14:textId="1C40C6B8" w:rsidR="00840E52" w:rsidRPr="00235CAF" w:rsidRDefault="00840E52" w:rsidP="00840E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8,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D85B28A" w14:textId="7C143B96" w:rsidR="00840E52" w:rsidRPr="00235CAF" w:rsidRDefault="00840E52" w:rsidP="00840E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68" w:type="dxa"/>
            <w:vAlign w:val="bottom"/>
          </w:tcPr>
          <w:p w14:paraId="0F6D30AE" w14:textId="2F3ED2EB" w:rsidR="00840E52" w:rsidRPr="00235CAF" w:rsidRDefault="00840E52" w:rsidP="00840E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6,8</w:t>
            </w:r>
          </w:p>
        </w:tc>
      </w:tr>
      <w:tr w:rsidR="00091CF5" w:rsidRPr="00201EF2" w14:paraId="5426AF1D" w14:textId="76DABC6A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769E5" w14:textId="4606DA31" w:rsidR="00091CF5" w:rsidRPr="00201EF2" w:rsidRDefault="00091CF5" w:rsidP="00091CF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Other analgesics (Naproxen, ketoprofen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F765ABE" w14:textId="0117CE70" w:rsidR="00091CF5" w:rsidRPr="00235CAF" w:rsidRDefault="00091CF5" w:rsidP="00091CF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34D6EF14" w14:textId="09574D13" w:rsidR="00091CF5" w:rsidRPr="00235CAF" w:rsidRDefault="00091CF5" w:rsidP="00091CF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4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A842215" w14:textId="75347B38" w:rsidR="00091CF5" w:rsidRPr="00235CAF" w:rsidRDefault="00091CF5" w:rsidP="00091CF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68" w:type="dxa"/>
            <w:vAlign w:val="bottom"/>
          </w:tcPr>
          <w:p w14:paraId="25B3A683" w14:textId="79681670" w:rsidR="00091CF5" w:rsidRPr="00235CAF" w:rsidRDefault="00091CF5" w:rsidP="00091CF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,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A1C7186" w14:textId="2931BA9A" w:rsidR="00091CF5" w:rsidRPr="00235CAF" w:rsidRDefault="00091CF5" w:rsidP="00091CF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68" w:type="dxa"/>
            <w:vAlign w:val="bottom"/>
          </w:tcPr>
          <w:p w14:paraId="45F0AB66" w14:textId="73D07FC8" w:rsidR="00091CF5" w:rsidRPr="00235CAF" w:rsidRDefault="00091CF5" w:rsidP="00091CF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4,7</w:t>
            </w:r>
          </w:p>
        </w:tc>
      </w:tr>
      <w:tr w:rsidR="00E2253E" w:rsidRPr="00201EF2" w14:paraId="5A0E4910" w14:textId="4F4EBE36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8CE10" w14:textId="77777777" w:rsidR="00E2253E" w:rsidRPr="00201EF2" w:rsidRDefault="00E2253E" w:rsidP="00E225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1A6368C" w14:textId="7D59ECAF" w:rsidR="00E2253E" w:rsidRPr="00235CAF" w:rsidRDefault="00E2253E" w:rsidP="00DF2A1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462EFA21" w14:textId="3F69C23A" w:rsidR="00E2253E" w:rsidRPr="00235CAF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08760B7" w14:textId="172AF1A2" w:rsidR="00E2253E" w:rsidRPr="00235CAF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5A71990B" w14:textId="77777777" w:rsidR="00E2253E" w:rsidRPr="00235CAF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4962DBC" w14:textId="65E4D778" w:rsidR="00E2253E" w:rsidRPr="00235CAF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4E2A458E" w14:textId="77777777" w:rsidR="00E2253E" w:rsidRPr="00235CAF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225FC2" w:rsidRPr="00201EF2" w14:paraId="7DEB0FB3" w14:textId="10ACAA62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6E746" w14:textId="77777777" w:rsidR="00225FC2" w:rsidRPr="00201EF2" w:rsidRDefault="00225FC2" w:rsidP="00225FC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Antibiotic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5035719" w14:textId="3FF8151F" w:rsidR="00225FC2" w:rsidRPr="00235CAF" w:rsidRDefault="00225FC2" w:rsidP="00225FC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05FFCF79" w14:textId="2B4F1A68" w:rsidR="00225FC2" w:rsidRPr="00235CAF" w:rsidRDefault="00225FC2" w:rsidP="00225FC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5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C313ECA" w14:textId="14B4E0F3" w:rsidR="00225FC2" w:rsidRPr="00235CAF" w:rsidRDefault="00225FC2" w:rsidP="00225FC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568" w:type="dxa"/>
            <w:vAlign w:val="bottom"/>
          </w:tcPr>
          <w:p w14:paraId="0FEAE8D5" w14:textId="7A268398" w:rsidR="00225FC2" w:rsidRPr="00235CAF" w:rsidRDefault="00225FC2" w:rsidP="00225FC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5,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84283A7" w14:textId="32935CB3" w:rsidR="00225FC2" w:rsidRPr="00235CAF" w:rsidRDefault="00225FC2" w:rsidP="00225FC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568" w:type="dxa"/>
            <w:vAlign w:val="bottom"/>
          </w:tcPr>
          <w:p w14:paraId="418BA220" w14:textId="5A5809E1" w:rsidR="00225FC2" w:rsidRPr="00235CAF" w:rsidRDefault="00225FC2" w:rsidP="00225FC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5,2</w:t>
            </w:r>
          </w:p>
        </w:tc>
      </w:tr>
      <w:tr w:rsidR="00225FC2" w:rsidRPr="00201EF2" w14:paraId="190F999E" w14:textId="6BAE6319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65118" w14:textId="77777777" w:rsidR="00225FC2" w:rsidRPr="00201EF2" w:rsidRDefault="00225FC2" w:rsidP="00225FC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Amoxicillin + clavulanic acid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C21E45A" w14:textId="6726FD5F" w:rsidR="00225FC2" w:rsidRPr="00235CAF" w:rsidRDefault="00225FC2" w:rsidP="00225FC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0B424002" w14:textId="07077E6B" w:rsidR="00225FC2" w:rsidRPr="00235CAF" w:rsidRDefault="00225FC2" w:rsidP="00225FC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6,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B423A58" w14:textId="456BF83F" w:rsidR="00225FC2" w:rsidRPr="00235CAF" w:rsidRDefault="00225FC2" w:rsidP="00225FC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568" w:type="dxa"/>
            <w:vAlign w:val="bottom"/>
          </w:tcPr>
          <w:p w14:paraId="21F34A2D" w14:textId="03C76C77" w:rsidR="00225FC2" w:rsidRPr="00235CAF" w:rsidRDefault="00225FC2" w:rsidP="00225FC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5,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6C5204D" w14:textId="462C097E" w:rsidR="00225FC2" w:rsidRPr="00235CAF" w:rsidRDefault="00225FC2" w:rsidP="00225FC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68" w:type="dxa"/>
            <w:vAlign w:val="bottom"/>
          </w:tcPr>
          <w:p w14:paraId="7A7B4750" w14:textId="7C6926EE" w:rsidR="00225FC2" w:rsidRPr="00235CAF" w:rsidRDefault="00225FC2" w:rsidP="00225FC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6,8</w:t>
            </w:r>
          </w:p>
        </w:tc>
      </w:tr>
      <w:tr w:rsidR="00225FC2" w:rsidRPr="00201EF2" w14:paraId="0740C0CA" w14:textId="1447C32B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50670" w14:textId="1668CDC2" w:rsidR="00225FC2" w:rsidRPr="00201EF2" w:rsidRDefault="00225FC2" w:rsidP="00225FC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acrolides</w:t>
            </w:r>
            <w:r w:rsidR="007D7D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 (</w:t>
            </w:r>
            <w:proofErr w:type="spellStart"/>
            <w:r w:rsidR="007D7D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ycines</w:t>
            </w:r>
            <w:proofErr w:type="spellEnd"/>
            <w:r w:rsidR="007D7D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854A777" w14:textId="6DFD3B79" w:rsidR="00225FC2" w:rsidRPr="00235CAF" w:rsidRDefault="00225FC2" w:rsidP="00225FC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5EE6677B" w14:textId="26DF8B51" w:rsidR="00225FC2" w:rsidRPr="00235CAF" w:rsidRDefault="00225FC2" w:rsidP="00225FC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5,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2A96396" w14:textId="68F06DBA" w:rsidR="00225FC2" w:rsidRPr="00235CAF" w:rsidRDefault="00225FC2" w:rsidP="00225FC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568" w:type="dxa"/>
            <w:vAlign w:val="bottom"/>
          </w:tcPr>
          <w:p w14:paraId="52CE731D" w14:textId="6AAE6776" w:rsidR="00225FC2" w:rsidRPr="00235CAF" w:rsidRDefault="00225FC2" w:rsidP="00225FC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5,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75E45C9" w14:textId="3FC4137A" w:rsidR="00225FC2" w:rsidRPr="00235CAF" w:rsidRDefault="00225FC2" w:rsidP="00225FC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68" w:type="dxa"/>
            <w:vAlign w:val="bottom"/>
          </w:tcPr>
          <w:p w14:paraId="4F02F50E" w14:textId="602C0197" w:rsidR="00225FC2" w:rsidRPr="00235CAF" w:rsidRDefault="00225FC2" w:rsidP="00225FC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4,5</w:t>
            </w:r>
          </w:p>
        </w:tc>
      </w:tr>
      <w:tr w:rsidR="008C543B" w:rsidRPr="00201EF2" w14:paraId="360B4D4E" w14:textId="2F759E5D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0C79E" w14:textId="1BEFB8BF" w:rsidR="008C543B" w:rsidRPr="00201EF2" w:rsidRDefault="008C543B" w:rsidP="008C543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Other antibiotics (did not remember name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C66E81E" w14:textId="337951A0" w:rsidR="008C543B" w:rsidRPr="00235CAF" w:rsidRDefault="008C543B" w:rsidP="008C543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12E02DAB" w14:textId="503D343A" w:rsidR="008C543B" w:rsidRPr="00235CAF" w:rsidRDefault="008C543B" w:rsidP="008C543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,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2E39A12" w14:textId="57096B63" w:rsidR="008C543B" w:rsidRPr="00235CAF" w:rsidRDefault="008C543B" w:rsidP="008C543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68" w:type="dxa"/>
            <w:vAlign w:val="bottom"/>
          </w:tcPr>
          <w:p w14:paraId="39416F7F" w14:textId="1F699866" w:rsidR="008C543B" w:rsidRPr="00235CAF" w:rsidRDefault="008C543B" w:rsidP="008C543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,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09A6FD7" w14:textId="310835F5" w:rsidR="008C543B" w:rsidRPr="00235CAF" w:rsidRDefault="008C543B" w:rsidP="008C543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68" w:type="dxa"/>
            <w:vAlign w:val="bottom"/>
          </w:tcPr>
          <w:p w14:paraId="2A9DFE32" w14:textId="230AB49F" w:rsidR="008C543B" w:rsidRPr="00235CAF" w:rsidRDefault="008C543B" w:rsidP="008C543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,7</w:t>
            </w:r>
          </w:p>
        </w:tc>
      </w:tr>
      <w:tr w:rsidR="007E66DC" w:rsidRPr="00201EF2" w14:paraId="6615C27A" w14:textId="673C4FBD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17CF4" w14:textId="77777777" w:rsidR="007E66DC" w:rsidRPr="00201EF2" w:rsidRDefault="007E66DC" w:rsidP="007E66D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Cephalosporin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04391C1" w14:textId="18C70318" w:rsidR="007E66DC" w:rsidRPr="00235CAF" w:rsidRDefault="007E66DC" w:rsidP="007E66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12782EE6" w14:textId="25CE793A" w:rsidR="007E66DC" w:rsidRPr="00235CAF" w:rsidRDefault="007E66DC" w:rsidP="007E66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B3B6F48" w14:textId="7D0D60D0" w:rsidR="007E66DC" w:rsidRPr="00235CAF" w:rsidRDefault="007E66DC" w:rsidP="007E66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68" w:type="dxa"/>
            <w:vAlign w:val="bottom"/>
          </w:tcPr>
          <w:p w14:paraId="4518B126" w14:textId="0547F4FE" w:rsidR="007E66DC" w:rsidRPr="00235CAF" w:rsidRDefault="007E66DC" w:rsidP="007E66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228F2A6" w14:textId="348E5744" w:rsidR="007E66DC" w:rsidRPr="00235CAF" w:rsidRDefault="007E66DC" w:rsidP="007E66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8" w:type="dxa"/>
            <w:vAlign w:val="bottom"/>
          </w:tcPr>
          <w:p w14:paraId="0E4DB501" w14:textId="53B69EDF" w:rsidR="007E66DC" w:rsidRPr="00235CAF" w:rsidRDefault="007E66DC" w:rsidP="007E66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6</w:t>
            </w:r>
          </w:p>
        </w:tc>
      </w:tr>
      <w:tr w:rsidR="00083BD4" w:rsidRPr="00201EF2" w14:paraId="60C3E28C" w14:textId="1BA31F2A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2BA94" w14:textId="77777777" w:rsidR="00083BD4" w:rsidRPr="00201EF2" w:rsidRDefault="00083BD4" w:rsidP="00083BD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proofErr w:type="spellStart"/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Floxacin</w:t>
            </w:r>
            <w:proofErr w:type="spellEnd"/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E4CAE10" w14:textId="411FF1DF" w:rsidR="00083BD4" w:rsidRPr="00235CAF" w:rsidRDefault="00083BD4" w:rsidP="00083BD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08B69824" w14:textId="018EC890" w:rsidR="00083BD4" w:rsidRPr="00235CAF" w:rsidRDefault="00083BD4" w:rsidP="00083BD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EBE5DAD" w14:textId="5DB0F9E7" w:rsidR="00083BD4" w:rsidRPr="00235CAF" w:rsidRDefault="00083BD4" w:rsidP="00083BD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8" w:type="dxa"/>
            <w:vAlign w:val="bottom"/>
          </w:tcPr>
          <w:p w14:paraId="3ABF4D2F" w14:textId="696FF898" w:rsidR="00083BD4" w:rsidRPr="00235CAF" w:rsidRDefault="00083BD4" w:rsidP="00083BD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81C82B9" w14:textId="07A0D72F" w:rsidR="00083BD4" w:rsidRPr="00235CAF" w:rsidRDefault="00083BD4" w:rsidP="00083BD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8" w:type="dxa"/>
            <w:vAlign w:val="bottom"/>
          </w:tcPr>
          <w:p w14:paraId="79A3F371" w14:textId="406BD222" w:rsidR="00083BD4" w:rsidRPr="00235CAF" w:rsidRDefault="00083BD4" w:rsidP="00083BD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5</w:t>
            </w:r>
          </w:p>
        </w:tc>
      </w:tr>
      <w:tr w:rsidR="0051382F" w:rsidRPr="00201EF2" w14:paraId="183E2F1A" w14:textId="08824F64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70420" w14:textId="77777777" w:rsidR="0051382F" w:rsidRPr="00201EF2" w:rsidRDefault="0051382F" w:rsidP="0051382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Flucloxacillin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4C635B7" w14:textId="404CB4E5" w:rsidR="0051382F" w:rsidRPr="00235CAF" w:rsidRDefault="0051382F" w:rsidP="0051382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2EB1BF8F" w14:textId="59C48F68" w:rsidR="0051382F" w:rsidRPr="00235CAF" w:rsidRDefault="0051382F" w:rsidP="0051382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3076B26" w14:textId="64BE6551" w:rsidR="0051382F" w:rsidRPr="00235CAF" w:rsidRDefault="0051382F" w:rsidP="0051382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33F22FD2" w14:textId="7741BAC6" w:rsidR="0051382F" w:rsidRPr="00235CAF" w:rsidRDefault="0051382F" w:rsidP="0051382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EA65716" w14:textId="2FA742C7" w:rsidR="0051382F" w:rsidRPr="00235CAF" w:rsidRDefault="0051382F" w:rsidP="0051382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3D88E4D8" w14:textId="3EB9A815" w:rsidR="0051382F" w:rsidRPr="00235CAF" w:rsidRDefault="0051382F" w:rsidP="0051382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2</w:t>
            </w:r>
          </w:p>
        </w:tc>
      </w:tr>
      <w:tr w:rsidR="00FB7BCB" w:rsidRPr="00201EF2" w14:paraId="0C04BA94" w14:textId="629DF89A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1A52E" w14:textId="77777777" w:rsidR="00FB7BCB" w:rsidRPr="00201EF2" w:rsidRDefault="00FB7BCB" w:rsidP="00FB7BC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proofErr w:type="spellStart"/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Penicillins</w:t>
            </w:r>
            <w:proofErr w:type="spellEnd"/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84A9A0B" w14:textId="6A589D22" w:rsidR="00FB7BCB" w:rsidRPr="00235CAF" w:rsidRDefault="00FB7BCB" w:rsidP="00FB7BC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71563D94" w14:textId="64911B08" w:rsidR="00FB7BCB" w:rsidRPr="00235CAF" w:rsidRDefault="00FB7BCB" w:rsidP="00FB7BC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1048B04" w14:textId="2DC70183" w:rsidR="00FB7BCB" w:rsidRPr="00235CAF" w:rsidRDefault="00FB7BCB" w:rsidP="00FB7BC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31E45AAF" w14:textId="4691BEE1" w:rsidR="00FB7BCB" w:rsidRPr="00235CAF" w:rsidRDefault="00FB7BCB" w:rsidP="00FB7BC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655C4F5" w14:textId="605491BB" w:rsidR="00FB7BCB" w:rsidRPr="00235CAF" w:rsidRDefault="00FB7BCB" w:rsidP="00FB7BC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2C7731F4" w14:textId="2767A487" w:rsidR="00FB7BCB" w:rsidRPr="00235CAF" w:rsidRDefault="00FB7BCB" w:rsidP="00FB7BC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2</w:t>
            </w:r>
          </w:p>
        </w:tc>
      </w:tr>
      <w:tr w:rsidR="006025DC" w:rsidRPr="00201EF2" w14:paraId="1E0422E3" w14:textId="6687F385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68A3F" w14:textId="77777777" w:rsidR="006025DC" w:rsidRPr="00201EF2" w:rsidRDefault="006025DC" w:rsidP="006025D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proofErr w:type="spellStart"/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Cyclines</w:t>
            </w:r>
            <w:proofErr w:type="spellEnd"/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AA25B7E" w14:textId="6A2EB501" w:rsidR="006025DC" w:rsidRPr="00235CAF" w:rsidRDefault="006025DC" w:rsidP="006025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58F64A65" w14:textId="1CE2C51A" w:rsidR="006025DC" w:rsidRPr="00235CAF" w:rsidRDefault="006025DC" w:rsidP="006025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19CCAFD" w14:textId="42B032D6" w:rsidR="006025DC" w:rsidRPr="00235CAF" w:rsidRDefault="006025DC" w:rsidP="006025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2B64E1A2" w14:textId="7C9B2503" w:rsidR="006025DC" w:rsidRPr="00235CAF" w:rsidRDefault="006025DC" w:rsidP="006025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7241A10" w14:textId="66E7EC28" w:rsidR="006025DC" w:rsidRPr="00235CAF" w:rsidRDefault="006025DC" w:rsidP="006025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455B4BDA" w14:textId="6A5BB556" w:rsidR="006025DC" w:rsidRPr="00235CAF" w:rsidRDefault="006025DC" w:rsidP="006025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2253E" w:rsidRPr="00201EF2" w14:paraId="7A2D6BB4" w14:textId="037C38EB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B225A" w14:textId="77777777" w:rsidR="00E2253E" w:rsidRPr="00201EF2" w:rsidRDefault="00E2253E" w:rsidP="00E225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219FE6" w14:textId="2F6B9162" w:rsidR="00E2253E" w:rsidRPr="00235CAF" w:rsidRDefault="00E2253E" w:rsidP="00DF2A1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7F3FFE60" w14:textId="535F50C3" w:rsidR="00E2253E" w:rsidRPr="00235CAF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002627" w14:textId="0572B995" w:rsidR="00E2253E" w:rsidRPr="00235CAF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568" w:type="dxa"/>
            <w:vAlign w:val="bottom"/>
          </w:tcPr>
          <w:p w14:paraId="6387FA0F" w14:textId="77777777" w:rsidR="00E2253E" w:rsidRPr="00235CAF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C479B8" w14:textId="7088C130" w:rsidR="00E2253E" w:rsidRPr="00235CAF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568" w:type="dxa"/>
            <w:vAlign w:val="bottom"/>
          </w:tcPr>
          <w:p w14:paraId="0DF4CCD7" w14:textId="77777777" w:rsidR="00E2253E" w:rsidRPr="00235CAF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225FC2" w:rsidRPr="00201EF2" w14:paraId="7D51EBF0" w14:textId="7338D370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2F16C" w14:textId="77777777" w:rsidR="00225FC2" w:rsidRPr="00201EF2" w:rsidRDefault="00225FC2" w:rsidP="00225FC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yrups chesty cough (Syrups, drops, or lozenges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144716E" w14:textId="29E0E97B" w:rsidR="00225FC2" w:rsidRPr="00235CAF" w:rsidRDefault="00225FC2" w:rsidP="00225FC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4787DBD7" w14:textId="3469D16D" w:rsidR="00225FC2" w:rsidRPr="00235CAF" w:rsidRDefault="00225FC2" w:rsidP="00225FC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9,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9C087D0" w14:textId="5A940FD9" w:rsidR="00225FC2" w:rsidRPr="00235CAF" w:rsidRDefault="00225FC2" w:rsidP="00225FC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568" w:type="dxa"/>
            <w:vAlign w:val="bottom"/>
          </w:tcPr>
          <w:p w14:paraId="273C39C3" w14:textId="7D30DC15" w:rsidR="00225FC2" w:rsidRPr="00235CAF" w:rsidRDefault="00225FC2" w:rsidP="00225FC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0,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A272456" w14:textId="5678132E" w:rsidR="00225FC2" w:rsidRPr="00235CAF" w:rsidRDefault="00225FC2" w:rsidP="00225FC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568" w:type="dxa"/>
            <w:vAlign w:val="bottom"/>
          </w:tcPr>
          <w:p w14:paraId="2B17A43D" w14:textId="5784A7CC" w:rsidR="00225FC2" w:rsidRPr="00235CAF" w:rsidRDefault="00225FC2" w:rsidP="00225FC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8,8</w:t>
            </w:r>
          </w:p>
        </w:tc>
      </w:tr>
      <w:tr w:rsidR="00DF2A14" w:rsidRPr="00201EF2" w14:paraId="32116C80" w14:textId="39F2A58B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54D79" w14:textId="77777777" w:rsidR="00DF2A14" w:rsidRPr="00201EF2" w:rsidRDefault="00DF2A14" w:rsidP="00DF2A1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409FB63" w14:textId="5E106911" w:rsidR="00DF2A14" w:rsidRPr="00235CAF" w:rsidRDefault="00DF2A14" w:rsidP="00DF2A1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0705AEDD" w14:textId="163AABF6" w:rsidR="00DF2A14" w:rsidRPr="00235CAF" w:rsidRDefault="00DF2A14" w:rsidP="00DF2A1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DFDFC67" w14:textId="1939C1A5" w:rsidR="00DF2A14" w:rsidRPr="00235CAF" w:rsidRDefault="00DF2A14" w:rsidP="00DF2A1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00939141" w14:textId="77777777" w:rsidR="00DF2A14" w:rsidRPr="00235CAF" w:rsidRDefault="00DF2A14" w:rsidP="00DF2A1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3C8C393" w14:textId="2D0AFA86" w:rsidR="00DF2A14" w:rsidRPr="00235CAF" w:rsidRDefault="00DF2A14" w:rsidP="00DF2A1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5B845A1E" w14:textId="77777777" w:rsidR="00DF2A14" w:rsidRPr="00235CAF" w:rsidRDefault="00DF2A14" w:rsidP="00DF2A1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225FC2" w:rsidRPr="00201EF2" w14:paraId="32CCE84E" w14:textId="32DDAAAB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C2D2F" w14:textId="77777777" w:rsidR="00225FC2" w:rsidRPr="00201EF2" w:rsidRDefault="00225FC2" w:rsidP="00225FC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yrups dry cough (Syrups, drops, or lozenges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3DE573C" w14:textId="6F74CC61" w:rsidR="00225FC2" w:rsidRPr="00235CAF" w:rsidRDefault="00225FC2" w:rsidP="00225FC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5110BADF" w14:textId="6ED18E49" w:rsidR="00225FC2" w:rsidRPr="00235CAF" w:rsidRDefault="00225FC2" w:rsidP="00225FC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6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3C59FF8" w14:textId="784C79D5" w:rsidR="00225FC2" w:rsidRPr="00235CAF" w:rsidRDefault="00225FC2" w:rsidP="00225FC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568" w:type="dxa"/>
            <w:vAlign w:val="bottom"/>
          </w:tcPr>
          <w:p w14:paraId="5A323DAF" w14:textId="28EACF33" w:rsidR="00225FC2" w:rsidRPr="00235CAF" w:rsidRDefault="00225FC2" w:rsidP="00225FC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7,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F96BAA5" w14:textId="531BA3E1" w:rsidR="00225FC2" w:rsidRPr="00235CAF" w:rsidRDefault="00225FC2" w:rsidP="00225FC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68" w:type="dxa"/>
            <w:vAlign w:val="bottom"/>
          </w:tcPr>
          <w:p w14:paraId="3EE7D809" w14:textId="666ACC19" w:rsidR="00225FC2" w:rsidRPr="00235CAF" w:rsidRDefault="00225FC2" w:rsidP="00225FC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4,1</w:t>
            </w:r>
          </w:p>
        </w:tc>
      </w:tr>
      <w:tr w:rsidR="00E2253E" w:rsidRPr="00201EF2" w14:paraId="73EF42AC" w14:textId="182D1AE2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8C7AF" w14:textId="77777777" w:rsidR="00E2253E" w:rsidRPr="00201EF2" w:rsidRDefault="00E2253E" w:rsidP="00E225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8116C20" w14:textId="369BA158" w:rsidR="00E2253E" w:rsidRPr="00235CAF" w:rsidRDefault="00E2253E" w:rsidP="00DF2A1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1DB951D1" w14:textId="30200BAD" w:rsidR="00E2253E" w:rsidRPr="00235CAF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F6DE2AA" w14:textId="031F3E48" w:rsidR="00E2253E" w:rsidRPr="00235CAF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3424F771" w14:textId="77777777" w:rsidR="00E2253E" w:rsidRPr="00235CAF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59D61D6" w14:textId="36CD7571" w:rsidR="00E2253E" w:rsidRPr="00235CAF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3E9A41E2" w14:textId="77777777" w:rsidR="00E2253E" w:rsidRPr="00235CAF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840E52" w:rsidRPr="00201EF2" w14:paraId="0F74EA5C" w14:textId="72BD27CF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CF7AD" w14:textId="2EFDDE11" w:rsidR="00840E52" w:rsidRPr="00201EF2" w:rsidRDefault="00840E52" w:rsidP="00840E5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Nose sprays (Steroids, isotonic, hypertonic, adrenergic agonists, essential oils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F466FDC" w14:textId="2AD8E4CC" w:rsidR="00840E52" w:rsidRPr="00235CAF" w:rsidRDefault="00840E52" w:rsidP="00840E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254640B8" w14:textId="5DCE395A" w:rsidR="00840E52" w:rsidRPr="00235CAF" w:rsidRDefault="00840E52" w:rsidP="00840E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9,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C3E0464" w14:textId="4B7B2A54" w:rsidR="00840E52" w:rsidRPr="00235CAF" w:rsidRDefault="00840E52" w:rsidP="00840E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568" w:type="dxa"/>
            <w:vAlign w:val="bottom"/>
          </w:tcPr>
          <w:p w14:paraId="36230EAB" w14:textId="4F13C34A" w:rsidR="00840E52" w:rsidRPr="00235CAF" w:rsidRDefault="00840E52" w:rsidP="00840E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1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23B5662" w14:textId="4437C181" w:rsidR="00840E52" w:rsidRPr="00235CAF" w:rsidRDefault="00840E52" w:rsidP="00840E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568" w:type="dxa"/>
            <w:vAlign w:val="bottom"/>
          </w:tcPr>
          <w:p w14:paraId="0C573476" w14:textId="2A07409D" w:rsidR="00840E52" w:rsidRPr="00235CAF" w:rsidRDefault="00840E52" w:rsidP="00840E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8,1</w:t>
            </w:r>
          </w:p>
        </w:tc>
      </w:tr>
      <w:tr w:rsidR="00BB7FEE" w:rsidRPr="00201EF2" w14:paraId="344F1256" w14:textId="5951A3B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F7B4E" w14:textId="77777777" w:rsidR="00BB7FEE" w:rsidRPr="00201EF2" w:rsidRDefault="00BB7FEE" w:rsidP="00BB7FE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Nasal decongestant (e.g., Sudafed</w:t>
            </w:r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val="en-GB" w:eastAsia="it-IT"/>
                <w14:ligatures w14:val="none"/>
              </w:rPr>
              <w:t>®</w:t>
            </w:r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, </w:t>
            </w:r>
            <w:proofErr w:type="spellStart"/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Otrivine</w:t>
            </w:r>
            <w:proofErr w:type="spellEnd"/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val="en-GB" w:eastAsia="it-IT"/>
                <w14:ligatures w14:val="none"/>
              </w:rPr>
              <w:t>®</w:t>
            </w:r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B3A156F" w14:textId="5A2BB6E1" w:rsidR="00BB7FEE" w:rsidRPr="00235CAF" w:rsidRDefault="00BB7FEE" w:rsidP="00BB7FE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59C80CEF" w14:textId="5A13AAEE" w:rsidR="00BB7FEE" w:rsidRPr="00235CAF" w:rsidRDefault="00BB7FEE" w:rsidP="00BB7FE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E5522B6" w14:textId="3F915A75" w:rsidR="00BB7FEE" w:rsidRPr="00235CAF" w:rsidRDefault="00BB7FEE" w:rsidP="00BB7FE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68" w:type="dxa"/>
            <w:vAlign w:val="bottom"/>
          </w:tcPr>
          <w:p w14:paraId="007C9EE2" w14:textId="464806DB" w:rsidR="00BB7FEE" w:rsidRPr="00235CAF" w:rsidRDefault="00BB7FEE" w:rsidP="00BB7FE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3215C70" w14:textId="543BDCEB" w:rsidR="00BB7FEE" w:rsidRPr="00235CAF" w:rsidRDefault="00BB7FEE" w:rsidP="00BB7FE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68" w:type="dxa"/>
            <w:vAlign w:val="bottom"/>
          </w:tcPr>
          <w:p w14:paraId="5383270C" w14:textId="179709A7" w:rsidR="00BB7FEE" w:rsidRPr="00235CAF" w:rsidRDefault="00BB7FEE" w:rsidP="00BB7FE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AD1E92" w:rsidRPr="00201EF2" w14:paraId="4F8C9835" w14:textId="768BA496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F47FB" w14:textId="77777777" w:rsidR="00AD1E92" w:rsidRPr="00201EF2" w:rsidRDefault="00AD1E92" w:rsidP="00AD1E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Isotonic (e.g., </w:t>
            </w:r>
            <w:proofErr w:type="spellStart"/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terimar</w:t>
            </w:r>
            <w:proofErr w:type="spellEnd"/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 isotonic nasal spray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5F940C0" w14:textId="7574F8FB" w:rsidR="00AD1E92" w:rsidRPr="00235CAF" w:rsidRDefault="00AD1E92" w:rsidP="00AD1E9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5C198A18" w14:textId="2380A282" w:rsidR="00AD1E92" w:rsidRPr="00235CAF" w:rsidRDefault="00AD1E92" w:rsidP="00AD1E9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,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635D40C" w14:textId="18E7094E" w:rsidR="00AD1E92" w:rsidRPr="00235CAF" w:rsidRDefault="00AD1E92" w:rsidP="00AD1E9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68" w:type="dxa"/>
            <w:vAlign w:val="bottom"/>
          </w:tcPr>
          <w:p w14:paraId="28C13E10" w14:textId="725CB206" w:rsidR="00AD1E92" w:rsidRPr="00235CAF" w:rsidRDefault="00AD1E92" w:rsidP="00AD1E9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A14C972" w14:textId="69269553" w:rsidR="00AD1E92" w:rsidRPr="00235CAF" w:rsidRDefault="00AD1E92" w:rsidP="00AD1E9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8" w:type="dxa"/>
            <w:vAlign w:val="bottom"/>
          </w:tcPr>
          <w:p w14:paraId="1D4AA69F" w14:textId="083B88D1" w:rsidR="00AD1E92" w:rsidRPr="00235CAF" w:rsidRDefault="00AD1E92" w:rsidP="00AD1E9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,2</w:t>
            </w:r>
          </w:p>
        </w:tc>
      </w:tr>
      <w:tr w:rsidR="009A58B6" w:rsidRPr="00201EF2" w14:paraId="60BB117D" w14:textId="436B6E00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7F634" w14:textId="77777777" w:rsidR="009A58B6" w:rsidRPr="00201EF2" w:rsidRDefault="009A58B6" w:rsidP="009A58B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lastRenderedPageBreak/>
              <w:t xml:space="preserve">Steroid nose spray (e.g., </w:t>
            </w:r>
            <w:proofErr w:type="spellStart"/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Beconase</w:t>
            </w:r>
            <w:proofErr w:type="spellEnd"/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val="en-GB" w:eastAsia="it-IT"/>
                <w14:ligatures w14:val="none"/>
              </w:rPr>
              <w:t>®</w:t>
            </w:r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, </w:t>
            </w:r>
            <w:proofErr w:type="spellStart"/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Flixonase</w:t>
            </w:r>
            <w:proofErr w:type="spellEnd"/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val="en-GB" w:eastAsia="it-IT"/>
                <w14:ligatures w14:val="none"/>
              </w:rPr>
              <w:t>®</w:t>
            </w:r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, Nasonex</w:t>
            </w:r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val="en-GB" w:eastAsia="it-IT"/>
                <w14:ligatures w14:val="none"/>
              </w:rPr>
              <w:t>®</w:t>
            </w:r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F6D17A3" w14:textId="27FBFDA6" w:rsidR="009A58B6" w:rsidRPr="00235CAF" w:rsidRDefault="009A58B6" w:rsidP="009A58B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05D3D723" w14:textId="093E8434" w:rsidR="009A58B6" w:rsidRPr="00235CAF" w:rsidRDefault="009A58B6" w:rsidP="009A58B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7308D87" w14:textId="3E626986" w:rsidR="009A58B6" w:rsidRPr="00235CAF" w:rsidRDefault="009A58B6" w:rsidP="009A58B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8" w:type="dxa"/>
            <w:vAlign w:val="bottom"/>
          </w:tcPr>
          <w:p w14:paraId="1B7BB807" w14:textId="60772114" w:rsidR="009A58B6" w:rsidRPr="00235CAF" w:rsidRDefault="009A58B6" w:rsidP="009A58B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CB22831" w14:textId="553CEF94" w:rsidR="009A58B6" w:rsidRPr="00235CAF" w:rsidRDefault="009A58B6" w:rsidP="009A58B6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568" w:type="dxa"/>
            <w:vAlign w:val="bottom"/>
          </w:tcPr>
          <w:p w14:paraId="5AFC6668" w14:textId="346291A5" w:rsidR="009A58B6" w:rsidRPr="00235CAF" w:rsidRDefault="00D40688" w:rsidP="009A58B6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it-IT"/>
                <w14:ligatures w14:val="none"/>
              </w:rPr>
              <w:t>1,5</w:t>
            </w:r>
          </w:p>
        </w:tc>
      </w:tr>
      <w:tr w:rsidR="007E66DC" w:rsidRPr="00201EF2" w14:paraId="0C1C8998" w14:textId="2707EF04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AE180" w14:textId="77777777" w:rsidR="007E66DC" w:rsidRPr="00201EF2" w:rsidRDefault="007E66DC" w:rsidP="007E66D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Hypertonic saline spray (e.g. </w:t>
            </w:r>
            <w:proofErr w:type="spellStart"/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terimar</w:t>
            </w:r>
            <w:proofErr w:type="spellEnd"/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 congestion relief sea water nasal spray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7C98CFE" w14:textId="2C576448" w:rsidR="007E66DC" w:rsidRPr="00235CAF" w:rsidRDefault="007E66DC" w:rsidP="007E66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7CC7A024" w14:textId="2FAEE989" w:rsidR="007E66DC" w:rsidRPr="00235CAF" w:rsidRDefault="007E66DC" w:rsidP="007E66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A32CD88" w14:textId="6441FC44" w:rsidR="007E66DC" w:rsidRPr="00235CAF" w:rsidRDefault="007E66DC" w:rsidP="007E66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8" w:type="dxa"/>
            <w:vAlign w:val="bottom"/>
          </w:tcPr>
          <w:p w14:paraId="30F176AA" w14:textId="5277B231" w:rsidR="007E66DC" w:rsidRPr="00235CAF" w:rsidRDefault="007E66DC" w:rsidP="007E66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A03AB67" w14:textId="54FBD472" w:rsidR="007E66DC" w:rsidRPr="00235CAF" w:rsidRDefault="007E66DC" w:rsidP="007E66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8" w:type="dxa"/>
            <w:vAlign w:val="bottom"/>
          </w:tcPr>
          <w:p w14:paraId="1069D78C" w14:textId="5C1200AA" w:rsidR="007E66DC" w:rsidRPr="00235CAF" w:rsidRDefault="007E66DC" w:rsidP="007E66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9</w:t>
            </w:r>
          </w:p>
        </w:tc>
      </w:tr>
      <w:tr w:rsidR="00A6066F" w:rsidRPr="00201EF2" w14:paraId="57D0492F" w14:textId="3AC11636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7405F" w14:textId="32D84BC3" w:rsidR="00A6066F" w:rsidRPr="00201EF2" w:rsidRDefault="00A6066F" w:rsidP="00A606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Nose spray (did not remember name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5CD402D" w14:textId="6DEC73F3" w:rsidR="00A6066F" w:rsidRPr="00235CAF" w:rsidRDefault="00A6066F" w:rsidP="00A606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5F16948" w14:textId="23292F62" w:rsidR="00A6066F" w:rsidRPr="00235CAF" w:rsidRDefault="00A6066F" w:rsidP="00A606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E23B2A6" w14:textId="7E0B910C" w:rsidR="00A6066F" w:rsidRPr="00235CAF" w:rsidRDefault="00A6066F" w:rsidP="00A606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68" w:type="dxa"/>
            <w:vAlign w:val="bottom"/>
          </w:tcPr>
          <w:p w14:paraId="62C81B41" w14:textId="1CC88062" w:rsidR="00A6066F" w:rsidRPr="00235CAF" w:rsidRDefault="00A6066F" w:rsidP="00A606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,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A895BE7" w14:textId="52F1EF5D" w:rsidR="00A6066F" w:rsidRPr="00235CAF" w:rsidRDefault="00A6066F" w:rsidP="00A606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68" w:type="dxa"/>
            <w:vAlign w:val="bottom"/>
          </w:tcPr>
          <w:p w14:paraId="65D95B98" w14:textId="2678B2BB" w:rsidR="00A6066F" w:rsidRPr="00235CAF" w:rsidRDefault="00A6066F" w:rsidP="00A606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,3</w:t>
            </w:r>
          </w:p>
        </w:tc>
      </w:tr>
      <w:tr w:rsidR="00E2253E" w:rsidRPr="00201EF2" w14:paraId="1AF95C08" w14:textId="58C1A516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EDB5A" w14:textId="77777777" w:rsidR="00E2253E" w:rsidRPr="00201EF2" w:rsidRDefault="00E2253E" w:rsidP="00E225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6820F7E" w14:textId="3589EA6F" w:rsidR="00E2253E" w:rsidRPr="00235CAF" w:rsidRDefault="00E2253E" w:rsidP="00DF2A1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02064149" w14:textId="29F65FE6" w:rsidR="00E2253E" w:rsidRPr="00235CAF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6994218" w14:textId="6B856C79" w:rsidR="00E2253E" w:rsidRPr="00235CAF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4757EA80" w14:textId="77777777" w:rsidR="00E2253E" w:rsidRPr="00235CAF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0896D15" w14:textId="22E2A29F" w:rsidR="00E2253E" w:rsidRPr="00235CAF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2ADA1BD7" w14:textId="77777777" w:rsidR="00E2253E" w:rsidRPr="00235CAF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225FC2" w:rsidRPr="00201EF2" w14:paraId="69D357B6" w14:textId="1A0A1C88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C4DBC" w14:textId="77777777" w:rsidR="00225FC2" w:rsidRPr="00201EF2" w:rsidRDefault="00225FC2" w:rsidP="00225FC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9A58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teroids (tablets, nose sprays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94F134A" w14:textId="787E0E8D" w:rsidR="00225FC2" w:rsidRPr="00235CAF" w:rsidRDefault="00225FC2" w:rsidP="00225FC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28574E85" w14:textId="17013FE5" w:rsidR="00225FC2" w:rsidRPr="00235CAF" w:rsidRDefault="00225FC2" w:rsidP="00225FC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6,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9A3F09A" w14:textId="25FCF3A8" w:rsidR="00225FC2" w:rsidRPr="00235CAF" w:rsidRDefault="00225FC2" w:rsidP="00225FC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568" w:type="dxa"/>
            <w:vAlign w:val="bottom"/>
          </w:tcPr>
          <w:p w14:paraId="3BB21AE1" w14:textId="741C4819" w:rsidR="00225FC2" w:rsidRPr="00235CAF" w:rsidRDefault="00225FC2" w:rsidP="00225FC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6,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151FAF1" w14:textId="7C06DFA3" w:rsidR="00225FC2" w:rsidRPr="00235CAF" w:rsidRDefault="00225FC2" w:rsidP="00225FC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68" w:type="dxa"/>
            <w:vAlign w:val="bottom"/>
          </w:tcPr>
          <w:p w14:paraId="78AC7375" w14:textId="2EBE7A75" w:rsidR="00225FC2" w:rsidRPr="00235CAF" w:rsidRDefault="00225FC2" w:rsidP="00225FC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5,4</w:t>
            </w:r>
          </w:p>
        </w:tc>
      </w:tr>
      <w:tr w:rsidR="003F0146" w:rsidRPr="00201EF2" w14:paraId="5ECC3708" w14:textId="2F70059D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8D8B3" w14:textId="77777777" w:rsidR="003F0146" w:rsidRPr="00201EF2" w:rsidRDefault="003F0146" w:rsidP="003F014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Steroid nose spray (e.g., </w:t>
            </w:r>
            <w:proofErr w:type="spellStart"/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Beconase</w:t>
            </w:r>
            <w:proofErr w:type="spellEnd"/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val="en-GB" w:eastAsia="it-IT"/>
                <w14:ligatures w14:val="none"/>
              </w:rPr>
              <w:t>®</w:t>
            </w:r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, </w:t>
            </w:r>
            <w:proofErr w:type="spellStart"/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Flixonase</w:t>
            </w:r>
            <w:proofErr w:type="spellEnd"/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val="en-GB" w:eastAsia="it-IT"/>
                <w14:ligatures w14:val="none"/>
              </w:rPr>
              <w:t>®</w:t>
            </w:r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, Nasonex</w:t>
            </w:r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val="en-GB" w:eastAsia="it-IT"/>
                <w14:ligatures w14:val="none"/>
              </w:rPr>
              <w:t>®</w:t>
            </w:r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8FE4755" w14:textId="4044ABD2" w:rsidR="003F0146" w:rsidRPr="00235CAF" w:rsidRDefault="003F0146" w:rsidP="003F014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25552726" w14:textId="25807FD1" w:rsidR="003F0146" w:rsidRPr="00235CAF" w:rsidRDefault="003F0146" w:rsidP="003F014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E036EE8" w14:textId="4DB43750" w:rsidR="003F0146" w:rsidRPr="00235CAF" w:rsidRDefault="003F0146" w:rsidP="003F014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8" w:type="dxa"/>
            <w:vAlign w:val="bottom"/>
          </w:tcPr>
          <w:p w14:paraId="233DBD3D" w14:textId="15BACF5B" w:rsidR="003F0146" w:rsidRPr="00235CAF" w:rsidRDefault="003F0146" w:rsidP="003F014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4C28AD4" w14:textId="3AB1A0FD" w:rsidR="003F0146" w:rsidRPr="00235CAF" w:rsidRDefault="003F0146" w:rsidP="003F014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68" w:type="dxa"/>
            <w:vAlign w:val="bottom"/>
          </w:tcPr>
          <w:p w14:paraId="599A51A3" w14:textId="4B79D5F6" w:rsidR="003F0146" w:rsidRPr="00235CAF" w:rsidRDefault="003F0146" w:rsidP="003F014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,5</w:t>
            </w:r>
          </w:p>
        </w:tc>
      </w:tr>
      <w:tr w:rsidR="00E2253E" w:rsidRPr="00201EF2" w14:paraId="698197D8" w14:textId="0B1C321F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811B6" w14:textId="77777777" w:rsidR="00E2253E" w:rsidRPr="00201EF2" w:rsidRDefault="00E2253E" w:rsidP="00E225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27C4ADC" w14:textId="06F36F1B" w:rsidR="00E2253E" w:rsidRPr="00235CAF" w:rsidRDefault="00E2253E" w:rsidP="00DF2A1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72C407D1" w14:textId="2B240200" w:rsidR="00E2253E" w:rsidRPr="00235CAF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550A84C" w14:textId="5428685D" w:rsidR="00E2253E" w:rsidRPr="00235CAF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743CF0A8" w14:textId="77777777" w:rsidR="00E2253E" w:rsidRPr="00235CAF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255454C" w14:textId="45BBE40C" w:rsidR="00E2253E" w:rsidRPr="00235CAF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38426170" w14:textId="77777777" w:rsidR="00E2253E" w:rsidRPr="00235CAF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091CF5" w:rsidRPr="00201EF2" w14:paraId="0DC7B0D3" w14:textId="59E9F179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B2EA8" w14:textId="77777777" w:rsidR="00091CF5" w:rsidRPr="00201EF2" w:rsidRDefault="00091CF5" w:rsidP="00091CF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Inhalers (LABA, SABA, corticosteroids, anticholinergics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129C02A" w14:textId="7DF3CC68" w:rsidR="00091CF5" w:rsidRPr="00235CAF" w:rsidRDefault="00091CF5" w:rsidP="00091CF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1A75034B" w14:textId="0CF5A074" w:rsidR="00091CF5" w:rsidRPr="00235CAF" w:rsidRDefault="00091CF5" w:rsidP="00091CF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,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9BE02FF" w14:textId="4619408E" w:rsidR="00091CF5" w:rsidRPr="00235CAF" w:rsidRDefault="00091CF5" w:rsidP="00091CF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68" w:type="dxa"/>
            <w:vAlign w:val="bottom"/>
          </w:tcPr>
          <w:p w14:paraId="74A78D29" w14:textId="51CE6D30" w:rsidR="00091CF5" w:rsidRPr="00235CAF" w:rsidRDefault="00091CF5" w:rsidP="00091CF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4,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985AE28" w14:textId="773FAFF6" w:rsidR="00091CF5" w:rsidRPr="00235CAF" w:rsidRDefault="00091CF5" w:rsidP="00091CF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68" w:type="dxa"/>
            <w:vAlign w:val="bottom"/>
          </w:tcPr>
          <w:p w14:paraId="673BF4C2" w14:textId="614E754A" w:rsidR="00091CF5" w:rsidRPr="00235CAF" w:rsidRDefault="00091CF5" w:rsidP="00091CF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,3</w:t>
            </w:r>
          </w:p>
        </w:tc>
      </w:tr>
      <w:tr w:rsidR="00AD1E92" w:rsidRPr="00201EF2" w14:paraId="5254978A" w14:textId="2CA31349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73551" w14:textId="77777777" w:rsidR="00AD1E92" w:rsidRPr="00201EF2" w:rsidRDefault="00AD1E92" w:rsidP="00AD1E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Green/pink (</w:t>
            </w:r>
            <w:proofErr w:type="gramStart"/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Long-acting</w:t>
            </w:r>
            <w:proofErr w:type="gramEnd"/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 β2 adrenergic receptor agonist (LABA)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B2533C7" w14:textId="0A98B8C1" w:rsidR="00AD1E92" w:rsidRPr="00235CAF" w:rsidRDefault="00AD1E92" w:rsidP="00AD1E9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B1781C2" w14:textId="1FF48381" w:rsidR="00AD1E92" w:rsidRPr="00235CAF" w:rsidRDefault="00AD1E92" w:rsidP="00AD1E9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,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D401A7A" w14:textId="0265B8F8" w:rsidR="00AD1E92" w:rsidRPr="00235CAF" w:rsidRDefault="00AD1E92" w:rsidP="00AD1E9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68" w:type="dxa"/>
            <w:vAlign w:val="bottom"/>
          </w:tcPr>
          <w:p w14:paraId="4488E9A8" w14:textId="1375B20D" w:rsidR="00AD1E92" w:rsidRPr="00235CAF" w:rsidRDefault="00AD1E92" w:rsidP="00AD1E9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F44BB93" w14:textId="253C59CB" w:rsidR="00AD1E92" w:rsidRPr="00235CAF" w:rsidRDefault="00AD1E92" w:rsidP="00AD1E9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8" w:type="dxa"/>
            <w:vAlign w:val="bottom"/>
          </w:tcPr>
          <w:p w14:paraId="1097D955" w14:textId="174D8CA7" w:rsidR="00AD1E92" w:rsidRPr="00235CAF" w:rsidRDefault="00AD1E92" w:rsidP="00AD1E9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,3</w:t>
            </w:r>
          </w:p>
        </w:tc>
      </w:tr>
      <w:tr w:rsidR="007902C4" w:rsidRPr="00201EF2" w14:paraId="529AB9CE" w14:textId="144E1BD4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66AFE" w14:textId="77777777" w:rsidR="007902C4" w:rsidRPr="00201EF2" w:rsidRDefault="007902C4" w:rsidP="007902C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Pink (</w:t>
            </w:r>
            <w:proofErr w:type="gramStart"/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Long-acting</w:t>
            </w:r>
            <w:proofErr w:type="gramEnd"/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 β2 adrenergic receptor agonist (LABA)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2834E4B" w14:textId="4BD97F2F" w:rsidR="007902C4" w:rsidRPr="00235CAF" w:rsidRDefault="007902C4" w:rsidP="007902C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50F2BED" w14:textId="71F116D2" w:rsidR="007902C4" w:rsidRPr="00235CAF" w:rsidRDefault="007902C4" w:rsidP="007902C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25F59AD" w14:textId="490573F2" w:rsidR="007902C4" w:rsidRPr="00235CAF" w:rsidRDefault="007902C4" w:rsidP="007902C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68" w:type="dxa"/>
            <w:vAlign w:val="bottom"/>
          </w:tcPr>
          <w:p w14:paraId="56FC0078" w14:textId="713DD5EA" w:rsidR="007902C4" w:rsidRPr="00235CAF" w:rsidRDefault="007902C4" w:rsidP="007902C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F003829" w14:textId="6C446B64" w:rsidR="007902C4" w:rsidRPr="00235CAF" w:rsidRDefault="007902C4" w:rsidP="007902C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8" w:type="dxa"/>
            <w:vAlign w:val="bottom"/>
          </w:tcPr>
          <w:p w14:paraId="449FEEA3" w14:textId="17D8BF0F" w:rsidR="007902C4" w:rsidRPr="00235CAF" w:rsidRDefault="007902C4" w:rsidP="007902C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,1</w:t>
            </w:r>
          </w:p>
        </w:tc>
      </w:tr>
      <w:tr w:rsidR="007E66DC" w:rsidRPr="00201EF2" w14:paraId="48601224" w14:textId="541A414A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6FEC3" w14:textId="77777777" w:rsidR="007E66DC" w:rsidRPr="00201EF2" w:rsidRDefault="007E66DC" w:rsidP="007E66D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Green (</w:t>
            </w:r>
            <w:proofErr w:type="gramStart"/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Long-acting</w:t>
            </w:r>
            <w:proofErr w:type="gramEnd"/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 β2 adrenergic receptor agonist (LABA)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6F83A09" w14:textId="4E6BAE13" w:rsidR="007E66DC" w:rsidRPr="00235CAF" w:rsidRDefault="007E66DC" w:rsidP="007E66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4DE72A71" w14:textId="1401F089" w:rsidR="007E66DC" w:rsidRPr="00235CAF" w:rsidRDefault="007E66DC" w:rsidP="007E66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BD731C7" w14:textId="2975853F" w:rsidR="007E66DC" w:rsidRPr="00235CAF" w:rsidRDefault="007E66DC" w:rsidP="007E66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68" w:type="dxa"/>
            <w:vAlign w:val="bottom"/>
          </w:tcPr>
          <w:p w14:paraId="60943774" w14:textId="1C8594AF" w:rsidR="007E66DC" w:rsidRPr="00235CAF" w:rsidRDefault="007E66DC" w:rsidP="007E66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99D7636" w14:textId="4BA5CC66" w:rsidR="007E66DC" w:rsidRPr="00235CAF" w:rsidRDefault="007E66DC" w:rsidP="007E66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vAlign w:val="bottom"/>
          </w:tcPr>
          <w:p w14:paraId="06AAD0EB" w14:textId="329F4231" w:rsidR="007E66DC" w:rsidRPr="00235CAF" w:rsidRDefault="007E66DC" w:rsidP="007E66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3</w:t>
            </w:r>
          </w:p>
        </w:tc>
      </w:tr>
      <w:tr w:rsidR="00201EF2" w:rsidRPr="00201EF2" w14:paraId="23C4B3F9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EA3C0C" w14:textId="77777777" w:rsidR="00201EF2" w:rsidRPr="00201EF2" w:rsidRDefault="00201EF2" w:rsidP="007E66D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F0E70EC" w14:textId="77777777" w:rsidR="00201EF2" w:rsidRPr="00235CAF" w:rsidRDefault="00201EF2" w:rsidP="007E66D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80F0265" w14:textId="77777777" w:rsidR="00201EF2" w:rsidRPr="00235CAF" w:rsidRDefault="00201EF2" w:rsidP="007E66D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2DBD5DA" w14:textId="77777777" w:rsidR="00201EF2" w:rsidRPr="00235CAF" w:rsidRDefault="00201EF2" w:rsidP="007E66D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8" w:type="dxa"/>
            <w:vAlign w:val="bottom"/>
          </w:tcPr>
          <w:p w14:paraId="66A7DB05" w14:textId="77777777" w:rsidR="00201EF2" w:rsidRPr="00235CAF" w:rsidRDefault="00201EF2" w:rsidP="007E66D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08A2BF4" w14:textId="77777777" w:rsidR="00201EF2" w:rsidRPr="00235CAF" w:rsidRDefault="00201EF2" w:rsidP="007E66D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8" w:type="dxa"/>
            <w:vAlign w:val="bottom"/>
          </w:tcPr>
          <w:p w14:paraId="5FC50103" w14:textId="77777777" w:rsidR="00201EF2" w:rsidRPr="00235CAF" w:rsidRDefault="00201EF2" w:rsidP="007E66D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66DC" w:rsidRPr="00201EF2" w14:paraId="0BADEB70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91EEA9" w14:textId="49E67562" w:rsidR="007E66DC" w:rsidRPr="00201EF2" w:rsidRDefault="007E66DC" w:rsidP="007E66D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Blue (Short-acting β2 adrenergic receptor agonist (SABA)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37D9C91" w14:textId="7EFE33B8" w:rsidR="007E66DC" w:rsidRPr="00235CAF" w:rsidRDefault="007E66DC" w:rsidP="007E66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24EC31FB" w14:textId="791317A5" w:rsidR="007E66DC" w:rsidRPr="00235CAF" w:rsidRDefault="007E66DC" w:rsidP="007E66D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44632B8" w14:textId="6C7F143E" w:rsidR="007E66DC" w:rsidRPr="00235CAF" w:rsidRDefault="007E66DC" w:rsidP="007E66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68" w:type="dxa"/>
            <w:vAlign w:val="bottom"/>
          </w:tcPr>
          <w:p w14:paraId="641469B9" w14:textId="62387FBD" w:rsidR="007E66DC" w:rsidRPr="00235CAF" w:rsidRDefault="007E66DC" w:rsidP="007E66D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E28D6D7" w14:textId="2C89612F" w:rsidR="007E66DC" w:rsidRPr="00235CAF" w:rsidRDefault="007E66DC" w:rsidP="007E66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8" w:type="dxa"/>
            <w:vAlign w:val="bottom"/>
          </w:tcPr>
          <w:p w14:paraId="7FC6E0E0" w14:textId="2D6214A7" w:rsidR="007E66DC" w:rsidRPr="00235CAF" w:rsidRDefault="007E66DC" w:rsidP="007E66D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9</w:t>
            </w:r>
          </w:p>
        </w:tc>
      </w:tr>
      <w:tr w:rsidR="00E2253E" w:rsidRPr="00201EF2" w14:paraId="3DABCBD6" w14:textId="6C1A2C99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A4C001" w14:textId="28FFC24A" w:rsidR="00E2253E" w:rsidRPr="00201EF2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366A06F" w14:textId="43FA1CED" w:rsidR="00E2253E" w:rsidRPr="00235CAF" w:rsidRDefault="00E2253E" w:rsidP="00DF2A1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09C86ECC" w14:textId="578F031C" w:rsidR="00E2253E" w:rsidRPr="00235CAF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3259366" w14:textId="537ACC63" w:rsidR="00E2253E" w:rsidRPr="00235CAF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3C152AEB" w14:textId="77777777" w:rsidR="00E2253E" w:rsidRPr="00235CAF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394780F" w14:textId="03B50B2F" w:rsidR="00E2253E" w:rsidRPr="00235CAF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1DD6C156" w14:textId="77777777" w:rsidR="00E2253E" w:rsidRPr="00235CAF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2B606F" w:rsidRPr="00201EF2" w14:paraId="5A53DFC5" w14:textId="44997A53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CCA92" w14:textId="77777777" w:rsidR="002B606F" w:rsidRPr="00201EF2" w:rsidRDefault="002B606F" w:rsidP="002B60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White (Anticholinergics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53F8C4" w14:textId="0E1E6C76" w:rsidR="002B606F" w:rsidRPr="00235CAF" w:rsidRDefault="002B606F" w:rsidP="002B60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3CC8BDF" w14:textId="4033998C" w:rsidR="002B606F" w:rsidRPr="00235CAF" w:rsidRDefault="002B606F" w:rsidP="002B60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B7B33C0" w14:textId="16966FEC" w:rsidR="002B606F" w:rsidRPr="00235CAF" w:rsidRDefault="002B606F" w:rsidP="002B60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8" w:type="dxa"/>
            <w:vAlign w:val="bottom"/>
          </w:tcPr>
          <w:p w14:paraId="58271AF9" w14:textId="24505EF8" w:rsidR="002B606F" w:rsidRPr="00235CAF" w:rsidRDefault="002B606F" w:rsidP="002B60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07CF73D" w14:textId="3A580658" w:rsidR="002B606F" w:rsidRPr="00235CAF" w:rsidRDefault="002B606F" w:rsidP="002B60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8" w:type="dxa"/>
            <w:vAlign w:val="bottom"/>
          </w:tcPr>
          <w:p w14:paraId="24A9DDDD" w14:textId="5DF824ED" w:rsidR="002B606F" w:rsidRPr="00235CAF" w:rsidRDefault="002B606F" w:rsidP="002B60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6</w:t>
            </w:r>
          </w:p>
        </w:tc>
      </w:tr>
      <w:tr w:rsidR="00E2253E" w:rsidRPr="00201EF2" w14:paraId="5735D191" w14:textId="65B1521B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C65ED" w14:textId="77777777" w:rsidR="00E2253E" w:rsidRPr="00201EF2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C9F1B5F" w14:textId="6D3479D3" w:rsidR="00E2253E" w:rsidRPr="00235CAF" w:rsidRDefault="00E2253E" w:rsidP="00DF2A1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C7A51CC" w14:textId="301BBC93" w:rsidR="00E2253E" w:rsidRPr="00235CAF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EEA0963" w14:textId="0D0A8293" w:rsidR="00E2253E" w:rsidRPr="00235CAF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68FA26B6" w14:textId="77777777" w:rsidR="00E2253E" w:rsidRPr="00235CAF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3772129" w14:textId="44A8712C" w:rsidR="00E2253E" w:rsidRPr="00235CAF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610286F8" w14:textId="77777777" w:rsidR="00E2253E" w:rsidRPr="00235CAF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FB7BCB" w:rsidRPr="00201EF2" w14:paraId="5AD24068" w14:textId="77C146EE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910EA" w14:textId="77777777" w:rsidR="00FB7BCB" w:rsidRPr="00201EF2" w:rsidRDefault="00FB7BCB" w:rsidP="00FB7BC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Brown (Corticosteroids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E3AA7D1" w14:textId="336D3BF0" w:rsidR="00FB7BCB" w:rsidRPr="00235CAF" w:rsidRDefault="00FB7BCB" w:rsidP="00FB7BC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16822A6E" w14:textId="00A12236" w:rsidR="00FB7BCB" w:rsidRPr="00235CAF" w:rsidRDefault="00FB7BCB" w:rsidP="00FB7BC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B44C95A" w14:textId="40AA11B0" w:rsidR="00FB7BCB" w:rsidRPr="00235CAF" w:rsidRDefault="00FB7BCB" w:rsidP="00FB7BC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vAlign w:val="bottom"/>
          </w:tcPr>
          <w:p w14:paraId="0A1014F3" w14:textId="57755CE3" w:rsidR="00FB7BCB" w:rsidRPr="00235CAF" w:rsidRDefault="00FB7BCB" w:rsidP="00FB7BC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8ED6606" w14:textId="4C794E80" w:rsidR="00FB7BCB" w:rsidRPr="00235CAF" w:rsidRDefault="00FB7BCB" w:rsidP="00FB7BC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5CD99C75" w14:textId="64C55CC3" w:rsidR="00FB7BCB" w:rsidRPr="00235CAF" w:rsidRDefault="00FB7BCB" w:rsidP="00FB7BC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</w:tr>
      <w:tr w:rsidR="00E2253E" w:rsidRPr="00201EF2" w14:paraId="321813FA" w14:textId="26D71F93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DBD1B" w14:textId="77777777" w:rsidR="00E2253E" w:rsidRPr="00201EF2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74CA127" w14:textId="5AD81BE4" w:rsidR="00E2253E" w:rsidRPr="00235CAF" w:rsidRDefault="00E2253E" w:rsidP="00DF2A1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71FCDC0" w14:textId="7EF36476" w:rsidR="00E2253E" w:rsidRPr="00235CAF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1CF4808" w14:textId="63267103" w:rsidR="00E2253E" w:rsidRPr="00235CAF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76ECA3B5" w14:textId="77777777" w:rsidR="00E2253E" w:rsidRPr="00235CAF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80B4648" w14:textId="067F77E0" w:rsidR="00E2253E" w:rsidRPr="00235CAF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6B32B214" w14:textId="77777777" w:rsidR="00E2253E" w:rsidRPr="00235CAF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2B606F" w:rsidRPr="00201EF2" w14:paraId="205CB534" w14:textId="105210FE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335EF" w14:textId="45BDEF5E" w:rsidR="002B606F" w:rsidRPr="00201EF2" w:rsidRDefault="002B606F" w:rsidP="002B60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Inhaler (did not remember name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BF90E8B" w14:textId="7BF8BAFD" w:rsidR="002B606F" w:rsidRPr="00235CAF" w:rsidRDefault="002B606F" w:rsidP="002B60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104EFAF0" w14:textId="102A7380" w:rsidR="002B606F" w:rsidRPr="00235CAF" w:rsidRDefault="002B606F" w:rsidP="002B606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CAFBE44" w14:textId="479DA514" w:rsidR="002B606F" w:rsidRPr="00235CAF" w:rsidRDefault="002B606F" w:rsidP="002B60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8" w:type="dxa"/>
            <w:vAlign w:val="bottom"/>
          </w:tcPr>
          <w:p w14:paraId="1B0F4E62" w14:textId="05D2D739" w:rsidR="002B606F" w:rsidRPr="00235CAF" w:rsidRDefault="002B606F" w:rsidP="002B606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D231363" w14:textId="049748DA" w:rsidR="002B606F" w:rsidRPr="00235CAF" w:rsidRDefault="002B606F" w:rsidP="002B60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8" w:type="dxa"/>
            <w:vAlign w:val="bottom"/>
          </w:tcPr>
          <w:p w14:paraId="325FBC0A" w14:textId="3AD28DF1" w:rsidR="002B606F" w:rsidRPr="00235CAF" w:rsidRDefault="002B606F" w:rsidP="002B606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9</w:t>
            </w:r>
          </w:p>
        </w:tc>
      </w:tr>
      <w:tr w:rsidR="00E2253E" w:rsidRPr="00201EF2" w14:paraId="7419BA52" w14:textId="5AAE6B39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04823" w14:textId="77777777" w:rsidR="00E2253E" w:rsidRPr="00201EF2" w:rsidRDefault="00E2253E" w:rsidP="00E225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2FC1BB0" w14:textId="2FB2F191" w:rsidR="00E2253E" w:rsidRPr="00235CAF" w:rsidRDefault="00E2253E" w:rsidP="00DF2A1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5A44F92B" w14:textId="7DBAB43F" w:rsidR="00E2253E" w:rsidRPr="00235CAF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CBF18E2" w14:textId="53530F4B" w:rsidR="00E2253E" w:rsidRPr="00235CAF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42210802" w14:textId="77777777" w:rsidR="00E2253E" w:rsidRPr="00235CAF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A2A9029" w14:textId="2D05D1EC" w:rsidR="00E2253E" w:rsidRPr="00235CAF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0DB31974" w14:textId="77777777" w:rsidR="00E2253E" w:rsidRPr="00235CAF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A6066F" w:rsidRPr="00201EF2" w14:paraId="6F4EDB63" w14:textId="6F451A46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DCC69" w14:textId="266529FA" w:rsidR="00A6066F" w:rsidRPr="00201EF2" w:rsidRDefault="00A6066F" w:rsidP="00A6066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Antihistami</w:t>
            </w:r>
            <w:r w:rsidR="0050469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ne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E678BEC" w14:textId="38F44ADF" w:rsidR="00A6066F" w:rsidRPr="00235CAF" w:rsidRDefault="00A6066F" w:rsidP="00A606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064CA5E" w14:textId="0EE90F7A" w:rsidR="00A6066F" w:rsidRPr="00235CAF" w:rsidRDefault="00A6066F" w:rsidP="00A6066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,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56FA3EC" w14:textId="1E037338" w:rsidR="00A6066F" w:rsidRPr="00235CAF" w:rsidRDefault="00A6066F" w:rsidP="00A606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68" w:type="dxa"/>
            <w:vAlign w:val="bottom"/>
          </w:tcPr>
          <w:p w14:paraId="27B575C0" w14:textId="0567F228" w:rsidR="00A6066F" w:rsidRPr="00235CAF" w:rsidRDefault="00A6066F" w:rsidP="00A6066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6F03747" w14:textId="7FC18E97" w:rsidR="00A6066F" w:rsidRPr="00235CAF" w:rsidRDefault="00A6066F" w:rsidP="00A606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68" w:type="dxa"/>
            <w:vAlign w:val="bottom"/>
          </w:tcPr>
          <w:p w14:paraId="0FE48E52" w14:textId="3F88418C" w:rsidR="00A6066F" w:rsidRPr="00235CAF" w:rsidRDefault="00A6066F" w:rsidP="00A6066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,8</w:t>
            </w:r>
          </w:p>
        </w:tc>
      </w:tr>
      <w:tr w:rsidR="00E2253E" w:rsidRPr="00201EF2" w14:paraId="651FF402" w14:textId="3516BDF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36637" w14:textId="77777777" w:rsidR="00E2253E" w:rsidRPr="00201EF2" w:rsidRDefault="00E2253E" w:rsidP="00E225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B5328F" w14:textId="7EEA0530" w:rsidR="00E2253E" w:rsidRPr="00235CAF" w:rsidRDefault="00E2253E" w:rsidP="00DF2A1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429A5E7F" w14:textId="1E456A0A" w:rsidR="00E2253E" w:rsidRPr="00235CAF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D6164FA" w14:textId="793FBE3C" w:rsidR="00E2253E" w:rsidRPr="00235CAF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118BCE05" w14:textId="77777777" w:rsidR="00E2253E" w:rsidRPr="00235CAF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C6B9A2B" w14:textId="6727B460" w:rsidR="00E2253E" w:rsidRPr="00235CAF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5460EE16" w14:textId="77777777" w:rsidR="00E2253E" w:rsidRPr="00235CAF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2B606F" w:rsidRPr="00201EF2" w14:paraId="1CFAEAA4" w14:textId="1B4180A3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3F5FE" w14:textId="77777777" w:rsidR="002B606F" w:rsidRPr="00201EF2" w:rsidRDefault="002B606F" w:rsidP="002B606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Hydroxychloroquine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DB0F11C" w14:textId="75D7421E" w:rsidR="002B606F" w:rsidRPr="00235CAF" w:rsidRDefault="002B606F" w:rsidP="002B60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7A00AED" w14:textId="5E106D43" w:rsidR="002B606F" w:rsidRPr="00235CAF" w:rsidRDefault="002B606F" w:rsidP="002B60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81E7EDC" w14:textId="373C80A0" w:rsidR="002B606F" w:rsidRPr="00235CAF" w:rsidRDefault="002B606F" w:rsidP="002B60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8" w:type="dxa"/>
            <w:vAlign w:val="bottom"/>
          </w:tcPr>
          <w:p w14:paraId="6B5A6C3D" w14:textId="271F5970" w:rsidR="002B606F" w:rsidRPr="00235CAF" w:rsidRDefault="002B606F" w:rsidP="002B60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4F5A6E5" w14:textId="78B6D2F5" w:rsidR="002B606F" w:rsidRPr="00235CAF" w:rsidRDefault="002B606F" w:rsidP="002B60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8" w:type="dxa"/>
            <w:vAlign w:val="bottom"/>
          </w:tcPr>
          <w:p w14:paraId="68AF6037" w14:textId="18C806D4" w:rsidR="002B606F" w:rsidRPr="00235CAF" w:rsidRDefault="002B606F" w:rsidP="002B60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9</w:t>
            </w:r>
          </w:p>
        </w:tc>
      </w:tr>
      <w:tr w:rsidR="000E7D9C" w:rsidRPr="00201EF2" w14:paraId="42C10D8E" w14:textId="406AA8C5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84B00" w14:textId="77777777" w:rsidR="000E7D9C" w:rsidRPr="00201EF2" w:rsidRDefault="000E7D9C" w:rsidP="000E7D9C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Chloroquine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6322C66" w14:textId="0A204280" w:rsidR="000E7D9C" w:rsidRPr="00235CAF" w:rsidRDefault="000E7D9C" w:rsidP="000E7D9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294EAA2A" w14:textId="12A3D2C3" w:rsidR="000E7D9C" w:rsidRPr="00235CAF" w:rsidRDefault="000E7D9C" w:rsidP="000E7D9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DDE0007" w14:textId="31D94767" w:rsidR="000E7D9C" w:rsidRPr="00235CAF" w:rsidRDefault="000E7D9C" w:rsidP="000E7D9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5892400D" w14:textId="7794F59C" w:rsidR="000E7D9C" w:rsidRPr="00235CAF" w:rsidRDefault="000E7D9C" w:rsidP="000E7D9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8B3BE25" w14:textId="289F4E8B" w:rsidR="000E7D9C" w:rsidRPr="00235CAF" w:rsidRDefault="000E7D9C" w:rsidP="000E7D9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8" w:type="dxa"/>
            <w:vAlign w:val="bottom"/>
          </w:tcPr>
          <w:p w14:paraId="619DD039" w14:textId="0295017E" w:rsidR="000E7D9C" w:rsidRPr="00235CAF" w:rsidRDefault="000E7D9C" w:rsidP="000E7D9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4</w:t>
            </w:r>
          </w:p>
        </w:tc>
      </w:tr>
      <w:tr w:rsidR="00C42B2E" w:rsidRPr="00201EF2" w14:paraId="5A7EC08B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90E15C" w14:textId="77777777" w:rsidR="00C42B2E" w:rsidRPr="00201EF2" w:rsidRDefault="00C42B2E" w:rsidP="00C42B2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E224CDB" w14:textId="77777777" w:rsidR="00C42B2E" w:rsidRPr="00235CAF" w:rsidRDefault="00C42B2E" w:rsidP="00C42B2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24EB3D82" w14:textId="77777777" w:rsidR="00C42B2E" w:rsidRPr="00235CAF" w:rsidRDefault="00C42B2E" w:rsidP="00C42B2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FA376CC" w14:textId="77777777" w:rsidR="00C42B2E" w:rsidRPr="00235CAF" w:rsidRDefault="00C42B2E" w:rsidP="00C42B2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6D115064" w14:textId="77777777" w:rsidR="00C42B2E" w:rsidRPr="00235CAF" w:rsidRDefault="00C42B2E" w:rsidP="00C42B2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C45F5E7" w14:textId="77777777" w:rsidR="00C42B2E" w:rsidRPr="00235CAF" w:rsidRDefault="00C42B2E" w:rsidP="00C42B2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32F77636" w14:textId="77777777" w:rsidR="00C42B2E" w:rsidRPr="00235CAF" w:rsidRDefault="00C42B2E" w:rsidP="00C42B2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C42B2E" w:rsidRPr="00201EF2" w14:paraId="5A8ECAAA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58F6D" w14:textId="77777777" w:rsidR="00C42B2E" w:rsidRPr="00201EF2" w:rsidRDefault="00C42B2E" w:rsidP="00C42B2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75C1459" w14:textId="77777777" w:rsidR="00C42B2E" w:rsidRPr="00235CAF" w:rsidRDefault="00C42B2E" w:rsidP="00C42B2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22858CAD" w14:textId="77777777" w:rsidR="00C42B2E" w:rsidRPr="00235CAF" w:rsidRDefault="00C42B2E" w:rsidP="00C42B2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8728383" w14:textId="77777777" w:rsidR="00C42B2E" w:rsidRPr="00235CAF" w:rsidRDefault="00C42B2E" w:rsidP="00C42B2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5C2C4168" w14:textId="77777777" w:rsidR="00C42B2E" w:rsidRPr="00235CAF" w:rsidRDefault="00C42B2E" w:rsidP="00C42B2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8D626B2" w14:textId="77777777" w:rsidR="00C42B2E" w:rsidRPr="00235CAF" w:rsidRDefault="00C42B2E" w:rsidP="00C42B2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3A97546E" w14:textId="77777777" w:rsidR="00C42B2E" w:rsidRPr="00235CAF" w:rsidRDefault="00C42B2E" w:rsidP="00C42B2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34757E" w:rsidRPr="00201EF2" w14:paraId="56020CD0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85778C" w14:textId="619EFC08" w:rsidR="0034757E" w:rsidRPr="00201EF2" w:rsidRDefault="0034757E" w:rsidP="0034757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2. </w:t>
            </w:r>
            <w:r w:rsidR="00225FC2" w:rsidRPr="00201E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CAM </w:t>
            </w:r>
            <w:r w:rsidRPr="00201E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UPPLEMENT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E48237B" w14:textId="72288CB2" w:rsidR="0034757E" w:rsidRPr="00235CAF" w:rsidRDefault="0034757E" w:rsidP="0034757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Total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7085F5A1" w14:textId="18AA8619" w:rsidR="0034757E" w:rsidRPr="00235CAF" w:rsidRDefault="0034757E" w:rsidP="0034757E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%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E2D1A6C" w14:textId="60E72341" w:rsidR="0034757E" w:rsidRPr="00235CAF" w:rsidRDefault="0034757E" w:rsidP="0034757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Total ♀</w:t>
            </w:r>
          </w:p>
        </w:tc>
        <w:tc>
          <w:tcPr>
            <w:tcW w:w="568" w:type="dxa"/>
            <w:vAlign w:val="bottom"/>
          </w:tcPr>
          <w:p w14:paraId="035B81AC" w14:textId="1E405AF8" w:rsidR="0034757E" w:rsidRPr="00235CAF" w:rsidRDefault="0034757E" w:rsidP="0034757E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%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88A4E31" w14:textId="25EE9438" w:rsidR="0034757E" w:rsidRPr="00235CAF" w:rsidRDefault="0034757E" w:rsidP="0034757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Total ♂</w:t>
            </w:r>
          </w:p>
        </w:tc>
        <w:tc>
          <w:tcPr>
            <w:tcW w:w="568" w:type="dxa"/>
            <w:vAlign w:val="bottom"/>
          </w:tcPr>
          <w:p w14:paraId="1CE69C2C" w14:textId="4CB8DDB1" w:rsidR="0034757E" w:rsidRPr="00235CAF" w:rsidRDefault="0034757E" w:rsidP="0034757E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%</w:t>
            </w:r>
          </w:p>
        </w:tc>
      </w:tr>
      <w:tr w:rsidR="00225FC2" w:rsidRPr="00201EF2" w14:paraId="0F692C39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84CA05" w14:textId="5E57E635" w:rsidR="00225FC2" w:rsidRPr="00201EF2" w:rsidRDefault="00225FC2" w:rsidP="00225FC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Food supplements (Food supplements: vitamins, minerals, amino-acids, omega-3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446DCC9" w14:textId="1A924E3B" w:rsidR="00225FC2" w:rsidRPr="00235CAF" w:rsidRDefault="00225FC2" w:rsidP="00225FC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D90E2FC" w14:textId="79CFE69A" w:rsidR="00225FC2" w:rsidRPr="00235CAF" w:rsidRDefault="00225FC2" w:rsidP="00225FC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1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A60C0D3" w14:textId="37CE927D" w:rsidR="00225FC2" w:rsidRPr="00235CAF" w:rsidRDefault="00225FC2" w:rsidP="00225FC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568" w:type="dxa"/>
            <w:vAlign w:val="bottom"/>
          </w:tcPr>
          <w:p w14:paraId="1CD2526B" w14:textId="0AD698A9" w:rsidR="00225FC2" w:rsidRPr="00235CAF" w:rsidRDefault="00225FC2" w:rsidP="00225FC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BB09EB3" w14:textId="65AB374D" w:rsidR="00225FC2" w:rsidRPr="00235CAF" w:rsidRDefault="00225FC2" w:rsidP="00225FC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568" w:type="dxa"/>
            <w:vAlign w:val="bottom"/>
          </w:tcPr>
          <w:p w14:paraId="51C50BF9" w14:textId="74756FBE" w:rsidR="00225FC2" w:rsidRPr="00235CAF" w:rsidRDefault="00225FC2" w:rsidP="00225FC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9,1</w:t>
            </w:r>
          </w:p>
        </w:tc>
      </w:tr>
      <w:tr w:rsidR="00225FC2" w:rsidRPr="00201EF2" w14:paraId="42C431A9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DF493B" w14:textId="677036B7" w:rsidR="00225FC2" w:rsidRPr="00201EF2" w:rsidRDefault="00225FC2" w:rsidP="00225FC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lastRenderedPageBreak/>
              <w:t>Vitamin supplementation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A091587" w14:textId="5B443F1D" w:rsidR="00225FC2" w:rsidRPr="00235CAF" w:rsidRDefault="00225FC2" w:rsidP="00225FC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598BC59E" w14:textId="64362CC0" w:rsidR="00225FC2" w:rsidRPr="00235CAF" w:rsidRDefault="00225FC2" w:rsidP="00225FC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8,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229159D" w14:textId="0D5FAD33" w:rsidR="00225FC2" w:rsidRPr="00235CAF" w:rsidRDefault="00225FC2" w:rsidP="00225FC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568" w:type="dxa"/>
            <w:vAlign w:val="bottom"/>
          </w:tcPr>
          <w:p w14:paraId="5D2F125B" w14:textId="2A844323" w:rsidR="00225FC2" w:rsidRPr="00235CAF" w:rsidRDefault="00225FC2" w:rsidP="00225FC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9,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1E02398" w14:textId="2F1065BD" w:rsidR="00225FC2" w:rsidRPr="00235CAF" w:rsidRDefault="00225FC2" w:rsidP="00225FC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68" w:type="dxa"/>
            <w:vAlign w:val="bottom"/>
          </w:tcPr>
          <w:p w14:paraId="3EC265B2" w14:textId="231BDD34" w:rsidR="00225FC2" w:rsidRPr="00235CAF" w:rsidRDefault="00225FC2" w:rsidP="00225FC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6,9</w:t>
            </w:r>
          </w:p>
        </w:tc>
      </w:tr>
      <w:tr w:rsidR="00225FC2" w:rsidRPr="00201EF2" w14:paraId="64E3A4AE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D89A99" w14:textId="56EFE60B" w:rsidR="00225FC2" w:rsidRPr="00201EF2" w:rsidRDefault="00225FC2" w:rsidP="00225FC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Vitamin C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BAFBCB7" w14:textId="0B9052C4" w:rsidR="00225FC2" w:rsidRPr="00235CAF" w:rsidRDefault="00225FC2" w:rsidP="00225FC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7FE7B036" w14:textId="3AC3F076" w:rsidR="00225FC2" w:rsidRPr="00235CAF" w:rsidRDefault="00225FC2" w:rsidP="00225FC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6,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66011DB" w14:textId="09ECAEBF" w:rsidR="00225FC2" w:rsidRPr="00235CAF" w:rsidRDefault="00225FC2" w:rsidP="00225FC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568" w:type="dxa"/>
            <w:vAlign w:val="bottom"/>
          </w:tcPr>
          <w:p w14:paraId="5E9A03B4" w14:textId="57F87AA0" w:rsidR="00225FC2" w:rsidRPr="00235CAF" w:rsidRDefault="00225FC2" w:rsidP="00225FC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58D080D" w14:textId="72853087" w:rsidR="00225FC2" w:rsidRPr="00235CAF" w:rsidRDefault="00225FC2" w:rsidP="00225FC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68" w:type="dxa"/>
            <w:vAlign w:val="bottom"/>
          </w:tcPr>
          <w:p w14:paraId="1E7AB7A3" w14:textId="7AA3942A" w:rsidR="00225FC2" w:rsidRPr="00235CAF" w:rsidRDefault="00225FC2" w:rsidP="00225FC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4,8</w:t>
            </w:r>
          </w:p>
        </w:tc>
      </w:tr>
      <w:tr w:rsidR="00091CF5" w:rsidRPr="00201EF2" w14:paraId="79ACCC74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1BE7A" w14:textId="4C590C7C" w:rsidR="00091CF5" w:rsidRPr="00201EF2" w:rsidRDefault="00091CF5" w:rsidP="00091CF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Vitamin D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3154B27" w14:textId="17BDBCDA" w:rsidR="00091CF5" w:rsidRPr="00235CAF" w:rsidRDefault="00091CF5" w:rsidP="00091CF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22F0E22C" w14:textId="6502B2C4" w:rsidR="00091CF5" w:rsidRPr="00235CAF" w:rsidRDefault="00091CF5" w:rsidP="00091CF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4,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E218502" w14:textId="3390E331" w:rsidR="00091CF5" w:rsidRPr="00235CAF" w:rsidRDefault="00091CF5" w:rsidP="00091CF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68" w:type="dxa"/>
            <w:vAlign w:val="bottom"/>
          </w:tcPr>
          <w:p w14:paraId="36F85B18" w14:textId="5868AE68" w:rsidR="00091CF5" w:rsidRPr="00235CAF" w:rsidRDefault="00091CF5" w:rsidP="00091CF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5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0CB787D" w14:textId="42F7C34B" w:rsidR="00091CF5" w:rsidRPr="00235CAF" w:rsidRDefault="00091CF5" w:rsidP="00091CF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68" w:type="dxa"/>
            <w:vAlign w:val="bottom"/>
          </w:tcPr>
          <w:p w14:paraId="48DA4C45" w14:textId="360BE339" w:rsidR="00091CF5" w:rsidRPr="00235CAF" w:rsidRDefault="00091CF5" w:rsidP="00091CF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,7</w:t>
            </w:r>
          </w:p>
        </w:tc>
      </w:tr>
      <w:tr w:rsidR="008C543B" w:rsidRPr="00201EF2" w14:paraId="56CA5236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7C4273" w14:textId="0F40DEBF" w:rsidR="008C543B" w:rsidRPr="00201EF2" w:rsidRDefault="008C543B" w:rsidP="008C543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Vitamin B12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90E1742" w14:textId="1F097421" w:rsidR="008C543B" w:rsidRPr="00235CAF" w:rsidRDefault="008C543B" w:rsidP="008C543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2C9F24E1" w14:textId="48B8D71A" w:rsidR="008C543B" w:rsidRPr="00235CAF" w:rsidRDefault="008C543B" w:rsidP="008C54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,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056A6C6" w14:textId="7620D45D" w:rsidR="008C543B" w:rsidRPr="00235CAF" w:rsidRDefault="008C543B" w:rsidP="008C543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68" w:type="dxa"/>
            <w:vAlign w:val="bottom"/>
          </w:tcPr>
          <w:p w14:paraId="4748EE5E" w14:textId="647FDE68" w:rsidR="008C543B" w:rsidRPr="00235CAF" w:rsidRDefault="008C543B" w:rsidP="008C54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3ED707A" w14:textId="188427E8" w:rsidR="008C543B" w:rsidRPr="00235CAF" w:rsidRDefault="008C543B" w:rsidP="008C543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68" w:type="dxa"/>
            <w:vAlign w:val="bottom"/>
          </w:tcPr>
          <w:p w14:paraId="5700DA7A" w14:textId="20FBA6E1" w:rsidR="008C543B" w:rsidRPr="00235CAF" w:rsidRDefault="008C543B" w:rsidP="008C54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,3</w:t>
            </w:r>
          </w:p>
        </w:tc>
      </w:tr>
      <w:tr w:rsidR="003F0146" w:rsidRPr="00201EF2" w14:paraId="0691E213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DF39D" w14:textId="46ADF5DE" w:rsidR="003F0146" w:rsidRPr="00201EF2" w:rsidRDefault="003F0146" w:rsidP="003F014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Vitamin A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A17C026" w14:textId="18EA5F2D" w:rsidR="003F0146" w:rsidRPr="00235CAF" w:rsidRDefault="003F0146" w:rsidP="003F014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2C336439" w14:textId="4C5DFD82" w:rsidR="003F0146" w:rsidRPr="00235CAF" w:rsidRDefault="003F0146" w:rsidP="003F014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,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A98A032" w14:textId="5CCD7D32" w:rsidR="003F0146" w:rsidRPr="00235CAF" w:rsidRDefault="003F0146" w:rsidP="003F014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68" w:type="dxa"/>
            <w:vAlign w:val="bottom"/>
          </w:tcPr>
          <w:p w14:paraId="5C466E90" w14:textId="4C605231" w:rsidR="003F0146" w:rsidRPr="00235CAF" w:rsidRDefault="003F0146" w:rsidP="003F014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,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50C6055" w14:textId="30C3AD15" w:rsidR="003F0146" w:rsidRPr="00235CAF" w:rsidRDefault="003F0146" w:rsidP="003F014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8" w:type="dxa"/>
            <w:vAlign w:val="bottom"/>
          </w:tcPr>
          <w:p w14:paraId="16D86470" w14:textId="20EB1EE0" w:rsidR="003F0146" w:rsidRPr="00235CAF" w:rsidRDefault="003F0146" w:rsidP="003F014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9</w:t>
            </w:r>
          </w:p>
        </w:tc>
      </w:tr>
      <w:tr w:rsidR="003F0146" w:rsidRPr="00201EF2" w14:paraId="172A8E1D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BF1CB" w14:textId="1ABE0D22" w:rsidR="003F0146" w:rsidRPr="00201EF2" w:rsidRDefault="003F0146" w:rsidP="003F014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Vitamin E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507BDD4" w14:textId="7634F5F4" w:rsidR="003F0146" w:rsidRPr="00235CAF" w:rsidRDefault="003F0146" w:rsidP="003F014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250A59FD" w14:textId="68CC7930" w:rsidR="003F0146" w:rsidRPr="00235CAF" w:rsidRDefault="003F0146" w:rsidP="003F014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92B0EF0" w14:textId="075227D8" w:rsidR="003F0146" w:rsidRPr="00235CAF" w:rsidRDefault="003F0146" w:rsidP="003F014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68" w:type="dxa"/>
            <w:vAlign w:val="bottom"/>
          </w:tcPr>
          <w:p w14:paraId="23E8C05E" w14:textId="75CF312E" w:rsidR="003F0146" w:rsidRPr="00235CAF" w:rsidRDefault="003F0146" w:rsidP="003F014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3288BF3" w14:textId="289E95E4" w:rsidR="003F0146" w:rsidRPr="00235CAF" w:rsidRDefault="003F0146" w:rsidP="003F014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8" w:type="dxa"/>
            <w:vAlign w:val="bottom"/>
          </w:tcPr>
          <w:p w14:paraId="358DACCA" w14:textId="66E9201F" w:rsidR="003F0146" w:rsidRPr="00235CAF" w:rsidRDefault="003F0146" w:rsidP="003F014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9</w:t>
            </w:r>
          </w:p>
        </w:tc>
      </w:tr>
      <w:tr w:rsidR="004D7747" w:rsidRPr="00201EF2" w14:paraId="4DFA9DFC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90DCF3" w14:textId="59B72CE2" w:rsidR="004D7747" w:rsidRPr="00974007" w:rsidRDefault="004D7747" w:rsidP="004D774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97400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Multi Vitamins 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C792CBF" w14:textId="46A9A213" w:rsidR="004D7747" w:rsidRPr="00235CAF" w:rsidRDefault="00201EF2" w:rsidP="004D774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43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5FB66663" w14:textId="76171D5F" w:rsidR="004D7747" w:rsidRPr="00235CAF" w:rsidRDefault="00201EF2" w:rsidP="004D774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,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382DD59" w14:textId="675653C0" w:rsidR="004D7747" w:rsidRPr="00235CAF" w:rsidRDefault="00201EF2" w:rsidP="004D774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91</w:t>
            </w:r>
          </w:p>
        </w:tc>
        <w:tc>
          <w:tcPr>
            <w:tcW w:w="568" w:type="dxa"/>
            <w:vAlign w:val="bottom"/>
          </w:tcPr>
          <w:p w14:paraId="7E72830F" w14:textId="6E88AEB6" w:rsidR="004D7747" w:rsidRPr="00235CAF" w:rsidRDefault="00201EF2" w:rsidP="004D774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,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A1ACDAA" w14:textId="76FC2680" w:rsidR="004D7747" w:rsidRPr="00235CAF" w:rsidRDefault="00201EF2" w:rsidP="004D774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52</w:t>
            </w:r>
          </w:p>
        </w:tc>
        <w:tc>
          <w:tcPr>
            <w:tcW w:w="568" w:type="dxa"/>
            <w:vAlign w:val="bottom"/>
          </w:tcPr>
          <w:p w14:paraId="4150A5EF" w14:textId="546A968A" w:rsidR="004D7747" w:rsidRPr="00235CAF" w:rsidRDefault="00201EF2" w:rsidP="004D774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,2</w:t>
            </w:r>
          </w:p>
        </w:tc>
      </w:tr>
      <w:tr w:rsidR="00A6066F" w:rsidRPr="00201EF2" w14:paraId="14209F98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FE7D67" w14:textId="42CC55C5" w:rsidR="00A6066F" w:rsidRPr="00974007" w:rsidRDefault="00A6066F" w:rsidP="00A6066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97400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Vitamin mono </w:t>
            </w:r>
            <w:r w:rsidRPr="009740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(did not remember name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C1DD720" w14:textId="550DC4DB" w:rsidR="00A6066F" w:rsidRPr="00235CAF" w:rsidRDefault="00A6066F" w:rsidP="00A606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3FD2A018" w14:textId="0C45DFED" w:rsidR="00A6066F" w:rsidRPr="00235CAF" w:rsidRDefault="00A6066F" w:rsidP="00A6066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E549EC6" w14:textId="6FAC3CD2" w:rsidR="00A6066F" w:rsidRPr="00235CAF" w:rsidRDefault="00A6066F" w:rsidP="00A606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68" w:type="dxa"/>
            <w:vAlign w:val="bottom"/>
          </w:tcPr>
          <w:p w14:paraId="5F5BD48A" w14:textId="3DA62732" w:rsidR="00A6066F" w:rsidRPr="00235CAF" w:rsidRDefault="00A6066F" w:rsidP="00A6066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0F59E54" w14:textId="2A3A7A03" w:rsidR="00A6066F" w:rsidRPr="00235CAF" w:rsidRDefault="00A6066F" w:rsidP="00A606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68" w:type="dxa"/>
            <w:vAlign w:val="bottom"/>
          </w:tcPr>
          <w:p w14:paraId="49C7E172" w14:textId="20679E8E" w:rsidR="00A6066F" w:rsidRPr="00235CAF" w:rsidRDefault="00A6066F" w:rsidP="00A6066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,5</w:t>
            </w:r>
          </w:p>
        </w:tc>
      </w:tr>
      <w:tr w:rsidR="004D7747" w:rsidRPr="00201EF2" w14:paraId="71FEFD66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333D78" w14:textId="065911CE" w:rsidR="004D7747" w:rsidRPr="00201EF2" w:rsidRDefault="004D7747" w:rsidP="004D774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highlight w:val="yellow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CCA0C12" w14:textId="682913A5" w:rsidR="004D7747" w:rsidRPr="00235CAF" w:rsidRDefault="004D7747" w:rsidP="004D774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7E3DE275" w14:textId="1BBACBCC" w:rsidR="004D7747" w:rsidRPr="00235CAF" w:rsidRDefault="004D7747" w:rsidP="004D774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7258D21" w14:textId="2895F3E8" w:rsidR="004D7747" w:rsidRPr="00235CAF" w:rsidRDefault="004D7747" w:rsidP="004D774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66A3F0BF" w14:textId="4723197F" w:rsidR="004D7747" w:rsidRPr="00235CAF" w:rsidRDefault="004D7747" w:rsidP="004D774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A57AD59" w14:textId="280AF343" w:rsidR="004D7747" w:rsidRPr="00235CAF" w:rsidRDefault="004D7747" w:rsidP="004D774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50A200A1" w14:textId="353E09CE" w:rsidR="004D7747" w:rsidRPr="00235CAF" w:rsidRDefault="004D7747" w:rsidP="004D774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8C543B" w:rsidRPr="00201EF2" w14:paraId="747A51D3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F053D7" w14:textId="0873E518" w:rsidR="008C543B" w:rsidRPr="00201EF2" w:rsidRDefault="008C543B" w:rsidP="008C543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ineral supplementation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BCD4588" w14:textId="7AE4B931" w:rsidR="008C543B" w:rsidRPr="00235CAF" w:rsidRDefault="008C543B" w:rsidP="008C543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4CF157DC" w14:textId="33A193D3" w:rsidR="008C543B" w:rsidRPr="00235CAF" w:rsidRDefault="008C543B" w:rsidP="008C54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,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1C46A83" w14:textId="58B0C56A" w:rsidR="008C543B" w:rsidRPr="00235CAF" w:rsidRDefault="008C543B" w:rsidP="008C543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68" w:type="dxa"/>
            <w:vAlign w:val="bottom"/>
          </w:tcPr>
          <w:p w14:paraId="47370A64" w14:textId="10926374" w:rsidR="008C543B" w:rsidRPr="00235CAF" w:rsidRDefault="008C543B" w:rsidP="008C54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,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5968043" w14:textId="5AFE1ADA" w:rsidR="008C543B" w:rsidRPr="00235CAF" w:rsidRDefault="008C543B" w:rsidP="008C543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68" w:type="dxa"/>
            <w:vAlign w:val="bottom"/>
          </w:tcPr>
          <w:p w14:paraId="19C34D54" w14:textId="6159027F" w:rsidR="008C543B" w:rsidRPr="00235CAF" w:rsidRDefault="008C543B" w:rsidP="008C54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,5</w:t>
            </w:r>
          </w:p>
        </w:tc>
      </w:tr>
      <w:tr w:rsidR="00AD1E92" w:rsidRPr="00201EF2" w14:paraId="0E5FBDCC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9CFD9A" w14:textId="0322BB51" w:rsidR="00AD1E92" w:rsidRPr="00201EF2" w:rsidRDefault="00AD1E92" w:rsidP="00AD1E9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agnesium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0B9CD0C" w14:textId="3C76CBE2" w:rsidR="00AD1E92" w:rsidRPr="00235CAF" w:rsidRDefault="00AD1E92" w:rsidP="00AD1E9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42FBFF81" w14:textId="347860C3" w:rsidR="00AD1E92" w:rsidRPr="00235CAF" w:rsidRDefault="00AD1E92" w:rsidP="00AD1E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885CFE7" w14:textId="0924F382" w:rsidR="00AD1E92" w:rsidRPr="00235CAF" w:rsidRDefault="00AD1E92" w:rsidP="00AD1E9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68" w:type="dxa"/>
            <w:vAlign w:val="bottom"/>
          </w:tcPr>
          <w:p w14:paraId="2085BB2B" w14:textId="699E6D75" w:rsidR="00AD1E92" w:rsidRPr="00235CAF" w:rsidRDefault="00AD1E92" w:rsidP="00AD1E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56A29D3" w14:textId="7DDA1A49" w:rsidR="00AD1E92" w:rsidRPr="00235CAF" w:rsidRDefault="00AD1E92" w:rsidP="00AD1E9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8" w:type="dxa"/>
            <w:vAlign w:val="bottom"/>
          </w:tcPr>
          <w:p w14:paraId="14D36F41" w14:textId="332F5B3B" w:rsidR="00AD1E92" w:rsidRPr="00235CAF" w:rsidRDefault="00AD1E92" w:rsidP="00AD1E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,8</w:t>
            </w:r>
          </w:p>
        </w:tc>
      </w:tr>
      <w:tr w:rsidR="007902C4" w:rsidRPr="00201EF2" w14:paraId="245F7D5A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C8EBA8" w14:textId="7A7BE094" w:rsidR="007902C4" w:rsidRPr="00201EF2" w:rsidRDefault="007902C4" w:rsidP="007902C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Zinc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F054460" w14:textId="7F93B460" w:rsidR="007902C4" w:rsidRPr="00235CAF" w:rsidRDefault="007902C4" w:rsidP="007902C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381D077E" w14:textId="607BB4DE" w:rsidR="007902C4" w:rsidRPr="00235CAF" w:rsidRDefault="007902C4" w:rsidP="007902C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CB546E9" w14:textId="04D69B5E" w:rsidR="007902C4" w:rsidRPr="00235CAF" w:rsidRDefault="007902C4" w:rsidP="007902C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8" w:type="dxa"/>
            <w:vAlign w:val="bottom"/>
          </w:tcPr>
          <w:p w14:paraId="616E4630" w14:textId="38131C26" w:rsidR="007902C4" w:rsidRPr="00235CAF" w:rsidRDefault="007902C4" w:rsidP="007902C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E878EB4" w14:textId="502B9DB8" w:rsidR="007902C4" w:rsidRPr="00235CAF" w:rsidRDefault="007902C4" w:rsidP="007902C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8" w:type="dxa"/>
            <w:vAlign w:val="bottom"/>
          </w:tcPr>
          <w:p w14:paraId="117A857B" w14:textId="344E735C" w:rsidR="007902C4" w:rsidRPr="00235CAF" w:rsidRDefault="007902C4" w:rsidP="007902C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,2</w:t>
            </w:r>
          </w:p>
        </w:tc>
      </w:tr>
      <w:tr w:rsidR="002B606F" w:rsidRPr="00201EF2" w14:paraId="6CECB1C7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E20A0" w14:textId="132228FF" w:rsidR="002B606F" w:rsidRPr="00201EF2" w:rsidRDefault="002B606F" w:rsidP="002B606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proofErr w:type="spellStart"/>
            <w:r w:rsidRPr="00201EF2">
              <w:rPr>
                <w:rFonts w:ascii="Arial" w:hAnsi="Arial" w:cs="Arial"/>
                <w:color w:val="000000"/>
                <w:sz w:val="20"/>
                <w:szCs w:val="20"/>
              </w:rPr>
              <w:t>Calcium</w:t>
            </w:r>
            <w:proofErr w:type="spellEnd"/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764882" w14:textId="64D6C3E4" w:rsidR="002B606F" w:rsidRPr="00235CAF" w:rsidRDefault="002B606F" w:rsidP="002B60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2FC8676A" w14:textId="1E25EE67" w:rsidR="002B606F" w:rsidRPr="00235CAF" w:rsidRDefault="002B606F" w:rsidP="002B606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6340C39" w14:textId="3037A076" w:rsidR="002B606F" w:rsidRPr="00235CAF" w:rsidRDefault="002B606F" w:rsidP="002B60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8" w:type="dxa"/>
            <w:vAlign w:val="bottom"/>
          </w:tcPr>
          <w:p w14:paraId="05C5C1D3" w14:textId="6113ADCD" w:rsidR="002B606F" w:rsidRPr="00235CAF" w:rsidRDefault="002B606F" w:rsidP="002B606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EA96A56" w14:textId="4AFF70A2" w:rsidR="002B606F" w:rsidRPr="00235CAF" w:rsidRDefault="002B606F" w:rsidP="002B60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8" w:type="dxa"/>
            <w:vAlign w:val="bottom"/>
          </w:tcPr>
          <w:p w14:paraId="14611EF1" w14:textId="4490C48D" w:rsidR="002B606F" w:rsidRPr="00235CAF" w:rsidRDefault="002B606F" w:rsidP="002B606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6</w:t>
            </w:r>
          </w:p>
        </w:tc>
      </w:tr>
      <w:tr w:rsidR="00083BD4" w:rsidRPr="00201EF2" w14:paraId="1A0B9050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62D1D9" w14:textId="727BF755" w:rsidR="00083BD4" w:rsidRPr="00201EF2" w:rsidRDefault="00083BD4" w:rsidP="00083BD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lenium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C195BDB" w14:textId="41812534" w:rsidR="00083BD4" w:rsidRPr="00235CAF" w:rsidRDefault="00083BD4" w:rsidP="00083BD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33E5BB4C" w14:textId="127D1702" w:rsidR="00083BD4" w:rsidRPr="00235CAF" w:rsidRDefault="00083BD4" w:rsidP="00083B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F4F2B2E" w14:textId="63E85668" w:rsidR="00083BD4" w:rsidRPr="00235CAF" w:rsidRDefault="00083BD4" w:rsidP="00083BD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8" w:type="dxa"/>
            <w:vAlign w:val="bottom"/>
          </w:tcPr>
          <w:p w14:paraId="6B382BA5" w14:textId="6347B3D6" w:rsidR="00083BD4" w:rsidRPr="00235CAF" w:rsidRDefault="00083BD4" w:rsidP="00083B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4EF5206" w14:textId="50CB13B3" w:rsidR="00083BD4" w:rsidRPr="00235CAF" w:rsidRDefault="00083BD4" w:rsidP="00083BD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4C2A9E66" w14:textId="19BF96A4" w:rsidR="00083BD4" w:rsidRPr="00235CAF" w:rsidRDefault="00083BD4" w:rsidP="00083B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2</w:t>
            </w:r>
          </w:p>
        </w:tc>
      </w:tr>
      <w:tr w:rsidR="00FB7BCB" w:rsidRPr="00201EF2" w14:paraId="0CCD4247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56F26E" w14:textId="56FAB785" w:rsidR="00FB7BCB" w:rsidRPr="00201EF2" w:rsidRDefault="00FB7BCB" w:rsidP="00FB7BC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pper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79F378F" w14:textId="19A90A47" w:rsidR="00FB7BCB" w:rsidRPr="00235CAF" w:rsidRDefault="00FB7BCB" w:rsidP="00FB7BC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22233B5F" w14:textId="04FC1871" w:rsidR="00FB7BCB" w:rsidRPr="00235CAF" w:rsidRDefault="00FB7BCB" w:rsidP="00FB7BC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CA97DDC" w14:textId="564267F0" w:rsidR="00FB7BCB" w:rsidRPr="00235CAF" w:rsidRDefault="00FB7BCB" w:rsidP="00FB7BC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4D4E2C4D" w14:textId="4C9A4791" w:rsidR="00FB7BCB" w:rsidRPr="00235CAF" w:rsidRDefault="00FB7BCB" w:rsidP="00FB7BC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B065579" w14:textId="55B8564C" w:rsidR="00FB7BCB" w:rsidRPr="00235CAF" w:rsidRDefault="00FB7BCB" w:rsidP="00FB7BC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8" w:type="dxa"/>
            <w:vAlign w:val="bottom"/>
          </w:tcPr>
          <w:p w14:paraId="4D09D215" w14:textId="1BD38C89" w:rsidR="00FB7BCB" w:rsidRPr="00235CAF" w:rsidRDefault="00FB7BCB" w:rsidP="00FB7BC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4</w:t>
            </w:r>
          </w:p>
        </w:tc>
      </w:tr>
      <w:tr w:rsidR="00804303" w:rsidRPr="00201EF2" w14:paraId="41DC119D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050C4E" w14:textId="57746109" w:rsidR="00804303" w:rsidRPr="00201EF2" w:rsidRDefault="00804303" w:rsidP="0080430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hromium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9B5C6A1" w14:textId="368716BA" w:rsidR="00804303" w:rsidRPr="00235CAF" w:rsidRDefault="00804303" w:rsidP="0080430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2D91F478" w14:textId="777FB2E9" w:rsidR="00804303" w:rsidRPr="00235CAF" w:rsidRDefault="00804303" w:rsidP="0080430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35C5B3C" w14:textId="78FF9093" w:rsidR="00804303" w:rsidRPr="00235CAF" w:rsidRDefault="00804303" w:rsidP="0080430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1924FD1E" w14:textId="7F5A4206" w:rsidR="00804303" w:rsidRPr="00235CAF" w:rsidRDefault="00804303" w:rsidP="0080430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B0F2617" w14:textId="44A3CC4D" w:rsidR="00804303" w:rsidRPr="00235CAF" w:rsidRDefault="00804303" w:rsidP="0080430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4F35110D" w14:textId="5AE18402" w:rsidR="00804303" w:rsidRPr="00235CAF" w:rsidRDefault="00804303" w:rsidP="0080430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2</w:t>
            </w:r>
          </w:p>
        </w:tc>
      </w:tr>
      <w:tr w:rsidR="00426CD9" w:rsidRPr="00201EF2" w14:paraId="6B7752DB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805D17" w14:textId="0BA50002" w:rsidR="00426CD9" w:rsidRPr="00201EF2" w:rsidRDefault="00426CD9" w:rsidP="00426CD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Mineral </w:t>
            </w:r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(did not remember name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E801498" w14:textId="79E61AFB" w:rsidR="00426CD9" w:rsidRPr="00235CAF" w:rsidRDefault="00426CD9" w:rsidP="00426C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72A2F1DE" w14:textId="0BA5FA7C" w:rsidR="00426CD9" w:rsidRPr="00235CAF" w:rsidRDefault="00426CD9" w:rsidP="00426C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025CC01" w14:textId="79871EB7" w:rsidR="00426CD9" w:rsidRPr="00235CAF" w:rsidRDefault="00426CD9" w:rsidP="00426C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8" w:type="dxa"/>
            <w:vAlign w:val="bottom"/>
          </w:tcPr>
          <w:p w14:paraId="75103407" w14:textId="4FB2511C" w:rsidR="00426CD9" w:rsidRPr="00235CAF" w:rsidRDefault="00426CD9" w:rsidP="00426C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9A8DF84" w14:textId="06DE781E" w:rsidR="00426CD9" w:rsidRPr="00235CAF" w:rsidRDefault="00426CD9" w:rsidP="00426C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8" w:type="dxa"/>
            <w:vAlign w:val="bottom"/>
          </w:tcPr>
          <w:p w14:paraId="2E937EE1" w14:textId="1FB2BB51" w:rsidR="00426CD9" w:rsidRPr="00235CAF" w:rsidRDefault="00426CD9" w:rsidP="00426C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4</w:t>
            </w:r>
          </w:p>
        </w:tc>
      </w:tr>
      <w:tr w:rsidR="00C42B2E" w:rsidRPr="00201EF2" w14:paraId="4BBB7FC5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F63B99" w14:textId="77777777" w:rsidR="00C42B2E" w:rsidRPr="00201EF2" w:rsidRDefault="00C42B2E" w:rsidP="00C42B2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8592A48" w14:textId="77777777" w:rsidR="00C42B2E" w:rsidRPr="00235CAF" w:rsidRDefault="00C42B2E" w:rsidP="00C42B2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3FB7F3DB" w14:textId="77777777" w:rsidR="00C42B2E" w:rsidRPr="00235CAF" w:rsidRDefault="00C42B2E" w:rsidP="00C42B2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F130163" w14:textId="77777777" w:rsidR="00C42B2E" w:rsidRPr="00235CAF" w:rsidRDefault="00C42B2E" w:rsidP="00C42B2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6728EADC" w14:textId="77777777" w:rsidR="00C42B2E" w:rsidRPr="00235CAF" w:rsidRDefault="00C42B2E" w:rsidP="00C42B2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7C6E718" w14:textId="77777777" w:rsidR="00C42B2E" w:rsidRPr="00235CAF" w:rsidRDefault="00C42B2E" w:rsidP="00C42B2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149C5026" w14:textId="77777777" w:rsidR="00C42B2E" w:rsidRPr="00235CAF" w:rsidRDefault="00C42B2E" w:rsidP="00C42B2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3F0146" w:rsidRPr="00201EF2" w14:paraId="4D08EB66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20354F" w14:textId="5FE617DE" w:rsidR="003F0146" w:rsidRPr="00201EF2" w:rsidRDefault="003F0146" w:rsidP="003F014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Omega-3 fatty acids (Cod liver oil, linseed oil, algal oils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5A9F70C" w14:textId="761247E0" w:rsidR="003F0146" w:rsidRPr="00235CAF" w:rsidRDefault="003F0146" w:rsidP="003F014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34775356" w14:textId="365C51B7" w:rsidR="003F0146" w:rsidRPr="00235CAF" w:rsidRDefault="003F0146" w:rsidP="003F014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0C4EB1F" w14:textId="0EB79E58" w:rsidR="003F0146" w:rsidRPr="00235CAF" w:rsidRDefault="003F0146" w:rsidP="003F014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68" w:type="dxa"/>
            <w:vAlign w:val="bottom"/>
          </w:tcPr>
          <w:p w14:paraId="7D7CFF24" w14:textId="354246AC" w:rsidR="003F0146" w:rsidRPr="00235CAF" w:rsidRDefault="003F0146" w:rsidP="003F014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F550416" w14:textId="4A9E10DF" w:rsidR="003F0146" w:rsidRPr="00235CAF" w:rsidRDefault="003F0146" w:rsidP="003F014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68" w:type="dxa"/>
            <w:vAlign w:val="bottom"/>
          </w:tcPr>
          <w:p w14:paraId="3B8A8B25" w14:textId="2CFA136E" w:rsidR="003F0146" w:rsidRPr="00235CAF" w:rsidRDefault="003F0146" w:rsidP="003F014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,4</w:t>
            </w:r>
          </w:p>
        </w:tc>
      </w:tr>
      <w:tr w:rsidR="00D474FC" w:rsidRPr="00201EF2" w14:paraId="416B7CB7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06C663" w14:textId="77777777" w:rsidR="00D474FC" w:rsidRPr="00201EF2" w:rsidRDefault="00D474FC" w:rsidP="00D474FC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1F5BD45" w14:textId="77777777" w:rsidR="00D474FC" w:rsidRPr="00235CAF" w:rsidRDefault="00D474FC" w:rsidP="00D474F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7B6B0343" w14:textId="77777777" w:rsidR="00D474FC" w:rsidRPr="00235CAF" w:rsidRDefault="00D474FC" w:rsidP="00D474F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36923A4" w14:textId="77777777" w:rsidR="00D474FC" w:rsidRPr="00235CAF" w:rsidRDefault="00D474FC" w:rsidP="00D474F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03891FA0" w14:textId="77777777" w:rsidR="00D474FC" w:rsidRPr="00235CAF" w:rsidRDefault="00D474FC" w:rsidP="00D474F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E8EF6D2" w14:textId="77777777" w:rsidR="00D474FC" w:rsidRPr="00235CAF" w:rsidRDefault="00D474FC" w:rsidP="00D474F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0D9FAAE3" w14:textId="77777777" w:rsidR="00D474FC" w:rsidRPr="00235CAF" w:rsidRDefault="00D474FC" w:rsidP="00D474F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083BD4" w:rsidRPr="00201EF2" w14:paraId="53FF1BB4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BC0382" w14:textId="6275199A" w:rsidR="00083BD4" w:rsidRPr="00201EF2" w:rsidRDefault="00083BD4" w:rsidP="00083BD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Amino acid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9DF84F0" w14:textId="544724E9" w:rsidR="00083BD4" w:rsidRPr="00235CAF" w:rsidRDefault="00083BD4" w:rsidP="00083BD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0EFBEEEA" w14:textId="485FE333" w:rsidR="00083BD4" w:rsidRPr="00235CAF" w:rsidRDefault="00083BD4" w:rsidP="00083B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2094712" w14:textId="219BEC3A" w:rsidR="00083BD4" w:rsidRPr="00235CAF" w:rsidRDefault="00083BD4" w:rsidP="00083BD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8" w:type="dxa"/>
            <w:vAlign w:val="bottom"/>
          </w:tcPr>
          <w:p w14:paraId="68F862FD" w14:textId="75C23898" w:rsidR="00083BD4" w:rsidRPr="00235CAF" w:rsidRDefault="00083BD4" w:rsidP="00083B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BFA8204" w14:textId="37022305" w:rsidR="00083BD4" w:rsidRPr="00235CAF" w:rsidRDefault="00083BD4" w:rsidP="00083BD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8" w:type="dxa"/>
            <w:vAlign w:val="bottom"/>
          </w:tcPr>
          <w:p w14:paraId="745AA1D3" w14:textId="68063DC5" w:rsidR="00083BD4" w:rsidRPr="00235CAF" w:rsidRDefault="00083BD4" w:rsidP="00083B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5</w:t>
            </w:r>
          </w:p>
        </w:tc>
      </w:tr>
      <w:tr w:rsidR="00D474FC" w:rsidRPr="00201EF2" w14:paraId="4118E6E7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4F28E" w14:textId="77777777" w:rsidR="00D474FC" w:rsidRPr="00201EF2" w:rsidRDefault="00D474FC" w:rsidP="00D474FC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48A2353" w14:textId="77777777" w:rsidR="00D474FC" w:rsidRPr="00235CAF" w:rsidRDefault="00D474FC" w:rsidP="00D474F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527A1D04" w14:textId="77777777" w:rsidR="00D474FC" w:rsidRPr="00235CAF" w:rsidRDefault="00D474FC" w:rsidP="00D474F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1B7F194" w14:textId="77777777" w:rsidR="00D474FC" w:rsidRPr="00235CAF" w:rsidRDefault="00D474FC" w:rsidP="00D474F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78BB8D69" w14:textId="77777777" w:rsidR="00D474FC" w:rsidRPr="00235CAF" w:rsidRDefault="00D474FC" w:rsidP="00D474F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E2CDC65" w14:textId="77777777" w:rsidR="00D474FC" w:rsidRPr="00235CAF" w:rsidRDefault="00D474FC" w:rsidP="00D474F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2A0FF439" w14:textId="77777777" w:rsidR="00D474FC" w:rsidRPr="00235CAF" w:rsidRDefault="00D474FC" w:rsidP="00D474F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A58B6" w:rsidRPr="00201EF2" w14:paraId="224EE2DF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54D9BA" w14:textId="4239F3BC" w:rsidR="009A58B6" w:rsidRPr="00974007" w:rsidRDefault="009A58B6" w:rsidP="009A58B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97400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Enzyme supplement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0318E2F" w14:textId="2E7E9D29" w:rsidR="009A58B6" w:rsidRPr="00235CAF" w:rsidRDefault="009A58B6" w:rsidP="009A58B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Helvetica Neue" w:hAnsi="Helvetica Neue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38288435" w14:textId="1BEDD79B" w:rsidR="009A58B6" w:rsidRPr="00235CAF" w:rsidRDefault="00974007" w:rsidP="009A58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Helvetica Neue" w:hAnsi="Helvetica Neue" w:cs="Calibri"/>
                <w:color w:val="000000"/>
                <w:sz w:val="20"/>
                <w:szCs w:val="20"/>
              </w:rPr>
              <w:t>0,0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564A4B9" w14:textId="3B5D5300" w:rsidR="009A58B6" w:rsidRPr="00235CAF" w:rsidRDefault="00974007" w:rsidP="009A58B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Helvetica Neue" w:hAnsi="Helvetica Neue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010FFAEB" w14:textId="481C3873" w:rsidR="009A58B6" w:rsidRPr="00235CAF" w:rsidRDefault="009A58B6" w:rsidP="009A58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Helvetica Neue" w:hAnsi="Helvetica Neue" w:cs="Calibri"/>
                <w:color w:val="000000"/>
                <w:sz w:val="20"/>
                <w:szCs w:val="20"/>
              </w:rPr>
              <w:t>0,0</w:t>
            </w:r>
            <w:r w:rsidR="00974007" w:rsidRPr="00235CAF">
              <w:rPr>
                <w:rFonts w:ascii="Helvetica Neue" w:hAnsi="Helvetica Neue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D19B534" w14:textId="1267AB4A" w:rsidR="009A58B6" w:rsidRPr="00235CAF" w:rsidRDefault="00974007" w:rsidP="009A58B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Helvetica Neue" w:hAnsi="Helvetica Neue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3E496FB2" w14:textId="367435B9" w:rsidR="009A58B6" w:rsidRPr="00235CAF" w:rsidRDefault="00974007" w:rsidP="009A58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Helvetica Neue" w:hAnsi="Helvetica Neue" w:cs="Calibri"/>
                <w:color w:val="000000"/>
                <w:sz w:val="20"/>
                <w:szCs w:val="20"/>
              </w:rPr>
              <w:t>0,11</w:t>
            </w:r>
          </w:p>
        </w:tc>
      </w:tr>
      <w:tr w:rsidR="00D474FC" w:rsidRPr="00201EF2" w14:paraId="1223AC49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14B228" w14:textId="77777777" w:rsidR="00D474FC" w:rsidRPr="00974007" w:rsidRDefault="00D474FC" w:rsidP="00D474FC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8038298" w14:textId="77777777" w:rsidR="00D474FC" w:rsidRPr="00235CAF" w:rsidRDefault="00D474FC" w:rsidP="00D474F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9B5E7CB" w14:textId="77777777" w:rsidR="00D474FC" w:rsidRPr="00235CAF" w:rsidRDefault="00D474FC" w:rsidP="00D474F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28A4A24" w14:textId="77777777" w:rsidR="00D474FC" w:rsidRPr="00235CAF" w:rsidRDefault="00D474FC" w:rsidP="00D474F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0E4AF011" w14:textId="77777777" w:rsidR="00D474FC" w:rsidRPr="00235CAF" w:rsidRDefault="00D474FC" w:rsidP="00D474F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BE87D5D" w14:textId="77777777" w:rsidR="00D474FC" w:rsidRPr="00235CAF" w:rsidRDefault="00D474FC" w:rsidP="00D474F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511E4AAD" w14:textId="77777777" w:rsidR="00D474FC" w:rsidRPr="00235CAF" w:rsidRDefault="00D474FC" w:rsidP="00D474F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C42B2E" w:rsidRPr="00201EF2" w14:paraId="771E23B4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141E35" w14:textId="77777777" w:rsidR="00C42B2E" w:rsidRPr="00201EF2" w:rsidRDefault="00C42B2E" w:rsidP="00C42B2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0D799DD" w14:textId="77777777" w:rsidR="00C42B2E" w:rsidRPr="00235CAF" w:rsidRDefault="00C42B2E" w:rsidP="00C42B2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4A369F7B" w14:textId="77777777" w:rsidR="00C42B2E" w:rsidRPr="00235CAF" w:rsidRDefault="00C42B2E" w:rsidP="00C42B2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C91169D" w14:textId="77777777" w:rsidR="00C42B2E" w:rsidRPr="00235CAF" w:rsidRDefault="00C42B2E" w:rsidP="00C42B2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551D5236" w14:textId="77777777" w:rsidR="00C42B2E" w:rsidRPr="00235CAF" w:rsidRDefault="00C42B2E" w:rsidP="00C42B2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0E7BEE7" w14:textId="77777777" w:rsidR="00C42B2E" w:rsidRPr="00235CAF" w:rsidRDefault="00C42B2E" w:rsidP="00C42B2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3593833A" w14:textId="77777777" w:rsidR="00C42B2E" w:rsidRPr="00235CAF" w:rsidRDefault="00C42B2E" w:rsidP="00C42B2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8E0AC5" w:rsidRPr="00201EF2" w14:paraId="17F4AB1C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7ABB6C" w14:textId="09B07DBF" w:rsidR="008E0AC5" w:rsidRPr="00201EF2" w:rsidRDefault="008E0AC5" w:rsidP="008E0AC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. HERBAL PREPARATIONS and HOME REMEDIE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374C0B3" w14:textId="74DF83B7" w:rsidR="008E0AC5" w:rsidRPr="00235CAF" w:rsidRDefault="008E0AC5" w:rsidP="008E0AC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Total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1118225" w14:textId="3DCCE902" w:rsidR="008E0AC5" w:rsidRPr="00235CAF" w:rsidRDefault="008E0AC5" w:rsidP="008E0AC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%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7BAADAA" w14:textId="7913D05C" w:rsidR="008E0AC5" w:rsidRPr="00235CAF" w:rsidRDefault="008E0AC5" w:rsidP="008E0AC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Total ♀</w:t>
            </w:r>
          </w:p>
        </w:tc>
        <w:tc>
          <w:tcPr>
            <w:tcW w:w="568" w:type="dxa"/>
            <w:vAlign w:val="bottom"/>
          </w:tcPr>
          <w:p w14:paraId="4FA545FF" w14:textId="082D4313" w:rsidR="008E0AC5" w:rsidRPr="00235CAF" w:rsidRDefault="008E0AC5" w:rsidP="008E0AC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%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27B2F91" w14:textId="4B72E7E0" w:rsidR="008E0AC5" w:rsidRPr="00235CAF" w:rsidRDefault="008E0AC5" w:rsidP="008E0AC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Total ♂</w:t>
            </w:r>
          </w:p>
        </w:tc>
        <w:tc>
          <w:tcPr>
            <w:tcW w:w="568" w:type="dxa"/>
            <w:vAlign w:val="bottom"/>
          </w:tcPr>
          <w:p w14:paraId="1ADC7EAE" w14:textId="12364A27" w:rsidR="008E0AC5" w:rsidRPr="00235CAF" w:rsidRDefault="008E0AC5" w:rsidP="008E0AC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%</w:t>
            </w:r>
          </w:p>
        </w:tc>
      </w:tr>
      <w:tr w:rsidR="00091CF5" w:rsidRPr="00201EF2" w14:paraId="7A0549AD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51DFC5" w14:textId="3998E73C" w:rsidR="00091CF5" w:rsidRPr="00201EF2" w:rsidRDefault="00091CF5" w:rsidP="00091CF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Home remedies (e.g., ginger and lemon, inhalation, nasal rinse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3025571" w14:textId="350C8888" w:rsidR="00091CF5" w:rsidRPr="00235CAF" w:rsidRDefault="00091CF5" w:rsidP="00091CF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4B94B7D3" w14:textId="3CDEAA11" w:rsidR="00091CF5" w:rsidRPr="00235CAF" w:rsidRDefault="00091CF5" w:rsidP="00091CF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9,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35D0973" w14:textId="452F194B" w:rsidR="00091CF5" w:rsidRPr="00235CAF" w:rsidRDefault="00091CF5" w:rsidP="00091CF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568" w:type="dxa"/>
            <w:vAlign w:val="bottom"/>
          </w:tcPr>
          <w:p w14:paraId="4340348E" w14:textId="3AEA1C93" w:rsidR="00091CF5" w:rsidRPr="00235CAF" w:rsidRDefault="00091CF5" w:rsidP="00091CF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0,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12CF2C5" w14:textId="4257146F" w:rsidR="00091CF5" w:rsidRPr="00235CAF" w:rsidRDefault="00091CF5" w:rsidP="00091CF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68" w:type="dxa"/>
            <w:vAlign w:val="bottom"/>
          </w:tcPr>
          <w:p w14:paraId="046A387A" w14:textId="21B7C8C8" w:rsidR="00091CF5" w:rsidRPr="00235CAF" w:rsidRDefault="00091CF5" w:rsidP="00091CF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6,5</w:t>
            </w:r>
          </w:p>
        </w:tc>
      </w:tr>
      <w:tr w:rsidR="004B7F0C" w:rsidRPr="00201EF2" w14:paraId="6E7DDFC3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5DD7E8" w14:textId="73E446FD" w:rsidR="004B7F0C" w:rsidRPr="00201EF2" w:rsidRDefault="004B7F0C" w:rsidP="004B7F0C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Nasal rinse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E30BDD7" w14:textId="03D0CD1F" w:rsidR="004B7F0C" w:rsidRPr="00235CAF" w:rsidRDefault="004B7F0C" w:rsidP="004B7F0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EEFC3C9" w14:textId="7C59C97E" w:rsidR="004B7F0C" w:rsidRPr="00235CAF" w:rsidRDefault="004B7F0C" w:rsidP="004B7F0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F36D852" w14:textId="1B93DF8F" w:rsidR="004B7F0C" w:rsidRPr="00235CAF" w:rsidRDefault="004B7F0C" w:rsidP="004B7F0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68" w:type="dxa"/>
            <w:vAlign w:val="bottom"/>
          </w:tcPr>
          <w:p w14:paraId="7615CDFA" w14:textId="12F4434C" w:rsidR="004B7F0C" w:rsidRPr="00235CAF" w:rsidRDefault="004B7F0C" w:rsidP="004B7F0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,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D8BEA54" w14:textId="3FC685FD" w:rsidR="004B7F0C" w:rsidRPr="00235CAF" w:rsidRDefault="004B7F0C" w:rsidP="004B7F0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68" w:type="dxa"/>
            <w:vAlign w:val="bottom"/>
          </w:tcPr>
          <w:p w14:paraId="3BA971C1" w14:textId="3E0F0A69" w:rsidR="004B7F0C" w:rsidRPr="00235CAF" w:rsidRDefault="004B7F0C" w:rsidP="004B7F0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,6</w:t>
            </w:r>
          </w:p>
        </w:tc>
      </w:tr>
      <w:tr w:rsidR="004B7F0C" w:rsidRPr="00201EF2" w14:paraId="1F26619E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673BF" w14:textId="153C81E7" w:rsidR="004B7F0C" w:rsidRPr="00201EF2" w:rsidRDefault="004B7F0C" w:rsidP="004B7F0C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team Inhalation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B332134" w14:textId="0B0A950C" w:rsidR="004B7F0C" w:rsidRPr="00235CAF" w:rsidRDefault="004B7F0C" w:rsidP="004B7F0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538DB848" w14:textId="3004ADB9" w:rsidR="004B7F0C" w:rsidRPr="00235CAF" w:rsidRDefault="004B7F0C" w:rsidP="004B7F0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,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EE38DAD" w14:textId="3E896D2C" w:rsidR="004B7F0C" w:rsidRPr="00235CAF" w:rsidRDefault="004B7F0C" w:rsidP="004B7F0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68" w:type="dxa"/>
            <w:vAlign w:val="bottom"/>
          </w:tcPr>
          <w:p w14:paraId="7ABF18C9" w14:textId="392DF818" w:rsidR="004B7F0C" w:rsidRPr="00235CAF" w:rsidRDefault="004B7F0C" w:rsidP="004B7F0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4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026C970" w14:textId="339372A8" w:rsidR="004B7F0C" w:rsidRPr="00235CAF" w:rsidRDefault="004B7F0C" w:rsidP="004B7F0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68" w:type="dxa"/>
            <w:vAlign w:val="bottom"/>
          </w:tcPr>
          <w:p w14:paraId="3B0A8F40" w14:textId="3AA26AE0" w:rsidR="004B7F0C" w:rsidRPr="00235CAF" w:rsidRDefault="004B7F0C" w:rsidP="004B7F0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,9</w:t>
            </w:r>
          </w:p>
        </w:tc>
      </w:tr>
      <w:tr w:rsidR="0048743D" w:rsidRPr="00201EF2" w14:paraId="06A755A7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41C1F6" w14:textId="5903F514" w:rsidR="0048743D" w:rsidRPr="00201EF2" w:rsidRDefault="0048743D" w:rsidP="0048743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9BAB736" w14:textId="77777777" w:rsidR="0048743D" w:rsidRPr="00235CAF" w:rsidRDefault="0048743D" w:rsidP="004874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4B1358F9" w14:textId="77777777" w:rsidR="0048743D" w:rsidRPr="00235CAF" w:rsidRDefault="0048743D" w:rsidP="0048743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04937CD" w14:textId="77777777" w:rsidR="0048743D" w:rsidRPr="00235CAF" w:rsidRDefault="0048743D" w:rsidP="004874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53EE8A2A" w14:textId="77777777" w:rsidR="0048743D" w:rsidRPr="00235CAF" w:rsidRDefault="0048743D" w:rsidP="0048743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1374D2C" w14:textId="77777777" w:rsidR="0048743D" w:rsidRPr="00235CAF" w:rsidRDefault="0048743D" w:rsidP="004874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41983147" w14:textId="77777777" w:rsidR="0048743D" w:rsidRPr="00235CAF" w:rsidRDefault="0048743D" w:rsidP="0048743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091CF5" w:rsidRPr="00201EF2" w14:paraId="16AA7C6F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CE859C" w14:textId="67B9001B" w:rsidR="00091CF5" w:rsidRPr="00201EF2" w:rsidRDefault="00091CF5" w:rsidP="00091CF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Herbal medicines (teas, capsules, syrups, drops, extracts) 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FE85736" w14:textId="4EE8012F" w:rsidR="00091CF5" w:rsidRPr="00235CAF" w:rsidRDefault="00091CF5" w:rsidP="00091CF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7F668C87" w14:textId="35825971" w:rsidR="00091CF5" w:rsidRPr="00235CAF" w:rsidRDefault="00091CF5" w:rsidP="00091CF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6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C2A160D" w14:textId="64AE1712" w:rsidR="00091CF5" w:rsidRPr="00235CAF" w:rsidRDefault="00091CF5" w:rsidP="00091CF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568" w:type="dxa"/>
            <w:vAlign w:val="bottom"/>
          </w:tcPr>
          <w:p w14:paraId="159C9FB5" w14:textId="05B7F146" w:rsidR="00091CF5" w:rsidRPr="00235CAF" w:rsidRDefault="00091CF5" w:rsidP="00091CF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7,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4A791F6" w14:textId="7CAFB4D6" w:rsidR="00091CF5" w:rsidRPr="00235CAF" w:rsidRDefault="00091CF5" w:rsidP="00091CF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68" w:type="dxa"/>
            <w:vAlign w:val="bottom"/>
          </w:tcPr>
          <w:p w14:paraId="1B974E7B" w14:textId="7BB96E99" w:rsidR="00091CF5" w:rsidRPr="00235CAF" w:rsidRDefault="00091CF5" w:rsidP="00091CF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,5</w:t>
            </w:r>
          </w:p>
        </w:tc>
      </w:tr>
      <w:tr w:rsidR="004B7F0C" w:rsidRPr="00201EF2" w14:paraId="79DEC0EC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33F00E" w14:textId="692BB950" w:rsidR="004B7F0C" w:rsidRPr="00201EF2" w:rsidRDefault="004B7F0C" w:rsidP="004B7F0C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raditional Western medicine and phytotherapy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48D22B4" w14:textId="7FF5397A" w:rsidR="004B7F0C" w:rsidRPr="00235CAF" w:rsidRDefault="004B7F0C" w:rsidP="004B7F0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55791028" w14:textId="7DAB0490" w:rsidR="004B7F0C" w:rsidRPr="00235CAF" w:rsidRDefault="004B7F0C" w:rsidP="004B7F0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,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06DB449" w14:textId="24DB0346" w:rsidR="004B7F0C" w:rsidRPr="00235CAF" w:rsidRDefault="004B7F0C" w:rsidP="004B7F0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68" w:type="dxa"/>
            <w:vAlign w:val="bottom"/>
          </w:tcPr>
          <w:p w14:paraId="2BAA219F" w14:textId="01194AC2" w:rsidR="004B7F0C" w:rsidRPr="00235CAF" w:rsidRDefault="004B7F0C" w:rsidP="004B7F0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8D8A714" w14:textId="42559C0A" w:rsidR="004B7F0C" w:rsidRPr="00235CAF" w:rsidRDefault="004B7F0C" w:rsidP="004B7F0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68" w:type="dxa"/>
            <w:vAlign w:val="bottom"/>
          </w:tcPr>
          <w:p w14:paraId="6A8E8DB1" w14:textId="695001E0" w:rsidR="004B7F0C" w:rsidRPr="00235CAF" w:rsidRDefault="004B7F0C" w:rsidP="004B7F0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,9</w:t>
            </w:r>
          </w:p>
        </w:tc>
      </w:tr>
      <w:tr w:rsidR="00FB7BCB" w:rsidRPr="00201EF2" w14:paraId="5B5E022C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AFAF6E" w14:textId="518E376D" w:rsidR="00FB7BCB" w:rsidRPr="00201EF2" w:rsidRDefault="00FB7BCB" w:rsidP="00FB7BC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proofErr w:type="spellStart"/>
            <w:r w:rsidRPr="00201EF2">
              <w:rPr>
                <w:rFonts w:ascii="Arial" w:hAnsi="Arial" w:cs="Arial"/>
                <w:color w:val="000000"/>
                <w:sz w:val="20"/>
                <w:szCs w:val="20"/>
              </w:rPr>
              <w:t>Traditional</w:t>
            </w:r>
            <w:proofErr w:type="spellEnd"/>
            <w:r w:rsidRPr="00201EF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EF2">
              <w:rPr>
                <w:rFonts w:ascii="Arial" w:hAnsi="Arial" w:cs="Arial"/>
                <w:color w:val="000000"/>
                <w:sz w:val="20"/>
                <w:szCs w:val="20"/>
              </w:rPr>
              <w:t>Chinese</w:t>
            </w:r>
            <w:proofErr w:type="spellEnd"/>
            <w:r w:rsidRPr="00201EF2">
              <w:rPr>
                <w:rFonts w:ascii="Arial" w:hAnsi="Arial" w:cs="Arial"/>
                <w:color w:val="000000"/>
                <w:sz w:val="20"/>
                <w:szCs w:val="20"/>
              </w:rPr>
              <w:t xml:space="preserve"> medicine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4E9F757" w14:textId="0A212945" w:rsidR="00FB7BCB" w:rsidRPr="00235CAF" w:rsidRDefault="00FB7BCB" w:rsidP="00FB7BC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EC2790E" w14:textId="3538F251" w:rsidR="00FB7BCB" w:rsidRPr="00235CAF" w:rsidRDefault="00FB7BCB" w:rsidP="00FB7BC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5AAED9F" w14:textId="64B4D462" w:rsidR="00FB7BCB" w:rsidRPr="00235CAF" w:rsidRDefault="00FB7BCB" w:rsidP="00FB7BC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796AB703" w14:textId="08448DF8" w:rsidR="00FB7BCB" w:rsidRPr="00235CAF" w:rsidRDefault="00FB7BCB" w:rsidP="00FB7BC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DFBEE85" w14:textId="490718D1" w:rsidR="00FB7BCB" w:rsidRPr="00235CAF" w:rsidRDefault="00FB7BCB" w:rsidP="00FB7BC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14FA24AF" w14:textId="304FECD5" w:rsidR="00FB7BCB" w:rsidRPr="00235CAF" w:rsidRDefault="00FB7BCB" w:rsidP="00FB7BC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2</w:t>
            </w:r>
          </w:p>
        </w:tc>
      </w:tr>
      <w:tr w:rsidR="00210122" w:rsidRPr="0009787A" w14:paraId="4539666D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A3B3F0" w14:textId="3F938E36" w:rsidR="00210122" w:rsidRPr="00201EF2" w:rsidRDefault="00210122" w:rsidP="0021012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proofErr w:type="spellStart"/>
            <w:r w:rsidRPr="00201EF2">
              <w:rPr>
                <w:rFonts w:ascii="Arial" w:hAnsi="Arial" w:cs="Arial"/>
                <w:color w:val="000000"/>
                <w:sz w:val="20"/>
                <w:szCs w:val="20"/>
              </w:rPr>
              <w:t>Ayurvedic</w:t>
            </w:r>
            <w:proofErr w:type="spellEnd"/>
            <w:r w:rsidRPr="00201EF2">
              <w:rPr>
                <w:rFonts w:ascii="Arial" w:hAnsi="Arial" w:cs="Arial"/>
                <w:color w:val="000000"/>
                <w:sz w:val="20"/>
                <w:szCs w:val="20"/>
              </w:rPr>
              <w:t xml:space="preserve"> medicine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83ACE10" w14:textId="1DD8CEF9" w:rsidR="00210122" w:rsidRPr="00235CAF" w:rsidRDefault="00210122" w:rsidP="0009787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4300076A" w14:textId="2188F762" w:rsidR="00210122" w:rsidRPr="00235CAF" w:rsidRDefault="00210122" w:rsidP="0009787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32951E9" w14:textId="1E8724AC" w:rsidR="00210122" w:rsidRPr="00235CAF" w:rsidRDefault="00210122" w:rsidP="0009787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8" w:type="dxa"/>
            <w:vAlign w:val="bottom"/>
          </w:tcPr>
          <w:p w14:paraId="133840C6" w14:textId="4196AB8F" w:rsidR="00210122" w:rsidRPr="00235CAF" w:rsidRDefault="00210122" w:rsidP="0009787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0199969" w14:textId="4C4054F4" w:rsidR="00210122" w:rsidRPr="00235CAF" w:rsidRDefault="00210122" w:rsidP="0009787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211F34CD" w14:textId="5B0803D5" w:rsidR="00210122" w:rsidRPr="00235CAF" w:rsidRDefault="00210122" w:rsidP="0009787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8743D" w:rsidRPr="00201EF2" w14:paraId="58D52E09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973B8E" w14:textId="77777777" w:rsidR="0048743D" w:rsidRPr="00201EF2" w:rsidRDefault="0048743D" w:rsidP="00C42B2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6D4BF08" w14:textId="77777777" w:rsidR="0048743D" w:rsidRPr="00235CAF" w:rsidRDefault="0048743D" w:rsidP="00C42B2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7AB166E7" w14:textId="77777777" w:rsidR="0048743D" w:rsidRPr="00235CAF" w:rsidRDefault="0048743D" w:rsidP="00C42B2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2C59353" w14:textId="77777777" w:rsidR="0048743D" w:rsidRPr="00235CAF" w:rsidRDefault="0048743D" w:rsidP="00C42B2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70B17DBD" w14:textId="77777777" w:rsidR="0048743D" w:rsidRPr="00235CAF" w:rsidRDefault="0048743D" w:rsidP="00C42B2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431AA68" w14:textId="77777777" w:rsidR="0048743D" w:rsidRPr="00235CAF" w:rsidRDefault="0048743D" w:rsidP="00C42B2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6063342B" w14:textId="77777777" w:rsidR="0048743D" w:rsidRPr="00235CAF" w:rsidRDefault="0048743D" w:rsidP="00C42B2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5332D2" w:rsidRPr="00201EF2" w14:paraId="20CAAF1C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05AF4" w14:textId="1D4B068E" w:rsidR="005332D2" w:rsidRPr="00201EF2" w:rsidRDefault="005332D2" w:rsidP="00C42B2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Preparation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6AE1416" w14:textId="77777777" w:rsidR="005332D2" w:rsidRPr="00235CAF" w:rsidRDefault="005332D2" w:rsidP="00C42B2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3F457AD7" w14:textId="77777777" w:rsidR="005332D2" w:rsidRPr="00235CAF" w:rsidRDefault="005332D2" w:rsidP="00C42B2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78664B1" w14:textId="77777777" w:rsidR="005332D2" w:rsidRPr="00235CAF" w:rsidRDefault="005332D2" w:rsidP="00C42B2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29D1CB4B" w14:textId="77777777" w:rsidR="005332D2" w:rsidRPr="00235CAF" w:rsidRDefault="005332D2" w:rsidP="00C42B2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070D2C9" w14:textId="77777777" w:rsidR="005332D2" w:rsidRPr="00235CAF" w:rsidRDefault="005332D2" w:rsidP="00C42B2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3353615B" w14:textId="77777777" w:rsidR="005332D2" w:rsidRPr="00235CAF" w:rsidRDefault="005332D2" w:rsidP="00C42B2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A6066F" w:rsidRPr="00201EF2" w14:paraId="40C7A3FB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C4D9A" w14:textId="019387BC" w:rsidR="00A6066F" w:rsidRPr="00201EF2" w:rsidRDefault="00A6066F" w:rsidP="00A6066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Herbal tea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E89FFB2" w14:textId="7C346B5E" w:rsidR="00A6066F" w:rsidRPr="00235CAF" w:rsidRDefault="00A6066F" w:rsidP="00A606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F2343A7" w14:textId="0207F701" w:rsidR="00A6066F" w:rsidRPr="00235CAF" w:rsidRDefault="00A6066F" w:rsidP="00A6066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6E73E67" w14:textId="069B8C9A" w:rsidR="00A6066F" w:rsidRPr="00235CAF" w:rsidRDefault="00A6066F" w:rsidP="00A606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68" w:type="dxa"/>
            <w:vAlign w:val="bottom"/>
          </w:tcPr>
          <w:p w14:paraId="6051BC13" w14:textId="186D9C02" w:rsidR="00A6066F" w:rsidRPr="00235CAF" w:rsidRDefault="00A6066F" w:rsidP="00A6066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,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AA909C2" w14:textId="4006BBB4" w:rsidR="00A6066F" w:rsidRPr="00235CAF" w:rsidRDefault="00A6066F" w:rsidP="00A606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8" w:type="dxa"/>
            <w:vAlign w:val="bottom"/>
          </w:tcPr>
          <w:p w14:paraId="01E81DB0" w14:textId="5D5BC1D1" w:rsidR="00A6066F" w:rsidRPr="00235CAF" w:rsidRDefault="00A6066F" w:rsidP="00A6066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010C2" w:rsidRPr="00201EF2" w14:paraId="67CD02AB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0AC17" w14:textId="1F1F8BDA" w:rsidR="003010C2" w:rsidRPr="00201EF2" w:rsidRDefault="003010C2" w:rsidP="003010C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Herbal syrups or drop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006AFD8" w14:textId="493FEFF0" w:rsidR="003010C2" w:rsidRPr="00235CAF" w:rsidRDefault="003010C2" w:rsidP="003010C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3B94C1DE" w14:textId="34E49A83" w:rsidR="003010C2" w:rsidRPr="00235CAF" w:rsidRDefault="003010C2" w:rsidP="003010C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,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4DE37AA" w14:textId="410862A4" w:rsidR="003010C2" w:rsidRPr="00235CAF" w:rsidRDefault="003010C2" w:rsidP="003010C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68" w:type="dxa"/>
            <w:vAlign w:val="bottom"/>
          </w:tcPr>
          <w:p w14:paraId="6C0A62AD" w14:textId="79BCF941" w:rsidR="003010C2" w:rsidRPr="00235CAF" w:rsidRDefault="003010C2" w:rsidP="003010C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5787298" w14:textId="61B31DFC" w:rsidR="003010C2" w:rsidRPr="00235CAF" w:rsidRDefault="003010C2" w:rsidP="003010C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8" w:type="dxa"/>
            <w:vAlign w:val="bottom"/>
          </w:tcPr>
          <w:p w14:paraId="58D112D9" w14:textId="2F9231A0" w:rsidR="003010C2" w:rsidRPr="00235CAF" w:rsidRDefault="003010C2" w:rsidP="003010C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6</w:t>
            </w:r>
          </w:p>
        </w:tc>
      </w:tr>
      <w:tr w:rsidR="003F0146" w:rsidRPr="00201EF2" w14:paraId="1C9044C5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F1B471" w14:textId="178C8629" w:rsidR="003F0146" w:rsidRPr="00201EF2" w:rsidRDefault="003F0146" w:rsidP="003F014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Herbal capsules, pills, or tablet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EA439A0" w14:textId="39D9EFB2" w:rsidR="003F0146" w:rsidRPr="00235CAF" w:rsidRDefault="003F0146" w:rsidP="003F014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2D43A284" w14:textId="78CD5C7F" w:rsidR="003F0146" w:rsidRPr="00235CAF" w:rsidRDefault="003F0146" w:rsidP="003F014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6BE714E" w14:textId="7962765C" w:rsidR="003F0146" w:rsidRPr="00235CAF" w:rsidRDefault="003F0146" w:rsidP="003F014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68" w:type="dxa"/>
            <w:vAlign w:val="bottom"/>
          </w:tcPr>
          <w:p w14:paraId="230D7E87" w14:textId="51639BEF" w:rsidR="003F0146" w:rsidRPr="00235CAF" w:rsidRDefault="003F0146" w:rsidP="003F014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,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7BBB591" w14:textId="75620B0B" w:rsidR="003F0146" w:rsidRPr="00235CAF" w:rsidRDefault="003F0146" w:rsidP="003F014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8" w:type="dxa"/>
            <w:vAlign w:val="bottom"/>
          </w:tcPr>
          <w:p w14:paraId="5731622D" w14:textId="4D4EA26D" w:rsidR="003F0146" w:rsidRPr="00235CAF" w:rsidRDefault="003F0146" w:rsidP="003F014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8</w:t>
            </w:r>
          </w:p>
        </w:tc>
      </w:tr>
      <w:tr w:rsidR="002B606F" w:rsidRPr="00201EF2" w14:paraId="679F632B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C17279" w14:textId="4FB92D37" w:rsidR="002B606F" w:rsidRPr="00201EF2" w:rsidRDefault="002B606F" w:rsidP="002B606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Nose spray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7516C03" w14:textId="4F5D2C13" w:rsidR="002B606F" w:rsidRPr="00235CAF" w:rsidRDefault="002B606F" w:rsidP="002B60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09A9AA33" w14:textId="4470BEDA" w:rsidR="002B606F" w:rsidRPr="00235CAF" w:rsidRDefault="002B606F" w:rsidP="002B606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CF32AC9" w14:textId="345684E4" w:rsidR="002B606F" w:rsidRPr="00235CAF" w:rsidRDefault="002B606F" w:rsidP="002B60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8" w:type="dxa"/>
            <w:vAlign w:val="bottom"/>
          </w:tcPr>
          <w:p w14:paraId="27BD4D11" w14:textId="7634F48B" w:rsidR="002B606F" w:rsidRPr="00235CAF" w:rsidRDefault="002B606F" w:rsidP="002B606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4425C2B" w14:textId="689670E7" w:rsidR="002B606F" w:rsidRPr="00235CAF" w:rsidRDefault="002B606F" w:rsidP="002B60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8" w:type="dxa"/>
            <w:vAlign w:val="bottom"/>
          </w:tcPr>
          <w:p w14:paraId="20D6B30B" w14:textId="6E764A39" w:rsidR="002B606F" w:rsidRPr="00235CAF" w:rsidRDefault="002B606F" w:rsidP="002B606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5</w:t>
            </w:r>
          </w:p>
        </w:tc>
      </w:tr>
      <w:tr w:rsidR="00147A0E" w:rsidRPr="00201EF2" w14:paraId="29CA8BA9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5AAD07" w14:textId="2A7F6985" w:rsidR="00147A0E" w:rsidRPr="00201EF2" w:rsidRDefault="00147A0E" w:rsidP="00147A0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Ointments or lotion for external application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AACA947" w14:textId="1B1DE518" w:rsidR="00147A0E" w:rsidRPr="00235CAF" w:rsidRDefault="00147A0E" w:rsidP="00147A0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7CE6EA6C" w14:textId="64EA9000" w:rsidR="00147A0E" w:rsidRPr="00235CAF" w:rsidRDefault="00147A0E" w:rsidP="00147A0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1BC2513" w14:textId="15A33861" w:rsidR="00147A0E" w:rsidRPr="00235CAF" w:rsidRDefault="00147A0E" w:rsidP="00147A0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8" w:type="dxa"/>
            <w:vAlign w:val="bottom"/>
          </w:tcPr>
          <w:p w14:paraId="69E71CD9" w14:textId="31B695B0" w:rsidR="00147A0E" w:rsidRPr="00235CAF" w:rsidRDefault="00147A0E" w:rsidP="00147A0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24A8D97" w14:textId="44996079" w:rsidR="00147A0E" w:rsidRPr="00235CAF" w:rsidRDefault="00147A0E" w:rsidP="00147A0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6126D51C" w14:textId="4B16CC23" w:rsidR="00147A0E" w:rsidRPr="00235CAF" w:rsidRDefault="00147A0E" w:rsidP="00147A0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8743D" w:rsidRPr="00201EF2" w14:paraId="56DF175A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9FEA0" w14:textId="77777777" w:rsidR="0048743D" w:rsidRPr="00201EF2" w:rsidRDefault="0048743D" w:rsidP="00C42B2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D3A0596" w14:textId="77777777" w:rsidR="0048743D" w:rsidRPr="00235CAF" w:rsidRDefault="0048743D" w:rsidP="00C42B2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25F50D95" w14:textId="77777777" w:rsidR="0048743D" w:rsidRPr="00235CAF" w:rsidRDefault="0048743D" w:rsidP="00C42B2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516C88C" w14:textId="77777777" w:rsidR="0048743D" w:rsidRPr="00235CAF" w:rsidRDefault="0048743D" w:rsidP="00C42B2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16187E46" w14:textId="77777777" w:rsidR="0048743D" w:rsidRPr="00235CAF" w:rsidRDefault="0048743D" w:rsidP="00C42B2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4B10DFC" w14:textId="77777777" w:rsidR="0048743D" w:rsidRPr="00235CAF" w:rsidRDefault="0048743D" w:rsidP="00C42B2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57724C1F" w14:textId="77777777" w:rsidR="0048743D" w:rsidRPr="00235CAF" w:rsidRDefault="0048743D" w:rsidP="00C42B2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5332D2" w:rsidRPr="00201EF2" w14:paraId="5F5DF2B2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5F8CA0" w14:textId="5B7406F0" w:rsidR="005332D2" w:rsidRPr="00201EF2" w:rsidRDefault="005332D2" w:rsidP="005332D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INGER</w:t>
            </w:r>
            <w:r w:rsidR="00B314FE"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="00B314FE" w:rsidRPr="00201EF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Zingiber</w:t>
            </w:r>
            <w:proofErr w:type="spellEnd"/>
            <w:r w:rsidR="00B314FE" w:rsidRPr="00201EF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officinal</w:t>
            </w:r>
            <w:r w:rsidR="00511897" w:rsidRPr="00201EF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e</w:t>
            </w:r>
            <w:r w:rsidR="00B314FE"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Roscoe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8A29669" w14:textId="77777777" w:rsidR="005332D2" w:rsidRPr="00235CAF" w:rsidRDefault="005332D2" w:rsidP="005332D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40713481" w14:textId="77777777" w:rsidR="005332D2" w:rsidRPr="00235CAF" w:rsidRDefault="005332D2" w:rsidP="005332D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1F80417" w14:textId="77777777" w:rsidR="005332D2" w:rsidRPr="00235CAF" w:rsidRDefault="005332D2" w:rsidP="005332D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32C1CE48" w14:textId="77777777" w:rsidR="005332D2" w:rsidRPr="00235CAF" w:rsidRDefault="005332D2" w:rsidP="005332D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0137786" w14:textId="77777777" w:rsidR="005332D2" w:rsidRPr="00235CAF" w:rsidRDefault="005332D2" w:rsidP="005332D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15DD2194" w14:textId="77777777" w:rsidR="005332D2" w:rsidRPr="00235CAF" w:rsidRDefault="005332D2" w:rsidP="005332D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091CF5" w:rsidRPr="00201EF2" w14:paraId="6476B6EC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6E839" w14:textId="45F1354F" w:rsidR="00091CF5" w:rsidRPr="00201EF2" w:rsidRDefault="00091CF5" w:rsidP="00091CF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Infusion, capsules, pills, tablets, drops or syrup 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177B6BD" w14:textId="37CBEAD0" w:rsidR="00091CF5" w:rsidRPr="00235CAF" w:rsidRDefault="00091CF5" w:rsidP="00091CF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28AA36F2" w14:textId="24FC0F92" w:rsidR="00091CF5" w:rsidRPr="00235CAF" w:rsidRDefault="00091CF5" w:rsidP="00091CF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6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50AA3EE" w14:textId="74EE1DFE" w:rsidR="00091CF5" w:rsidRPr="00235CAF" w:rsidRDefault="00091CF5" w:rsidP="00091CF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568" w:type="dxa"/>
            <w:vAlign w:val="bottom"/>
          </w:tcPr>
          <w:p w14:paraId="243F95EA" w14:textId="6E017DD3" w:rsidR="00091CF5" w:rsidRPr="00235CAF" w:rsidRDefault="00091CF5" w:rsidP="00091CF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7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666EB2E" w14:textId="4A44FEDD" w:rsidR="00091CF5" w:rsidRPr="00235CAF" w:rsidRDefault="00091CF5" w:rsidP="00091CF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68" w:type="dxa"/>
            <w:vAlign w:val="bottom"/>
          </w:tcPr>
          <w:p w14:paraId="25590DE4" w14:textId="53F23DD3" w:rsidR="00091CF5" w:rsidRPr="00235CAF" w:rsidRDefault="00091CF5" w:rsidP="00091CF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4,6</w:t>
            </w:r>
          </w:p>
        </w:tc>
      </w:tr>
      <w:tr w:rsidR="00091CF5" w:rsidRPr="00201EF2" w14:paraId="70BE4DC2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F19C5" w14:textId="55559E27" w:rsidR="00091CF5" w:rsidRPr="00201EF2" w:rsidRDefault="00091CF5" w:rsidP="00091CF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inger and honey tea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A1C8617" w14:textId="49FDDAAC" w:rsidR="00091CF5" w:rsidRPr="00235CAF" w:rsidRDefault="00091CF5" w:rsidP="00091CF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5350ED02" w14:textId="2ABAC669" w:rsidR="00091CF5" w:rsidRPr="00235CAF" w:rsidRDefault="00091CF5" w:rsidP="00091CF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5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2A13898" w14:textId="5A5A8063" w:rsidR="00091CF5" w:rsidRPr="00235CAF" w:rsidRDefault="00091CF5" w:rsidP="00091CF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568" w:type="dxa"/>
            <w:vAlign w:val="bottom"/>
          </w:tcPr>
          <w:p w14:paraId="5E051B60" w14:textId="5CFC326D" w:rsidR="00091CF5" w:rsidRPr="00235CAF" w:rsidRDefault="00091CF5" w:rsidP="00091CF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6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4F80AE5" w14:textId="52275EFB" w:rsidR="00091CF5" w:rsidRPr="00235CAF" w:rsidRDefault="00091CF5" w:rsidP="00091CF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68" w:type="dxa"/>
            <w:vAlign w:val="bottom"/>
          </w:tcPr>
          <w:p w14:paraId="3AC69E93" w14:textId="4B73A5CA" w:rsidR="00091CF5" w:rsidRPr="00235CAF" w:rsidRDefault="00091CF5" w:rsidP="00091CF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,9</w:t>
            </w:r>
          </w:p>
        </w:tc>
      </w:tr>
      <w:tr w:rsidR="00E06274" w:rsidRPr="00201EF2" w14:paraId="2DE1D566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530B2F" w14:textId="38624607" w:rsidR="00E06274" w:rsidRPr="00201EF2" w:rsidRDefault="00E06274" w:rsidP="00E0627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erbal tea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2E0EF9B" w14:textId="5FF92E2E" w:rsidR="00E06274" w:rsidRPr="00235CAF" w:rsidRDefault="00E06274" w:rsidP="00E0627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0A54C595" w14:textId="756D82A2" w:rsidR="00E06274" w:rsidRPr="00235CAF" w:rsidRDefault="00E06274" w:rsidP="00E0627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,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12CA86A" w14:textId="05397E96" w:rsidR="00E06274" w:rsidRPr="00235CAF" w:rsidRDefault="00E06274" w:rsidP="00E0627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68" w:type="dxa"/>
            <w:vAlign w:val="bottom"/>
          </w:tcPr>
          <w:p w14:paraId="5945DFAF" w14:textId="09B9EC2E" w:rsidR="00E06274" w:rsidRPr="00235CAF" w:rsidRDefault="00E06274" w:rsidP="00E0627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,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8A330F0" w14:textId="3CA65037" w:rsidR="00E06274" w:rsidRPr="00235CAF" w:rsidRDefault="00E06274" w:rsidP="00E0627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8" w:type="dxa"/>
            <w:vAlign w:val="bottom"/>
          </w:tcPr>
          <w:p w14:paraId="57994466" w14:textId="53602DF6" w:rsidR="00E06274" w:rsidRPr="00235CAF" w:rsidRDefault="00E06274" w:rsidP="00E0627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8</w:t>
            </w:r>
          </w:p>
        </w:tc>
      </w:tr>
      <w:tr w:rsidR="000E7D9C" w:rsidRPr="00201EF2" w14:paraId="01328C57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F2E7C" w14:textId="13A6C66A" w:rsidR="000E7D9C" w:rsidRPr="00201EF2" w:rsidRDefault="000E7D9C" w:rsidP="000E7D9C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psules, pills, or tablet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46740FC" w14:textId="611F6929" w:rsidR="000E7D9C" w:rsidRPr="00235CAF" w:rsidRDefault="000E7D9C" w:rsidP="000E7D9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4834D9A4" w14:textId="0D123D5D" w:rsidR="000E7D9C" w:rsidRPr="00235CAF" w:rsidRDefault="000E7D9C" w:rsidP="000E7D9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E8E371B" w14:textId="0FC8C8BE" w:rsidR="000E7D9C" w:rsidRPr="00235CAF" w:rsidRDefault="000E7D9C" w:rsidP="000E7D9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8" w:type="dxa"/>
            <w:vAlign w:val="bottom"/>
          </w:tcPr>
          <w:p w14:paraId="20E4C813" w14:textId="24C9DE18" w:rsidR="000E7D9C" w:rsidRPr="00235CAF" w:rsidRDefault="000E7D9C" w:rsidP="000E7D9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3DC3C66" w14:textId="6F59F39E" w:rsidR="000E7D9C" w:rsidRPr="00235CAF" w:rsidRDefault="000E7D9C" w:rsidP="000E7D9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3305D113" w14:textId="68E3D760" w:rsidR="000E7D9C" w:rsidRPr="00235CAF" w:rsidRDefault="000E7D9C" w:rsidP="000E7D9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2</w:t>
            </w:r>
          </w:p>
        </w:tc>
      </w:tr>
      <w:tr w:rsidR="00804303" w:rsidRPr="00201EF2" w14:paraId="5F670357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D6E79" w14:textId="6A0887BC" w:rsidR="00804303" w:rsidRPr="00201EF2" w:rsidRDefault="00804303" w:rsidP="0080430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rops or syru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E83E163" w14:textId="43151CB2" w:rsidR="00804303" w:rsidRPr="00235CAF" w:rsidRDefault="00804303" w:rsidP="0080430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46A6D1A" w14:textId="1BFAAC70" w:rsidR="00804303" w:rsidRPr="00235CAF" w:rsidRDefault="00804303" w:rsidP="0080430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1E86BFD" w14:textId="7AB5FB02" w:rsidR="00804303" w:rsidRPr="00235CAF" w:rsidRDefault="00804303" w:rsidP="0080430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vAlign w:val="bottom"/>
          </w:tcPr>
          <w:p w14:paraId="2C83B82E" w14:textId="326B7004" w:rsidR="00804303" w:rsidRPr="00235CAF" w:rsidRDefault="00804303" w:rsidP="0080430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43D8C6F" w14:textId="5EB51FB2" w:rsidR="00804303" w:rsidRPr="00235CAF" w:rsidRDefault="00804303" w:rsidP="0080430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5841625A" w14:textId="658DCC20" w:rsidR="00804303" w:rsidRPr="00235CAF" w:rsidRDefault="00804303" w:rsidP="0080430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8743D" w:rsidRPr="00201EF2" w14:paraId="3FC2F699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12C935" w14:textId="77777777" w:rsidR="0048743D" w:rsidRPr="00201EF2" w:rsidRDefault="0048743D" w:rsidP="00C42B2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0BDDDCF" w14:textId="77777777" w:rsidR="0048743D" w:rsidRPr="00235CAF" w:rsidRDefault="0048743D" w:rsidP="00C42B2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5EF302B9" w14:textId="77777777" w:rsidR="0048743D" w:rsidRPr="00235CAF" w:rsidRDefault="0048743D" w:rsidP="00C42B2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BBC59B6" w14:textId="77777777" w:rsidR="0048743D" w:rsidRPr="00235CAF" w:rsidRDefault="0048743D" w:rsidP="00C42B2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73CA612C" w14:textId="77777777" w:rsidR="0048743D" w:rsidRPr="00235CAF" w:rsidRDefault="0048743D" w:rsidP="00C42B2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5FECED2" w14:textId="77777777" w:rsidR="0048743D" w:rsidRPr="00235CAF" w:rsidRDefault="0048743D" w:rsidP="00C42B2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0B510F41" w14:textId="77777777" w:rsidR="0048743D" w:rsidRPr="00235CAF" w:rsidRDefault="0048743D" w:rsidP="00C42B2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4738B8" w:rsidRPr="00201EF2" w14:paraId="3DAAE5C5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056F5" w14:textId="7DAA1E32" w:rsidR="004738B8" w:rsidRPr="00201EF2" w:rsidRDefault="004738B8" w:rsidP="004738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MON</w:t>
            </w:r>
            <w:r w:rsidR="00B314FE"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="00B314FE" w:rsidRPr="00201EF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Citrus </w:t>
            </w:r>
            <w:proofErr w:type="spellStart"/>
            <w:r w:rsidR="00B314FE" w:rsidRPr="00201EF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limon</w:t>
            </w:r>
            <w:proofErr w:type="spellEnd"/>
            <w:r w:rsidR="00B314FE"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L.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E04A556" w14:textId="77777777" w:rsidR="004738B8" w:rsidRPr="00235CAF" w:rsidRDefault="004738B8" w:rsidP="004738B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33478DCA" w14:textId="77777777" w:rsidR="004738B8" w:rsidRPr="00235CAF" w:rsidRDefault="004738B8" w:rsidP="004738B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B17450A" w14:textId="77777777" w:rsidR="004738B8" w:rsidRPr="00235CAF" w:rsidRDefault="004738B8" w:rsidP="004738B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26C0757D" w14:textId="77777777" w:rsidR="004738B8" w:rsidRPr="00235CAF" w:rsidRDefault="004738B8" w:rsidP="004738B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068029E" w14:textId="77777777" w:rsidR="004738B8" w:rsidRPr="00235CAF" w:rsidRDefault="004738B8" w:rsidP="004738B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713948CD" w14:textId="77777777" w:rsidR="004738B8" w:rsidRPr="00235CAF" w:rsidRDefault="004738B8" w:rsidP="004738B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4B7F0C" w:rsidRPr="00201EF2" w14:paraId="6CA6BAD2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5C067" w14:textId="2D2FFE15" w:rsidR="004B7F0C" w:rsidRPr="00201EF2" w:rsidRDefault="004B7F0C" w:rsidP="004B7F0C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Infusion, capsules, pills, tablets, drops or syrup 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CE2F747" w14:textId="767B994C" w:rsidR="004B7F0C" w:rsidRPr="00235CAF" w:rsidRDefault="004B7F0C" w:rsidP="004B7F0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7A3519AF" w14:textId="7EB4E33B" w:rsidR="004B7F0C" w:rsidRPr="00235CAF" w:rsidRDefault="004B7F0C" w:rsidP="004B7F0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4,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22745EF" w14:textId="7C7E3A8D" w:rsidR="004B7F0C" w:rsidRPr="00235CAF" w:rsidRDefault="004B7F0C" w:rsidP="004B7F0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568" w:type="dxa"/>
            <w:vAlign w:val="bottom"/>
          </w:tcPr>
          <w:p w14:paraId="17B2C94E" w14:textId="119937A0" w:rsidR="004B7F0C" w:rsidRPr="00235CAF" w:rsidRDefault="004B7F0C" w:rsidP="004B7F0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5,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0E162E5" w14:textId="3DF7A71A" w:rsidR="004B7F0C" w:rsidRPr="00235CAF" w:rsidRDefault="004B7F0C" w:rsidP="004B7F0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68" w:type="dxa"/>
            <w:vAlign w:val="bottom"/>
          </w:tcPr>
          <w:p w14:paraId="219BAF74" w14:textId="60D27034" w:rsidR="004B7F0C" w:rsidRPr="00235CAF" w:rsidRDefault="004B7F0C" w:rsidP="004B7F0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,5</w:t>
            </w:r>
          </w:p>
        </w:tc>
      </w:tr>
      <w:tr w:rsidR="004B7F0C" w:rsidRPr="00201EF2" w14:paraId="6B36B45A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5100D2" w14:textId="6A9F882E" w:rsidR="004B7F0C" w:rsidRPr="00201EF2" w:rsidRDefault="004B7F0C" w:rsidP="004B7F0C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emon and honey (tea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7993E45" w14:textId="2559C453" w:rsidR="004B7F0C" w:rsidRPr="00235CAF" w:rsidRDefault="004B7F0C" w:rsidP="004B7F0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7CF6CFEE" w14:textId="7FCD58AC" w:rsidR="004B7F0C" w:rsidRPr="00235CAF" w:rsidRDefault="004B7F0C" w:rsidP="004B7F0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,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393C8C3" w14:textId="03CFCB5B" w:rsidR="004B7F0C" w:rsidRPr="00235CAF" w:rsidRDefault="004B7F0C" w:rsidP="004B7F0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68" w:type="dxa"/>
            <w:vAlign w:val="bottom"/>
          </w:tcPr>
          <w:p w14:paraId="77899882" w14:textId="55B901C1" w:rsidR="004B7F0C" w:rsidRPr="00235CAF" w:rsidRDefault="004B7F0C" w:rsidP="004B7F0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,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4ACB1DA" w14:textId="35851C96" w:rsidR="004B7F0C" w:rsidRPr="00235CAF" w:rsidRDefault="004B7F0C" w:rsidP="004B7F0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68" w:type="dxa"/>
            <w:vAlign w:val="bottom"/>
          </w:tcPr>
          <w:p w14:paraId="202FF780" w14:textId="4EA6674E" w:rsidR="004B7F0C" w:rsidRPr="00235CAF" w:rsidRDefault="004B7F0C" w:rsidP="004B7F0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,1</w:t>
            </w:r>
          </w:p>
        </w:tc>
      </w:tr>
      <w:tr w:rsidR="00AD1E92" w:rsidRPr="00201EF2" w14:paraId="5EC95A6E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1FEE1" w14:textId="05382D99" w:rsidR="00AD1E92" w:rsidRPr="00201EF2" w:rsidRDefault="00AD1E92" w:rsidP="00AD1E9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emon juice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33BF8EB" w14:textId="22310830" w:rsidR="00AD1E92" w:rsidRPr="00235CAF" w:rsidRDefault="00AD1E92" w:rsidP="00AD1E9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0EC940E4" w14:textId="4E13D3A8" w:rsidR="00AD1E92" w:rsidRPr="00235CAF" w:rsidRDefault="00AD1E92" w:rsidP="00AD1E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,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9CB256C" w14:textId="69ABB30A" w:rsidR="00AD1E92" w:rsidRPr="00235CAF" w:rsidRDefault="00AD1E92" w:rsidP="00AD1E9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68" w:type="dxa"/>
            <w:vAlign w:val="bottom"/>
          </w:tcPr>
          <w:p w14:paraId="61677BB8" w14:textId="7B006CC2" w:rsidR="00AD1E92" w:rsidRPr="00235CAF" w:rsidRDefault="00AD1E92" w:rsidP="00AD1E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,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A0239BA" w14:textId="5A593E6B" w:rsidR="00AD1E92" w:rsidRPr="00235CAF" w:rsidRDefault="00AD1E92" w:rsidP="00AD1E9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8" w:type="dxa"/>
            <w:vAlign w:val="bottom"/>
          </w:tcPr>
          <w:p w14:paraId="226D8663" w14:textId="2CBC7719" w:rsidR="00AD1E92" w:rsidRPr="00235CAF" w:rsidRDefault="00AD1E92" w:rsidP="00AD1E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,3</w:t>
            </w:r>
          </w:p>
        </w:tc>
      </w:tr>
      <w:tr w:rsidR="000E7D9C" w:rsidRPr="00201EF2" w14:paraId="17C8D3CA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1E2E14" w14:textId="00168749" w:rsidR="000E7D9C" w:rsidRPr="00201EF2" w:rsidRDefault="000E7D9C" w:rsidP="000E7D9C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psules, pills, or tablet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8DA8104" w14:textId="4B70C7E3" w:rsidR="000E7D9C" w:rsidRPr="00235CAF" w:rsidRDefault="000E7D9C" w:rsidP="000E7D9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719468CA" w14:textId="40B1360B" w:rsidR="000E7D9C" w:rsidRPr="00235CAF" w:rsidRDefault="000E7D9C" w:rsidP="000E7D9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58514C7" w14:textId="69731105" w:rsidR="000E7D9C" w:rsidRPr="00235CAF" w:rsidRDefault="000E7D9C" w:rsidP="000E7D9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8" w:type="dxa"/>
            <w:vAlign w:val="bottom"/>
          </w:tcPr>
          <w:p w14:paraId="3D7AF8D3" w14:textId="7E60E286" w:rsidR="000E7D9C" w:rsidRPr="00235CAF" w:rsidRDefault="000E7D9C" w:rsidP="000E7D9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1A88B06" w14:textId="65DF3C98" w:rsidR="000E7D9C" w:rsidRPr="00235CAF" w:rsidRDefault="000E7D9C" w:rsidP="000E7D9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29EA2CE3" w14:textId="40246E42" w:rsidR="000E7D9C" w:rsidRPr="00235CAF" w:rsidRDefault="000E7D9C" w:rsidP="000E7D9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</w:tr>
      <w:tr w:rsidR="004738B8" w:rsidRPr="00201EF2" w14:paraId="4FA62ADF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1F86E2" w14:textId="77777777" w:rsidR="004738B8" w:rsidRPr="00201EF2" w:rsidRDefault="004738B8" w:rsidP="004738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3867321" w14:textId="77777777" w:rsidR="004738B8" w:rsidRPr="00235CAF" w:rsidRDefault="004738B8" w:rsidP="004738B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47FB8989" w14:textId="77777777" w:rsidR="004738B8" w:rsidRPr="00235CAF" w:rsidRDefault="004738B8" w:rsidP="004738B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7D830BA" w14:textId="77777777" w:rsidR="004738B8" w:rsidRPr="00235CAF" w:rsidRDefault="004738B8" w:rsidP="004738B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5BD20EE2" w14:textId="77777777" w:rsidR="004738B8" w:rsidRPr="00235CAF" w:rsidRDefault="004738B8" w:rsidP="004738B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491E09A" w14:textId="77777777" w:rsidR="004738B8" w:rsidRPr="00235CAF" w:rsidRDefault="004738B8" w:rsidP="004738B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0B622806" w14:textId="77777777" w:rsidR="004738B8" w:rsidRPr="00235CAF" w:rsidRDefault="004738B8" w:rsidP="004738B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4738B8" w:rsidRPr="00201EF2" w14:paraId="788B76FD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3F620C" w14:textId="1E91B4C4" w:rsidR="004738B8" w:rsidRPr="00201EF2" w:rsidRDefault="004738B8" w:rsidP="004738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ONEY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AA15C38" w14:textId="77777777" w:rsidR="004738B8" w:rsidRPr="00235CAF" w:rsidRDefault="004738B8" w:rsidP="004738B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1B5BC5D5" w14:textId="77777777" w:rsidR="004738B8" w:rsidRPr="00235CAF" w:rsidRDefault="004738B8" w:rsidP="004738B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AC14F07" w14:textId="77777777" w:rsidR="004738B8" w:rsidRPr="00235CAF" w:rsidRDefault="004738B8" w:rsidP="004738B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5501806E" w14:textId="77777777" w:rsidR="004738B8" w:rsidRPr="00235CAF" w:rsidRDefault="004738B8" w:rsidP="004738B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5A8E157" w14:textId="77777777" w:rsidR="004738B8" w:rsidRPr="00235CAF" w:rsidRDefault="004738B8" w:rsidP="004738B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2AD9973B" w14:textId="77777777" w:rsidR="004738B8" w:rsidRPr="00235CAF" w:rsidRDefault="004738B8" w:rsidP="004738B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A58B6" w:rsidRPr="0009787A" w14:paraId="74657513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C5845" w14:textId="067849CB" w:rsidR="009A58B6" w:rsidRPr="00201EF2" w:rsidRDefault="009A58B6" w:rsidP="009A58B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oney and ginger tea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F430D43" w14:textId="3B433DF3" w:rsidR="009A58B6" w:rsidRPr="00235CAF" w:rsidRDefault="009A58B6" w:rsidP="0009787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0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1A606DAD" w14:textId="1DAC68EC" w:rsidR="009A58B6" w:rsidRPr="00235CAF" w:rsidRDefault="009A58B6" w:rsidP="0009787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05C5161" w14:textId="7A41F0CF" w:rsidR="009A58B6" w:rsidRPr="00235CAF" w:rsidRDefault="009A58B6" w:rsidP="0009787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568" w:type="dxa"/>
            <w:vAlign w:val="bottom"/>
          </w:tcPr>
          <w:p w14:paraId="70AAAD4F" w14:textId="4EC0358D" w:rsidR="009A58B6" w:rsidRPr="00235CAF" w:rsidRDefault="009A58B6" w:rsidP="0009787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EC79CF2" w14:textId="3ED341E8" w:rsidR="009A58B6" w:rsidRPr="00235CAF" w:rsidRDefault="009A58B6" w:rsidP="0009787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568" w:type="dxa"/>
            <w:vAlign w:val="bottom"/>
          </w:tcPr>
          <w:p w14:paraId="2ADCD1B2" w14:textId="49943966" w:rsidR="009A58B6" w:rsidRPr="00235CAF" w:rsidRDefault="009A58B6" w:rsidP="0009787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,9</w:t>
            </w:r>
          </w:p>
        </w:tc>
      </w:tr>
      <w:tr w:rsidR="004B7F0C" w:rsidRPr="00201EF2" w14:paraId="31E00336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401D5E" w14:textId="7A0BA19D" w:rsidR="004B7F0C" w:rsidRPr="00201EF2" w:rsidRDefault="004B7F0C" w:rsidP="004B7F0C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oney in herbal tea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7B385BA" w14:textId="639F7414" w:rsidR="004B7F0C" w:rsidRPr="00235CAF" w:rsidRDefault="004B7F0C" w:rsidP="004B7F0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4D1DFD99" w14:textId="7734FF33" w:rsidR="004B7F0C" w:rsidRPr="00235CAF" w:rsidRDefault="004B7F0C" w:rsidP="004B7F0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4,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296A5EF" w14:textId="472F42DC" w:rsidR="004B7F0C" w:rsidRPr="00235CAF" w:rsidRDefault="004B7F0C" w:rsidP="004B7F0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568" w:type="dxa"/>
            <w:vAlign w:val="bottom"/>
          </w:tcPr>
          <w:p w14:paraId="38688303" w14:textId="7B24CB28" w:rsidR="004B7F0C" w:rsidRPr="00235CAF" w:rsidRDefault="004B7F0C" w:rsidP="004B7F0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5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C76E4FB" w14:textId="4D92CA8C" w:rsidR="004B7F0C" w:rsidRPr="00235CAF" w:rsidRDefault="004B7F0C" w:rsidP="004B7F0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68" w:type="dxa"/>
            <w:vAlign w:val="bottom"/>
          </w:tcPr>
          <w:p w14:paraId="183B3153" w14:textId="13713102" w:rsidR="004B7F0C" w:rsidRPr="00235CAF" w:rsidRDefault="004B7F0C" w:rsidP="004B7F0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,5</w:t>
            </w:r>
          </w:p>
        </w:tc>
      </w:tr>
      <w:tr w:rsidR="004B7F0C" w:rsidRPr="00201EF2" w14:paraId="32A8E636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86D272" w14:textId="5227F484" w:rsidR="004B7F0C" w:rsidRPr="00201EF2" w:rsidRDefault="004B7F0C" w:rsidP="004B7F0C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>Honey and lemon (tea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C441810" w14:textId="55E64CEC" w:rsidR="004B7F0C" w:rsidRPr="00235CAF" w:rsidRDefault="004B7F0C" w:rsidP="004B7F0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4B5BDD94" w14:textId="7F21DEE2" w:rsidR="004B7F0C" w:rsidRPr="00235CAF" w:rsidRDefault="004B7F0C" w:rsidP="004B7F0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,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E504BD9" w14:textId="51708C8C" w:rsidR="004B7F0C" w:rsidRPr="00235CAF" w:rsidRDefault="004B7F0C" w:rsidP="004B7F0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68" w:type="dxa"/>
            <w:vAlign w:val="bottom"/>
          </w:tcPr>
          <w:p w14:paraId="097A9429" w14:textId="65CCA7DB" w:rsidR="004B7F0C" w:rsidRPr="00235CAF" w:rsidRDefault="004B7F0C" w:rsidP="004B7F0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,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E929195" w14:textId="775063F5" w:rsidR="004B7F0C" w:rsidRPr="00235CAF" w:rsidRDefault="004B7F0C" w:rsidP="004B7F0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68" w:type="dxa"/>
            <w:vAlign w:val="bottom"/>
          </w:tcPr>
          <w:p w14:paraId="17E7CCCF" w14:textId="6217A151" w:rsidR="004B7F0C" w:rsidRPr="00235CAF" w:rsidRDefault="004B7F0C" w:rsidP="004B7F0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,1</w:t>
            </w:r>
          </w:p>
        </w:tc>
      </w:tr>
      <w:tr w:rsidR="00A6066F" w:rsidRPr="00201EF2" w14:paraId="66B5E92C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B989EA" w14:textId="1372BB54" w:rsidR="00A6066F" w:rsidRPr="00201EF2" w:rsidRDefault="00A6066F" w:rsidP="00A6066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ee products (mainly honey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9ECCC66" w14:textId="131D4C72" w:rsidR="00A6066F" w:rsidRPr="00235CAF" w:rsidRDefault="00A6066F" w:rsidP="00A606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2C6A183B" w14:textId="660A77EB" w:rsidR="00A6066F" w:rsidRPr="00235CAF" w:rsidRDefault="00A6066F" w:rsidP="00A6066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D306B98" w14:textId="3AA76FA7" w:rsidR="00A6066F" w:rsidRPr="00235CAF" w:rsidRDefault="00A6066F" w:rsidP="00A606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68" w:type="dxa"/>
            <w:vAlign w:val="bottom"/>
          </w:tcPr>
          <w:p w14:paraId="459C9018" w14:textId="4473281E" w:rsidR="00A6066F" w:rsidRPr="00235CAF" w:rsidRDefault="00A6066F" w:rsidP="00A6066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,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250B586" w14:textId="10D6E78F" w:rsidR="00A6066F" w:rsidRPr="00235CAF" w:rsidRDefault="00A6066F" w:rsidP="00A606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68" w:type="dxa"/>
            <w:vAlign w:val="bottom"/>
          </w:tcPr>
          <w:p w14:paraId="0D509021" w14:textId="1F7E1891" w:rsidR="00A6066F" w:rsidRPr="00235CAF" w:rsidRDefault="00A6066F" w:rsidP="00A6066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,1</w:t>
            </w:r>
          </w:p>
        </w:tc>
      </w:tr>
      <w:tr w:rsidR="004738B8" w:rsidRPr="00201EF2" w14:paraId="2E628E76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89853" w14:textId="77777777" w:rsidR="004738B8" w:rsidRPr="00201EF2" w:rsidRDefault="004738B8" w:rsidP="004738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55899F9" w14:textId="77777777" w:rsidR="004738B8" w:rsidRPr="00235CAF" w:rsidRDefault="004738B8" w:rsidP="004738B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331795A3" w14:textId="77777777" w:rsidR="004738B8" w:rsidRPr="00235CAF" w:rsidRDefault="004738B8" w:rsidP="004738B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AD46030" w14:textId="77777777" w:rsidR="004738B8" w:rsidRPr="00235CAF" w:rsidRDefault="004738B8" w:rsidP="004738B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307AE057" w14:textId="77777777" w:rsidR="004738B8" w:rsidRPr="00235CAF" w:rsidRDefault="004738B8" w:rsidP="004738B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4FD2758" w14:textId="77777777" w:rsidR="004738B8" w:rsidRPr="00235CAF" w:rsidRDefault="004738B8" w:rsidP="004738B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2EDB4E96" w14:textId="77777777" w:rsidR="004738B8" w:rsidRPr="00235CAF" w:rsidRDefault="004738B8" w:rsidP="004738B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06274" w:rsidRPr="00201EF2" w14:paraId="21473CDD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EB82DF" w14:textId="0950BC90" w:rsidR="00E06274" w:rsidRPr="00201EF2" w:rsidRDefault="00E06274" w:rsidP="00E0627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URMERIC (</w:t>
            </w:r>
            <w:r w:rsidRPr="00201EF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urcuma</w:t>
            </w:r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sp.) 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30877BB" w14:textId="693F8003" w:rsidR="00E06274" w:rsidRPr="00235CAF" w:rsidRDefault="00E06274" w:rsidP="00E0627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06E62F28" w14:textId="713A6B9E" w:rsidR="00E06274" w:rsidRPr="00235CAF" w:rsidRDefault="00E06274" w:rsidP="00E0627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7ABCC6D" w14:textId="2E93A555" w:rsidR="00E06274" w:rsidRPr="00235CAF" w:rsidRDefault="00E06274" w:rsidP="00E0627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24CE4299" w14:textId="37D62D46" w:rsidR="00E06274" w:rsidRPr="00235CAF" w:rsidRDefault="00E06274" w:rsidP="00E0627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7DDA89F" w14:textId="6AE6EB1A" w:rsidR="00E06274" w:rsidRPr="00235CAF" w:rsidRDefault="00E06274" w:rsidP="00E0627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2D9AA8B7" w14:textId="031C2C94" w:rsidR="00E06274" w:rsidRPr="00235CAF" w:rsidRDefault="00E06274" w:rsidP="00E0627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A58B6" w:rsidRPr="00201EF2" w14:paraId="6934C9B5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ED0F1B" w14:textId="5DAA1A1A" w:rsidR="009A58B6" w:rsidRPr="00201EF2" w:rsidRDefault="009A58B6" w:rsidP="009A58B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Infusion, capsules, pills, tablets, drops, syrup, food 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E6927F1" w14:textId="47170788" w:rsidR="009A58B6" w:rsidRPr="00235CAF" w:rsidRDefault="009A58B6" w:rsidP="009A58B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232E3E0B" w14:textId="5988D142" w:rsidR="009A58B6" w:rsidRPr="00235CAF" w:rsidRDefault="009A58B6" w:rsidP="009A58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,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00EEF5B" w14:textId="70D0BD8C" w:rsidR="009A58B6" w:rsidRPr="00235CAF" w:rsidRDefault="009A58B6" w:rsidP="009A58B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68" w:type="dxa"/>
            <w:vAlign w:val="bottom"/>
          </w:tcPr>
          <w:p w14:paraId="18015B37" w14:textId="13048545" w:rsidR="009A58B6" w:rsidRPr="00235CAF" w:rsidRDefault="009A58B6" w:rsidP="009A58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,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71508B4" w14:textId="2F7960A3" w:rsidR="009A58B6" w:rsidRPr="00235CAF" w:rsidRDefault="009A58B6" w:rsidP="009A58B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8" w:type="dxa"/>
            <w:vAlign w:val="bottom"/>
          </w:tcPr>
          <w:p w14:paraId="4CFB8BF3" w14:textId="5E7D2C5F" w:rsidR="009A58B6" w:rsidRPr="00235CAF" w:rsidRDefault="009A58B6" w:rsidP="009A58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7E66DC" w:rsidRPr="00201EF2" w14:paraId="35F4D49C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418B3" w14:textId="5F2FE203" w:rsidR="007E66DC" w:rsidRPr="00201EF2" w:rsidRDefault="007E66DC" w:rsidP="007E66D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Turmeric tea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1B48B88" w14:textId="09937A37" w:rsidR="007E66DC" w:rsidRPr="00235CAF" w:rsidRDefault="007E66DC" w:rsidP="007E66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2659A7AA" w14:textId="79C45775" w:rsidR="007E66DC" w:rsidRPr="00235CAF" w:rsidRDefault="007E66DC" w:rsidP="007E66D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881F4A1" w14:textId="7C5C2EA4" w:rsidR="007E66DC" w:rsidRPr="00235CAF" w:rsidRDefault="007E66DC" w:rsidP="007E66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68" w:type="dxa"/>
            <w:vAlign w:val="bottom"/>
          </w:tcPr>
          <w:p w14:paraId="0C92B675" w14:textId="7776559E" w:rsidR="007E66DC" w:rsidRPr="00235CAF" w:rsidRDefault="007E66DC" w:rsidP="007E66D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36E648B" w14:textId="11BF7AF9" w:rsidR="007E66DC" w:rsidRPr="00235CAF" w:rsidRDefault="007E66DC" w:rsidP="007E66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8" w:type="dxa"/>
            <w:vAlign w:val="bottom"/>
          </w:tcPr>
          <w:p w14:paraId="6D14119E" w14:textId="79DD5D92" w:rsidR="007E66DC" w:rsidRPr="00235CAF" w:rsidRDefault="007E66DC" w:rsidP="007E66D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4</w:t>
            </w:r>
          </w:p>
        </w:tc>
      </w:tr>
      <w:tr w:rsidR="003B4C00" w:rsidRPr="00201EF2" w14:paraId="4DEB3B73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F7B4F" w14:textId="77777777" w:rsidR="003B4C00" w:rsidRPr="00201EF2" w:rsidRDefault="003B4C00" w:rsidP="003B4C0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82A34AE" w14:textId="77777777" w:rsidR="003B4C00" w:rsidRPr="00235CAF" w:rsidRDefault="003B4C00" w:rsidP="003B4C0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633CCC7" w14:textId="77777777" w:rsidR="003B4C00" w:rsidRPr="00235CAF" w:rsidRDefault="003B4C00" w:rsidP="003B4C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C43D8C4" w14:textId="77777777" w:rsidR="003B4C00" w:rsidRPr="00235CAF" w:rsidRDefault="003B4C00" w:rsidP="003B4C0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01DFB551" w14:textId="77777777" w:rsidR="003B4C00" w:rsidRPr="00235CAF" w:rsidRDefault="003B4C00" w:rsidP="003B4C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E3B9D4B" w14:textId="77777777" w:rsidR="003B4C00" w:rsidRPr="00235CAF" w:rsidRDefault="003B4C00" w:rsidP="003B4C0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500E4148" w14:textId="77777777" w:rsidR="003B4C00" w:rsidRPr="00235CAF" w:rsidRDefault="003B4C00" w:rsidP="003B4C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3F0146" w:rsidRPr="00201EF2" w14:paraId="5F9A2ADA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A2BF8" w14:textId="3FFA7EC4" w:rsidR="003F0146" w:rsidRPr="00201EF2" w:rsidRDefault="003F0146" w:rsidP="003F014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ARLIC (</w:t>
            </w:r>
            <w:proofErr w:type="spellStart"/>
            <w:r w:rsidRPr="00201EF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llium</w:t>
            </w:r>
            <w:proofErr w:type="spellEnd"/>
            <w:r w:rsidRPr="00201EF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EF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ativum</w:t>
            </w:r>
            <w:proofErr w:type="spellEnd"/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L.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455A76E" w14:textId="67880C14" w:rsidR="003F0146" w:rsidRPr="00235CAF" w:rsidRDefault="003F0146" w:rsidP="003F014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2504F4BD" w14:textId="6842D8E7" w:rsidR="003F0146" w:rsidRPr="00235CAF" w:rsidRDefault="003F0146" w:rsidP="003F014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A2DBEF7" w14:textId="43B740EF" w:rsidR="003F0146" w:rsidRPr="00235CAF" w:rsidRDefault="003F0146" w:rsidP="003F014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5803EE6F" w14:textId="5533EA7B" w:rsidR="003F0146" w:rsidRPr="00235CAF" w:rsidRDefault="003F0146" w:rsidP="003F014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9DEF6F6" w14:textId="10C79F38" w:rsidR="003F0146" w:rsidRPr="00235CAF" w:rsidRDefault="003F0146" w:rsidP="003F014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69B4FEA7" w14:textId="2F9C0DBC" w:rsidR="003F0146" w:rsidRPr="00235CAF" w:rsidRDefault="003F0146" w:rsidP="003F014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210122" w:rsidRPr="00201EF2" w14:paraId="15B5F8AA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873EFA" w14:textId="3FB034E3" w:rsidR="00210122" w:rsidRPr="00201EF2" w:rsidRDefault="00210122" w:rsidP="0021012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ood, capsules, pills, tablet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587CBF3" w14:textId="715C97B8" w:rsidR="00210122" w:rsidRPr="00235CAF" w:rsidRDefault="00210122" w:rsidP="0021012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15A7D590" w14:textId="08355ADE" w:rsidR="00210122" w:rsidRPr="00235CAF" w:rsidRDefault="00210122" w:rsidP="00210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2B8B633" w14:textId="01EBB538" w:rsidR="00210122" w:rsidRPr="00235CAF" w:rsidRDefault="00210122" w:rsidP="0021012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68" w:type="dxa"/>
            <w:vAlign w:val="bottom"/>
          </w:tcPr>
          <w:p w14:paraId="6332A7E7" w14:textId="4A93CC28" w:rsidR="00210122" w:rsidRPr="00235CAF" w:rsidRDefault="00210122" w:rsidP="00210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9603FE8" w14:textId="230BF7D2" w:rsidR="00210122" w:rsidRPr="00235CAF" w:rsidRDefault="00210122" w:rsidP="0021012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8" w:type="dxa"/>
            <w:vAlign w:val="bottom"/>
          </w:tcPr>
          <w:p w14:paraId="6C806BD7" w14:textId="1D2F033D" w:rsidR="00210122" w:rsidRPr="00235CAF" w:rsidRDefault="00210122" w:rsidP="00210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51382F" w:rsidRPr="00201EF2" w14:paraId="78EDB16C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7DEB9" w14:textId="18D10FB5" w:rsidR="0051382F" w:rsidRPr="00201EF2" w:rsidRDefault="0051382F" w:rsidP="0051382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arlic and onion sou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F880E7C" w14:textId="0CB7DCF0" w:rsidR="0051382F" w:rsidRPr="00235CAF" w:rsidRDefault="0051382F" w:rsidP="0051382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21A09C7E" w14:textId="04A38DD3" w:rsidR="0051382F" w:rsidRPr="00235CAF" w:rsidRDefault="0051382F" w:rsidP="0051382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9A0418D" w14:textId="118498B1" w:rsidR="0051382F" w:rsidRPr="00235CAF" w:rsidRDefault="0051382F" w:rsidP="0051382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03FF8569" w14:textId="26E28B41" w:rsidR="0051382F" w:rsidRPr="00235CAF" w:rsidRDefault="0051382F" w:rsidP="0051382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CADAFAF" w14:textId="5C0504FE" w:rsidR="0051382F" w:rsidRPr="00235CAF" w:rsidRDefault="0051382F" w:rsidP="0051382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2E39C2AA" w14:textId="479D6FF2" w:rsidR="0051382F" w:rsidRPr="00235CAF" w:rsidRDefault="0051382F" w:rsidP="0051382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2</w:t>
            </w:r>
          </w:p>
        </w:tc>
      </w:tr>
      <w:tr w:rsidR="0051382F" w:rsidRPr="00201EF2" w14:paraId="702203F8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230D24" w14:textId="36625766" w:rsidR="0051382F" w:rsidRPr="00201EF2" w:rsidRDefault="0051382F" w:rsidP="0051382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psules, pills, or tablet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5BC027C" w14:textId="06859E00" w:rsidR="0051382F" w:rsidRPr="00235CAF" w:rsidRDefault="0051382F" w:rsidP="0051382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38B811CF" w14:textId="4F0B1C06" w:rsidR="0051382F" w:rsidRPr="00235CAF" w:rsidRDefault="0051382F" w:rsidP="0051382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89005F9" w14:textId="783EEA98" w:rsidR="0051382F" w:rsidRPr="00235CAF" w:rsidRDefault="0051382F" w:rsidP="0051382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8" w:type="dxa"/>
            <w:vAlign w:val="bottom"/>
          </w:tcPr>
          <w:p w14:paraId="1841D7C8" w14:textId="20BAAFF3" w:rsidR="0051382F" w:rsidRPr="00235CAF" w:rsidRDefault="0051382F" w:rsidP="0051382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0FFE195" w14:textId="34FCB1F4" w:rsidR="0051382F" w:rsidRPr="00235CAF" w:rsidRDefault="0051382F" w:rsidP="0051382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637DE75F" w14:textId="5D43ABB7" w:rsidR="0051382F" w:rsidRPr="00235CAF" w:rsidRDefault="0051382F" w:rsidP="0051382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B4C00" w:rsidRPr="00201EF2" w14:paraId="2EC51B25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308CE3" w14:textId="77777777" w:rsidR="003B4C00" w:rsidRPr="00201EF2" w:rsidRDefault="003B4C00" w:rsidP="003B4C0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499AF96" w14:textId="77777777" w:rsidR="003B4C00" w:rsidRPr="00235CAF" w:rsidRDefault="003B4C00" w:rsidP="003B4C0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46F20680" w14:textId="77777777" w:rsidR="003B4C00" w:rsidRPr="00235CAF" w:rsidRDefault="003B4C00" w:rsidP="003B4C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DF043D3" w14:textId="77777777" w:rsidR="003B4C00" w:rsidRPr="00235CAF" w:rsidRDefault="003B4C00" w:rsidP="003B4C0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1566E200" w14:textId="77777777" w:rsidR="003B4C00" w:rsidRPr="00235CAF" w:rsidRDefault="003B4C00" w:rsidP="003B4C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6F8E681" w14:textId="77777777" w:rsidR="003B4C00" w:rsidRPr="00235CAF" w:rsidRDefault="003B4C00" w:rsidP="003B4C0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35AFA7CC" w14:textId="77777777" w:rsidR="003B4C00" w:rsidRPr="00235CAF" w:rsidRDefault="003B4C00" w:rsidP="003B4C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3F0146" w:rsidRPr="00201EF2" w14:paraId="27FCF677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287FED" w14:textId="2ED15C8A" w:rsidR="003F0146" w:rsidRPr="00201EF2" w:rsidRDefault="003F0146" w:rsidP="003F014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NION (</w:t>
            </w:r>
            <w:proofErr w:type="spellStart"/>
            <w:r w:rsidRPr="00201EF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llium</w:t>
            </w:r>
            <w:proofErr w:type="spellEnd"/>
            <w:r w:rsidRPr="00201EF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EF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epa</w:t>
            </w:r>
            <w:proofErr w:type="spellEnd"/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L.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FC08BF4" w14:textId="73ABA954" w:rsidR="003F0146" w:rsidRPr="00235CAF" w:rsidRDefault="003F0146" w:rsidP="003F014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08C5D5DA" w14:textId="372DD0AF" w:rsidR="003F0146" w:rsidRPr="00235CAF" w:rsidRDefault="003F0146" w:rsidP="003F014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8A9C73E" w14:textId="2F49A438" w:rsidR="003F0146" w:rsidRPr="00235CAF" w:rsidRDefault="003F0146" w:rsidP="003F014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144D4E19" w14:textId="64B92EEA" w:rsidR="003F0146" w:rsidRPr="00235CAF" w:rsidRDefault="003F0146" w:rsidP="003F014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4B9CDE0" w14:textId="5D4CC1F1" w:rsidR="003F0146" w:rsidRPr="00235CAF" w:rsidRDefault="003F0146" w:rsidP="003F014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171BFE71" w14:textId="75126229" w:rsidR="003F0146" w:rsidRPr="00235CAF" w:rsidRDefault="003F0146" w:rsidP="003F014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A58B6" w:rsidRPr="00201EF2" w14:paraId="1288316E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B8DFB9" w14:textId="510F36A3" w:rsidR="009A58B6" w:rsidRPr="00756FAE" w:rsidRDefault="009A58B6" w:rsidP="009A58B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56FA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ood, syru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E6B9705" w14:textId="582CD279" w:rsidR="009A58B6" w:rsidRPr="00235CAF" w:rsidRDefault="009A58B6" w:rsidP="009A58B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08D7A59" w14:textId="4A935994" w:rsidR="009A58B6" w:rsidRPr="00235CAF" w:rsidRDefault="009A58B6" w:rsidP="009A58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E9B98E0" w14:textId="11E052A4" w:rsidR="009A58B6" w:rsidRPr="00235CAF" w:rsidRDefault="009A58B6" w:rsidP="009A58B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68" w:type="dxa"/>
            <w:vAlign w:val="bottom"/>
          </w:tcPr>
          <w:p w14:paraId="22449C79" w14:textId="65CF292E" w:rsidR="009A58B6" w:rsidRPr="00235CAF" w:rsidRDefault="009A58B6" w:rsidP="009A58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D33924B" w14:textId="576BAE1D" w:rsidR="009A58B6" w:rsidRPr="00235CAF" w:rsidRDefault="009A58B6" w:rsidP="009A58B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8" w:type="dxa"/>
            <w:vAlign w:val="bottom"/>
          </w:tcPr>
          <w:p w14:paraId="7E8013E5" w14:textId="590377A9" w:rsidR="009A58B6" w:rsidRPr="00235CAF" w:rsidRDefault="009A58B6" w:rsidP="009A58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9</w:t>
            </w:r>
          </w:p>
        </w:tc>
      </w:tr>
      <w:tr w:rsidR="0051382F" w:rsidRPr="00201EF2" w14:paraId="2DCAF2E4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B57A2A" w14:textId="3846605E" w:rsidR="0051382F" w:rsidRPr="00756FAE" w:rsidRDefault="0051382F" w:rsidP="0051382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56FA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nion and garlic sou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A1C73CD" w14:textId="099CF62E" w:rsidR="0051382F" w:rsidRPr="00235CAF" w:rsidRDefault="0051382F" w:rsidP="0051382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40935172" w14:textId="659D0AB7" w:rsidR="0051382F" w:rsidRPr="00235CAF" w:rsidRDefault="0051382F" w:rsidP="0051382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EA85150" w14:textId="54B0FDAC" w:rsidR="0051382F" w:rsidRPr="00235CAF" w:rsidRDefault="0051382F" w:rsidP="0051382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4A444E2B" w14:textId="25009E9B" w:rsidR="0051382F" w:rsidRPr="00235CAF" w:rsidRDefault="0051382F" w:rsidP="0051382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97794DF" w14:textId="23D16219" w:rsidR="0051382F" w:rsidRPr="00235CAF" w:rsidRDefault="0051382F" w:rsidP="0051382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3B971344" w14:textId="32AD1EFE" w:rsidR="0051382F" w:rsidRPr="00235CAF" w:rsidRDefault="0051382F" w:rsidP="0051382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2</w:t>
            </w:r>
          </w:p>
        </w:tc>
      </w:tr>
      <w:tr w:rsidR="00782EB3" w:rsidRPr="00201EF2" w14:paraId="20180FF1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551D5A" w14:textId="5917DCFB" w:rsidR="00782EB3" w:rsidRPr="00756FAE" w:rsidRDefault="00782EB3" w:rsidP="00782EB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56FA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yru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B53EDD9" w14:textId="2BDD9148" w:rsidR="00782EB3" w:rsidRPr="00235CAF" w:rsidRDefault="00782EB3" w:rsidP="00782EB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2DD863E4" w14:textId="6E1B3CB0" w:rsidR="00782EB3" w:rsidRPr="00235CAF" w:rsidRDefault="00782EB3" w:rsidP="00782E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17CF54C" w14:textId="25F41B5C" w:rsidR="00782EB3" w:rsidRPr="00235CAF" w:rsidRDefault="00782EB3" w:rsidP="00782EB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11DB4BCA" w14:textId="20CA4FCC" w:rsidR="00782EB3" w:rsidRPr="00235CAF" w:rsidRDefault="00782EB3" w:rsidP="00782E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4F73C6E" w14:textId="0C640181" w:rsidR="00782EB3" w:rsidRPr="00235CAF" w:rsidRDefault="00782EB3" w:rsidP="00782EB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3BD61CB5" w14:textId="739A74C5" w:rsidR="00782EB3" w:rsidRPr="00235CAF" w:rsidRDefault="00782EB3" w:rsidP="00782E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</w:tr>
      <w:tr w:rsidR="003B4C00" w:rsidRPr="00201EF2" w14:paraId="35DCFE22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EB3D71" w14:textId="77777777" w:rsidR="003B4C00" w:rsidRPr="00201EF2" w:rsidRDefault="003B4C00" w:rsidP="003B4C0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CA11A80" w14:textId="77777777" w:rsidR="003B4C00" w:rsidRPr="00235CAF" w:rsidRDefault="003B4C00" w:rsidP="003B4C0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2B82837B" w14:textId="77777777" w:rsidR="003B4C00" w:rsidRPr="00235CAF" w:rsidRDefault="003B4C00" w:rsidP="003B4C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8FADD80" w14:textId="77777777" w:rsidR="003B4C00" w:rsidRPr="00235CAF" w:rsidRDefault="003B4C00" w:rsidP="003B4C0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5B104CD8" w14:textId="77777777" w:rsidR="003B4C00" w:rsidRPr="00235CAF" w:rsidRDefault="003B4C00" w:rsidP="003B4C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B60D00A" w14:textId="77777777" w:rsidR="003B4C00" w:rsidRPr="00235CAF" w:rsidRDefault="003B4C00" w:rsidP="003B4C0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6C19D3BE" w14:textId="77777777" w:rsidR="003B4C00" w:rsidRPr="00235CAF" w:rsidRDefault="003B4C00" w:rsidP="003B4C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6F5388" w:rsidRPr="00201EF2" w14:paraId="72BB4BA8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2710B3" w14:textId="552909A9" w:rsidR="006F5388" w:rsidRPr="00201EF2" w:rsidRDefault="006F5388" w:rsidP="006F538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CHINACEA</w:t>
            </w:r>
            <w:r w:rsidR="00B314FE"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="00B314FE" w:rsidRPr="00201EF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Echinaceae</w:t>
            </w:r>
            <w:proofErr w:type="spellEnd"/>
            <w:r w:rsidR="00B314FE"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sp.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8B894FD" w14:textId="77777777" w:rsidR="006F5388" w:rsidRPr="00235CAF" w:rsidRDefault="006F5388" w:rsidP="006F538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5C38B8AD" w14:textId="77777777" w:rsidR="006F5388" w:rsidRPr="00235CAF" w:rsidRDefault="006F5388" w:rsidP="006F538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711ADFA" w14:textId="77777777" w:rsidR="006F5388" w:rsidRPr="00235CAF" w:rsidRDefault="006F5388" w:rsidP="006F538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4C4BFD3A" w14:textId="77777777" w:rsidR="006F5388" w:rsidRPr="00235CAF" w:rsidRDefault="006F5388" w:rsidP="006F538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A3E76C2" w14:textId="77777777" w:rsidR="006F5388" w:rsidRPr="00235CAF" w:rsidRDefault="006F5388" w:rsidP="006F538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695EBE66" w14:textId="77777777" w:rsidR="006F5388" w:rsidRPr="00235CAF" w:rsidRDefault="006F5388" w:rsidP="006F538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06274" w:rsidRPr="00201EF2" w14:paraId="234B3EFC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363976" w14:textId="0AF4BBD2" w:rsidR="00E06274" w:rsidRPr="00201EF2" w:rsidRDefault="00E06274" w:rsidP="00E0627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Infusion, capsules, pills, tablets, drops or syru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A476125" w14:textId="68EEE117" w:rsidR="00E06274" w:rsidRPr="00235CAF" w:rsidRDefault="00E06274" w:rsidP="00E0627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4F66BD41" w14:textId="2F3E2DB0" w:rsidR="00E06274" w:rsidRPr="00235CAF" w:rsidRDefault="00E06274" w:rsidP="00E0627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3774746" w14:textId="7F6B75DA" w:rsidR="00E06274" w:rsidRPr="00235CAF" w:rsidRDefault="00E06274" w:rsidP="00E0627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68" w:type="dxa"/>
            <w:vAlign w:val="bottom"/>
          </w:tcPr>
          <w:p w14:paraId="01F6080C" w14:textId="58951FE2" w:rsidR="00E06274" w:rsidRPr="00235CAF" w:rsidRDefault="00E06274" w:rsidP="00E0627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,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69F7000" w14:textId="6BF50C52" w:rsidR="00E06274" w:rsidRPr="00235CAF" w:rsidRDefault="00E06274" w:rsidP="00E0627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8" w:type="dxa"/>
            <w:vAlign w:val="bottom"/>
          </w:tcPr>
          <w:p w14:paraId="3D98A052" w14:textId="32E6A338" w:rsidR="00E06274" w:rsidRPr="00235CAF" w:rsidRDefault="00E06274" w:rsidP="00E0627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7</w:t>
            </w:r>
          </w:p>
        </w:tc>
      </w:tr>
      <w:tr w:rsidR="00083BD4" w:rsidRPr="00201EF2" w14:paraId="00DC5CE1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B4155B" w14:textId="698D5451" w:rsidR="00083BD4" w:rsidRPr="00201EF2" w:rsidRDefault="00083BD4" w:rsidP="00083BD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rops or syru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AA4034C" w14:textId="76197D97" w:rsidR="00083BD4" w:rsidRPr="00235CAF" w:rsidRDefault="00083BD4" w:rsidP="00083BD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11F6023" w14:textId="4AF3F66D" w:rsidR="00083BD4" w:rsidRPr="00235CAF" w:rsidRDefault="00083BD4" w:rsidP="00083B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BB7FD47" w14:textId="0C419515" w:rsidR="00083BD4" w:rsidRPr="00235CAF" w:rsidRDefault="00083BD4" w:rsidP="00083BD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8" w:type="dxa"/>
            <w:vAlign w:val="bottom"/>
          </w:tcPr>
          <w:p w14:paraId="2C7C491D" w14:textId="4B01062B" w:rsidR="00083BD4" w:rsidRPr="00235CAF" w:rsidRDefault="00083BD4" w:rsidP="00083B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70D997B" w14:textId="01567AAA" w:rsidR="00083BD4" w:rsidRPr="00235CAF" w:rsidRDefault="00083BD4" w:rsidP="00083BD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1FC5C326" w14:textId="6DAC7378" w:rsidR="00083BD4" w:rsidRPr="00235CAF" w:rsidRDefault="00083BD4" w:rsidP="00083B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2</w:t>
            </w:r>
          </w:p>
        </w:tc>
      </w:tr>
      <w:tr w:rsidR="00083BD4" w:rsidRPr="00201EF2" w14:paraId="4865A267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D71A9" w14:textId="667D400B" w:rsidR="00083BD4" w:rsidRPr="00201EF2" w:rsidRDefault="00083BD4" w:rsidP="00083BD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psules, pills, or tablet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22E2FAC" w14:textId="5124112B" w:rsidR="00083BD4" w:rsidRPr="00235CAF" w:rsidRDefault="00083BD4" w:rsidP="00083BD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10E793B5" w14:textId="6FB38C8A" w:rsidR="00083BD4" w:rsidRPr="00235CAF" w:rsidRDefault="00083BD4" w:rsidP="00083B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F1A3F67" w14:textId="562375E1" w:rsidR="00083BD4" w:rsidRPr="00235CAF" w:rsidRDefault="00083BD4" w:rsidP="00083BD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8" w:type="dxa"/>
            <w:vAlign w:val="bottom"/>
          </w:tcPr>
          <w:p w14:paraId="4CFF122E" w14:textId="296E1A5F" w:rsidR="00083BD4" w:rsidRPr="00235CAF" w:rsidRDefault="00083BD4" w:rsidP="00083B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0695EA7" w14:textId="7FF67BFC" w:rsidR="00083BD4" w:rsidRPr="00235CAF" w:rsidRDefault="00083BD4" w:rsidP="00083BD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8" w:type="dxa"/>
            <w:vAlign w:val="bottom"/>
          </w:tcPr>
          <w:p w14:paraId="156114BF" w14:textId="2DFF6BB5" w:rsidR="00083BD4" w:rsidRPr="00235CAF" w:rsidRDefault="00083BD4" w:rsidP="00083B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4</w:t>
            </w:r>
          </w:p>
        </w:tc>
      </w:tr>
      <w:tr w:rsidR="009957EA" w:rsidRPr="00201EF2" w14:paraId="5DBEF8CB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69D2F" w14:textId="77777777" w:rsidR="009957EA" w:rsidRPr="00201EF2" w:rsidRDefault="009957EA" w:rsidP="009957E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CD8F7F4" w14:textId="77777777" w:rsidR="009957EA" w:rsidRPr="00235CAF" w:rsidRDefault="009957EA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AAD2A59" w14:textId="77777777" w:rsidR="009957EA" w:rsidRPr="00235CAF" w:rsidRDefault="009957EA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03E88F4" w14:textId="77777777" w:rsidR="009957EA" w:rsidRPr="00235CAF" w:rsidRDefault="009957EA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4A18AC57" w14:textId="77777777" w:rsidR="009957EA" w:rsidRPr="00235CAF" w:rsidRDefault="009957EA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F986C2F" w14:textId="77777777" w:rsidR="009957EA" w:rsidRPr="00235CAF" w:rsidRDefault="009957EA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057B141B" w14:textId="77777777" w:rsidR="009957EA" w:rsidRPr="00235CAF" w:rsidRDefault="009957EA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957EA" w:rsidRPr="00201EF2" w14:paraId="50CF6068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861DB" w14:textId="539BC965" w:rsidR="009957EA" w:rsidRPr="00201EF2" w:rsidRDefault="009957EA" w:rsidP="009957E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THYME </w:t>
            </w:r>
            <w:r w:rsidR="00B314FE"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="00B314FE" w:rsidRPr="00201EF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Thymus</w:t>
            </w:r>
            <w:proofErr w:type="spellEnd"/>
            <w:r w:rsidR="00B314FE"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sp.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3EF0446" w14:textId="77777777" w:rsidR="009957EA" w:rsidRPr="00235CAF" w:rsidRDefault="009957EA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5383B2B1" w14:textId="77777777" w:rsidR="009957EA" w:rsidRPr="00235CAF" w:rsidRDefault="009957EA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E6B1227" w14:textId="77777777" w:rsidR="009957EA" w:rsidRPr="00235CAF" w:rsidRDefault="009957EA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6CA46AE9" w14:textId="77777777" w:rsidR="009957EA" w:rsidRPr="00235CAF" w:rsidRDefault="009957EA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AA65983" w14:textId="77777777" w:rsidR="009957EA" w:rsidRPr="00235CAF" w:rsidRDefault="009957EA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5AC4F3F2" w14:textId="77777777" w:rsidR="009957EA" w:rsidRPr="00235CAF" w:rsidRDefault="009957EA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083BD4" w:rsidRPr="00201EF2" w14:paraId="510BEF3D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58076" w14:textId="0E383B51" w:rsidR="00083BD4" w:rsidRPr="00201EF2" w:rsidRDefault="00083BD4" w:rsidP="00083BD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Infusion, capsules, pills, tablets, drops or syru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A1E2674" w14:textId="68490412" w:rsidR="00083BD4" w:rsidRPr="00235CAF" w:rsidRDefault="00083BD4" w:rsidP="00083BD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1B60615" w14:textId="542E1030" w:rsidR="00083BD4" w:rsidRPr="00235CAF" w:rsidRDefault="00083BD4" w:rsidP="00083B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F143A95" w14:textId="062FDFA0" w:rsidR="00083BD4" w:rsidRPr="00235CAF" w:rsidRDefault="00083BD4" w:rsidP="00083BD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68" w:type="dxa"/>
            <w:vAlign w:val="bottom"/>
          </w:tcPr>
          <w:p w14:paraId="66182FA2" w14:textId="75A2BCF6" w:rsidR="00083BD4" w:rsidRPr="00235CAF" w:rsidRDefault="00083BD4" w:rsidP="00083B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8E83AF5" w14:textId="7F382046" w:rsidR="00083BD4" w:rsidRPr="00235CAF" w:rsidRDefault="00083BD4" w:rsidP="00083BD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vAlign w:val="bottom"/>
          </w:tcPr>
          <w:p w14:paraId="102AB26E" w14:textId="273B27D3" w:rsidR="00083BD4" w:rsidRPr="00235CAF" w:rsidRDefault="00083BD4" w:rsidP="00083B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3</w:t>
            </w:r>
          </w:p>
        </w:tc>
      </w:tr>
      <w:tr w:rsidR="00083BD4" w:rsidRPr="00201EF2" w14:paraId="22ABE62F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E5E9BA" w14:textId="6EAC8819" w:rsidR="00083BD4" w:rsidRPr="00201EF2" w:rsidRDefault="00083BD4" w:rsidP="00083BD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erbal tea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C4453FE" w14:textId="4BD38E42" w:rsidR="00083BD4" w:rsidRPr="00235CAF" w:rsidRDefault="00083BD4" w:rsidP="00083BD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45725CA" w14:textId="00B4A4D7" w:rsidR="00083BD4" w:rsidRPr="00235CAF" w:rsidRDefault="00083BD4" w:rsidP="00083B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E51B396" w14:textId="6A11A1E4" w:rsidR="00083BD4" w:rsidRPr="00235CAF" w:rsidRDefault="00083BD4" w:rsidP="00083BD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8" w:type="dxa"/>
            <w:vAlign w:val="bottom"/>
          </w:tcPr>
          <w:p w14:paraId="1F636F57" w14:textId="6143965C" w:rsidR="00083BD4" w:rsidRPr="00235CAF" w:rsidRDefault="00083BD4" w:rsidP="00083B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4B31B2C" w14:textId="1604162B" w:rsidR="00083BD4" w:rsidRPr="00235CAF" w:rsidRDefault="00083BD4" w:rsidP="00083BD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2626342A" w14:textId="038E1E60" w:rsidR="00083BD4" w:rsidRPr="00235CAF" w:rsidRDefault="00083BD4" w:rsidP="00083B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2</w:t>
            </w:r>
          </w:p>
        </w:tc>
      </w:tr>
      <w:tr w:rsidR="00083BD4" w:rsidRPr="00201EF2" w14:paraId="3B804782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A5205" w14:textId="77777777" w:rsidR="00083BD4" w:rsidRPr="00201EF2" w:rsidRDefault="00083BD4" w:rsidP="00083BD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C196575" w14:textId="4D2EECED" w:rsidR="00083BD4" w:rsidRPr="00235CAF" w:rsidRDefault="00083BD4" w:rsidP="00083BD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1555F29A" w14:textId="7BE2F71C" w:rsidR="00083BD4" w:rsidRPr="00235CAF" w:rsidRDefault="00083BD4" w:rsidP="00083B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D48C129" w14:textId="736B7135" w:rsidR="00083BD4" w:rsidRPr="00235CAF" w:rsidRDefault="00083BD4" w:rsidP="00083BD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0B26F2C0" w14:textId="15803B31" w:rsidR="00083BD4" w:rsidRPr="00235CAF" w:rsidRDefault="00083BD4" w:rsidP="00083B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03B73B5" w14:textId="0FB7B3FA" w:rsidR="00083BD4" w:rsidRPr="00235CAF" w:rsidRDefault="00083BD4" w:rsidP="00083BD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33D2DD4B" w14:textId="7E2FED83" w:rsidR="00083BD4" w:rsidRPr="00235CAF" w:rsidRDefault="00083BD4" w:rsidP="00083B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B12E5E" w:rsidRPr="00201EF2" w14:paraId="6206285A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42815" w14:textId="5B38966E" w:rsidR="00B12E5E" w:rsidRPr="00201EF2" w:rsidRDefault="00B12E5E" w:rsidP="00B12E5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LDERFLOWER</w:t>
            </w:r>
            <w:r w:rsidR="00B314FE"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="00B314FE" w:rsidRPr="00201EF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ambucus nigra</w:t>
            </w:r>
            <w:r w:rsidR="00B314FE"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L.) 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8C29003" w14:textId="77777777" w:rsidR="00B12E5E" w:rsidRPr="00235CAF" w:rsidRDefault="00B12E5E" w:rsidP="00B12E5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4B1B8986" w14:textId="77777777" w:rsidR="00B12E5E" w:rsidRPr="00235CAF" w:rsidRDefault="00B12E5E" w:rsidP="00B12E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A77A9A0" w14:textId="77777777" w:rsidR="00B12E5E" w:rsidRPr="00235CAF" w:rsidRDefault="00B12E5E" w:rsidP="00B12E5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5BB3580F" w14:textId="77777777" w:rsidR="00B12E5E" w:rsidRPr="00235CAF" w:rsidRDefault="00B12E5E" w:rsidP="00B12E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A4617E3" w14:textId="77777777" w:rsidR="00B12E5E" w:rsidRPr="00235CAF" w:rsidRDefault="00B12E5E" w:rsidP="00B12E5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3E0F0A2D" w14:textId="77777777" w:rsidR="00B12E5E" w:rsidRPr="00235CAF" w:rsidRDefault="00B12E5E" w:rsidP="00B12E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083BD4" w:rsidRPr="00201EF2" w14:paraId="396038BB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6F3E4" w14:textId="3FD6F753" w:rsidR="00083BD4" w:rsidRPr="00201EF2" w:rsidRDefault="00083BD4" w:rsidP="00083BD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Infusion, capsules, pills, tablets, drops or syru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A073A96" w14:textId="71BE3CCF" w:rsidR="00083BD4" w:rsidRPr="00235CAF" w:rsidRDefault="00083BD4" w:rsidP="00083BD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425F4E48" w14:textId="2A2FD081" w:rsidR="00083BD4" w:rsidRPr="00235CAF" w:rsidRDefault="00083BD4" w:rsidP="00083B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D4AE610" w14:textId="075EAFB8" w:rsidR="00083BD4" w:rsidRPr="00235CAF" w:rsidRDefault="00083BD4" w:rsidP="00083BD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8" w:type="dxa"/>
            <w:vAlign w:val="bottom"/>
          </w:tcPr>
          <w:p w14:paraId="1D68DFB6" w14:textId="5687EAED" w:rsidR="00083BD4" w:rsidRPr="00235CAF" w:rsidRDefault="00083BD4" w:rsidP="00083B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B5B122C" w14:textId="374C7212" w:rsidR="00083BD4" w:rsidRPr="00235CAF" w:rsidRDefault="00083BD4" w:rsidP="00083BD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4FD4FFA5" w14:textId="0AC0EC91" w:rsidR="00083BD4" w:rsidRPr="00235CAF" w:rsidRDefault="00083BD4" w:rsidP="00083B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</w:tr>
      <w:tr w:rsidR="000E7D9C" w:rsidRPr="00201EF2" w14:paraId="7209B627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6D24F7" w14:textId="266384C0" w:rsidR="000E7D9C" w:rsidRPr="00201EF2" w:rsidRDefault="000E7D9C" w:rsidP="000E7D9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Herbal tea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52FF90F" w14:textId="4FC3584D" w:rsidR="000E7D9C" w:rsidRPr="00235CAF" w:rsidRDefault="000E7D9C" w:rsidP="000E7D9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7C72B2C6" w14:textId="141F4F87" w:rsidR="000E7D9C" w:rsidRPr="00235CAF" w:rsidRDefault="000E7D9C" w:rsidP="000E7D9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7415F92" w14:textId="103AA172" w:rsidR="000E7D9C" w:rsidRPr="00235CAF" w:rsidRDefault="000E7D9C" w:rsidP="000E7D9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8" w:type="dxa"/>
            <w:vAlign w:val="bottom"/>
          </w:tcPr>
          <w:p w14:paraId="01FC57CF" w14:textId="34505D1E" w:rsidR="000E7D9C" w:rsidRPr="00235CAF" w:rsidRDefault="000E7D9C" w:rsidP="000E7D9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8C145AA" w14:textId="0A11256A" w:rsidR="000E7D9C" w:rsidRPr="00235CAF" w:rsidRDefault="000E7D9C" w:rsidP="000E7D9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399A5DB5" w14:textId="4ED4FAFF" w:rsidR="000E7D9C" w:rsidRPr="00235CAF" w:rsidRDefault="000E7D9C" w:rsidP="000E7D9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</w:tr>
      <w:tr w:rsidR="006025DC" w:rsidRPr="00201EF2" w14:paraId="6D5FA67C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9DE85B" w14:textId="369B02EA" w:rsidR="006025DC" w:rsidRPr="00201EF2" w:rsidRDefault="006025DC" w:rsidP="006025DC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>Capsules, pills, or tablet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9E7E45E" w14:textId="624F069E" w:rsidR="006025DC" w:rsidRPr="00235CAF" w:rsidRDefault="006025DC" w:rsidP="006025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1030C6FD" w14:textId="0CBDC99F" w:rsidR="006025DC" w:rsidRPr="00235CAF" w:rsidRDefault="006025DC" w:rsidP="006025D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A4E8D69" w14:textId="67EC93A7" w:rsidR="006025DC" w:rsidRPr="00235CAF" w:rsidRDefault="006025DC" w:rsidP="006025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7293C324" w14:textId="79E96507" w:rsidR="006025DC" w:rsidRPr="00235CAF" w:rsidRDefault="006025DC" w:rsidP="006025D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9B23FA7" w14:textId="09D5A4F3" w:rsidR="006025DC" w:rsidRPr="00235CAF" w:rsidRDefault="006025DC" w:rsidP="006025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3640C202" w14:textId="6425A4DD" w:rsidR="006025DC" w:rsidRPr="00235CAF" w:rsidRDefault="006025DC" w:rsidP="006025D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B60005" w:rsidRPr="00201EF2" w14:paraId="47D1C1CC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2C222" w14:textId="1746F9AA" w:rsidR="00B60005" w:rsidRPr="00201EF2" w:rsidRDefault="00B60005" w:rsidP="00B6000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rops or syru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85E5928" w14:textId="1DC08F73" w:rsidR="00B60005" w:rsidRPr="00235CAF" w:rsidRDefault="00B60005" w:rsidP="00B6000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568F4652" w14:textId="7F4BE6AC" w:rsidR="00B60005" w:rsidRPr="00235CAF" w:rsidRDefault="00B60005" w:rsidP="00B600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1899C1E" w14:textId="1DDD41A8" w:rsidR="00B60005" w:rsidRPr="00235CAF" w:rsidRDefault="00B60005" w:rsidP="00B6000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27370D0E" w14:textId="4C2C9688" w:rsidR="00B60005" w:rsidRPr="00235CAF" w:rsidRDefault="00B60005" w:rsidP="00B600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5FCA9FB" w14:textId="6597CAB4" w:rsidR="00B60005" w:rsidRPr="00235CAF" w:rsidRDefault="00B60005" w:rsidP="00B6000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4911B822" w14:textId="0B48396E" w:rsidR="00B60005" w:rsidRPr="00235CAF" w:rsidRDefault="00B60005" w:rsidP="00B600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957EA" w:rsidRPr="00201EF2" w14:paraId="2CF8BBE3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0499F5" w14:textId="77777777" w:rsidR="009957EA" w:rsidRPr="00201EF2" w:rsidRDefault="009957EA" w:rsidP="009957E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C932698" w14:textId="77777777" w:rsidR="009957EA" w:rsidRPr="00235CAF" w:rsidRDefault="009957EA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243C5FD9" w14:textId="77777777" w:rsidR="009957EA" w:rsidRPr="00235CAF" w:rsidRDefault="009957EA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B35DE60" w14:textId="77777777" w:rsidR="009957EA" w:rsidRPr="00235CAF" w:rsidRDefault="009957EA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1CA0DAD9" w14:textId="77777777" w:rsidR="009957EA" w:rsidRPr="00235CAF" w:rsidRDefault="009957EA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1F885BB" w14:textId="77777777" w:rsidR="009957EA" w:rsidRPr="00235CAF" w:rsidRDefault="009957EA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162F3B0A" w14:textId="77777777" w:rsidR="009957EA" w:rsidRPr="00235CAF" w:rsidRDefault="009957EA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8E0AC5" w:rsidRPr="007D7D9B" w14:paraId="7BC1227C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4CB15B" w14:textId="6F1535C4" w:rsidR="008E0AC5" w:rsidRPr="00201EF2" w:rsidRDefault="008E0AC5" w:rsidP="008E0AC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GINSENG</w:t>
            </w:r>
            <w:r w:rsidR="00B314FE"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 w:rsidR="00B314FE" w:rsidRPr="00201EF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anax ginseng</w:t>
            </w:r>
            <w:r w:rsidR="00B314FE"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C.A. Mey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23CCB3F" w14:textId="77777777" w:rsidR="008E0AC5" w:rsidRPr="00235CAF" w:rsidRDefault="008E0AC5" w:rsidP="008E0AC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514E0BE6" w14:textId="77777777" w:rsidR="008E0AC5" w:rsidRPr="00235CAF" w:rsidRDefault="008E0AC5" w:rsidP="008E0AC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A2B527E" w14:textId="77777777" w:rsidR="008E0AC5" w:rsidRPr="00235CAF" w:rsidRDefault="008E0AC5" w:rsidP="008E0AC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2B0880BE" w14:textId="77777777" w:rsidR="008E0AC5" w:rsidRPr="00235CAF" w:rsidRDefault="008E0AC5" w:rsidP="008E0AC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03FD21E" w14:textId="77777777" w:rsidR="008E0AC5" w:rsidRPr="00235CAF" w:rsidRDefault="008E0AC5" w:rsidP="008E0AC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2B6C7B40" w14:textId="77777777" w:rsidR="008E0AC5" w:rsidRPr="00235CAF" w:rsidRDefault="008E0AC5" w:rsidP="008E0AC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0F4966" w:rsidRPr="00201EF2" w14:paraId="741D25D5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4EE47" w14:textId="2B031155" w:rsidR="000F4966" w:rsidRPr="00201EF2" w:rsidRDefault="000F4966" w:rsidP="000F496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Infusion, capsules, pills, tablets, drops or syru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445DDC1" w14:textId="411E7008" w:rsidR="000F4966" w:rsidRPr="00235CAF" w:rsidRDefault="000F4966" w:rsidP="000F496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47590549" w14:textId="47BCAF09" w:rsidR="000F4966" w:rsidRPr="00235CAF" w:rsidRDefault="000F4966" w:rsidP="000F49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D2CA8FF" w14:textId="2C93B4BA" w:rsidR="000F4966" w:rsidRPr="00235CAF" w:rsidRDefault="000F4966" w:rsidP="000F496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755C128E" w14:textId="39890FD9" w:rsidR="000F4966" w:rsidRPr="00235CAF" w:rsidRDefault="000F4966" w:rsidP="000F49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840BC35" w14:textId="5A31CE39" w:rsidR="000F4966" w:rsidRPr="00235CAF" w:rsidRDefault="000F4966" w:rsidP="000F496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16812961" w14:textId="43C14B1B" w:rsidR="000F4966" w:rsidRPr="00235CAF" w:rsidRDefault="000F4966" w:rsidP="000F49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01EF2" w:rsidRPr="00201EF2" w14:paraId="24C4CFD4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1540B" w14:textId="6A95E26A" w:rsidR="00201EF2" w:rsidRPr="00201EF2" w:rsidRDefault="00201EF2" w:rsidP="00201EF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psules, pills, or tablet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E41E09E" w14:textId="4C84769B" w:rsidR="00201EF2" w:rsidRPr="00235CAF" w:rsidRDefault="00201EF2" w:rsidP="00201EF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7052F732" w14:textId="10C6EFE7" w:rsidR="00201EF2" w:rsidRPr="00235CAF" w:rsidRDefault="00201EF2" w:rsidP="00201EF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9E22549" w14:textId="3AEE315B" w:rsidR="00201EF2" w:rsidRPr="00235CAF" w:rsidRDefault="00201EF2" w:rsidP="00201EF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33BD3F8E" w14:textId="5EE851FD" w:rsidR="00201EF2" w:rsidRPr="00235CAF" w:rsidRDefault="00201EF2" w:rsidP="00201EF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E3C02D9" w14:textId="119E4043" w:rsidR="00201EF2" w:rsidRPr="00235CAF" w:rsidRDefault="00201EF2" w:rsidP="00201EF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5F463DFC" w14:textId="7F140CA6" w:rsidR="00201EF2" w:rsidRPr="00235CAF" w:rsidRDefault="00201EF2" w:rsidP="00201EF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B60005" w:rsidRPr="00201EF2" w14:paraId="08532B37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65C558" w14:textId="5DCBCFD0" w:rsidR="00B60005" w:rsidRPr="00201EF2" w:rsidRDefault="00B60005" w:rsidP="00B6000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rops or syru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45085D4" w14:textId="731BFB81" w:rsidR="00B60005" w:rsidRPr="00235CAF" w:rsidRDefault="00B60005" w:rsidP="00B6000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102AED16" w14:textId="138C74B5" w:rsidR="00B60005" w:rsidRPr="00235CAF" w:rsidRDefault="00B60005" w:rsidP="00B600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9D61B04" w14:textId="0E660C83" w:rsidR="00B60005" w:rsidRPr="00235CAF" w:rsidRDefault="00B60005" w:rsidP="00B6000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05D740DF" w14:textId="7BFABF60" w:rsidR="00B60005" w:rsidRPr="00235CAF" w:rsidRDefault="00B60005" w:rsidP="00B600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DE06B60" w14:textId="5D8CB225" w:rsidR="00B60005" w:rsidRPr="00235CAF" w:rsidRDefault="00B60005" w:rsidP="00B6000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15841CD7" w14:textId="799B2169" w:rsidR="00B60005" w:rsidRPr="00235CAF" w:rsidRDefault="00B60005" w:rsidP="00B600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91340" w:rsidRPr="00201EF2" w14:paraId="799590B4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2FAD6" w14:textId="77777777" w:rsidR="00E91340" w:rsidRPr="00201EF2" w:rsidRDefault="00E91340" w:rsidP="009957E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68DA3E1" w14:textId="77777777" w:rsidR="00E91340" w:rsidRPr="00235CAF" w:rsidRDefault="00E91340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42D4DB29" w14:textId="77777777" w:rsidR="00E91340" w:rsidRPr="00235CAF" w:rsidRDefault="00E91340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AE8875D" w14:textId="77777777" w:rsidR="00E91340" w:rsidRPr="00235CAF" w:rsidRDefault="00E91340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459DE1F6" w14:textId="77777777" w:rsidR="00E91340" w:rsidRPr="00235CAF" w:rsidRDefault="00E91340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4F278DA" w14:textId="77777777" w:rsidR="00E91340" w:rsidRPr="00235CAF" w:rsidRDefault="00E91340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75131EE8" w14:textId="77777777" w:rsidR="00E91340" w:rsidRPr="00235CAF" w:rsidRDefault="00E91340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957EA" w:rsidRPr="00201EF2" w14:paraId="3B78C325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AD9EEA" w14:textId="5D4A26F0" w:rsidR="009957EA" w:rsidRPr="00201EF2" w:rsidRDefault="00E91340" w:rsidP="009957E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Various herbal preparation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4B67138" w14:textId="77777777" w:rsidR="009957EA" w:rsidRPr="00235CAF" w:rsidRDefault="009957EA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36222EB6" w14:textId="77777777" w:rsidR="009957EA" w:rsidRPr="00235CAF" w:rsidRDefault="009957EA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866CCE4" w14:textId="77777777" w:rsidR="009957EA" w:rsidRPr="00235CAF" w:rsidRDefault="009957EA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7ACF1952" w14:textId="77777777" w:rsidR="009957EA" w:rsidRPr="00235CAF" w:rsidRDefault="009957EA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60B5E77" w14:textId="77777777" w:rsidR="009957EA" w:rsidRPr="00235CAF" w:rsidRDefault="009957EA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2D33E8DA" w14:textId="77777777" w:rsidR="009957EA" w:rsidRPr="00235CAF" w:rsidRDefault="009957EA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91340" w:rsidRPr="00201EF2" w14:paraId="145CB3F4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33504" w14:textId="79E86024" w:rsidR="00E91340" w:rsidRPr="00201EF2" w:rsidRDefault="00E91340" w:rsidP="00E9134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Herbal tea </w:t>
            </w:r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(did not remember name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1759460" w14:textId="62BD2EA6" w:rsidR="00E91340" w:rsidRPr="00235CAF" w:rsidRDefault="00E91340" w:rsidP="00E9134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16C9EA03" w14:textId="0EB393F6" w:rsidR="00E91340" w:rsidRPr="00235CAF" w:rsidRDefault="00E91340" w:rsidP="00E913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B234556" w14:textId="1A400F4C" w:rsidR="00E91340" w:rsidRPr="00235CAF" w:rsidRDefault="00E91340" w:rsidP="00E9134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8" w:type="dxa"/>
            <w:vAlign w:val="bottom"/>
          </w:tcPr>
          <w:p w14:paraId="7327EE2F" w14:textId="2697A2AA" w:rsidR="00E91340" w:rsidRPr="00235CAF" w:rsidRDefault="00E91340" w:rsidP="00E913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DE985D8" w14:textId="2248153F" w:rsidR="00E91340" w:rsidRPr="00235CAF" w:rsidRDefault="00E91340" w:rsidP="00E9134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8" w:type="dxa"/>
            <w:vAlign w:val="bottom"/>
          </w:tcPr>
          <w:p w14:paraId="62C0AA93" w14:textId="4263E249" w:rsidR="00E91340" w:rsidRPr="00235CAF" w:rsidRDefault="00E91340" w:rsidP="00E913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7</w:t>
            </w:r>
          </w:p>
        </w:tc>
      </w:tr>
      <w:tr w:rsidR="007E66DC" w:rsidRPr="00201EF2" w14:paraId="681CA2BD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0565B" w14:textId="09BABA37" w:rsidR="007E66DC" w:rsidRPr="00201EF2" w:rsidRDefault="007E66DC" w:rsidP="007E66D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ulti-compound (herbal tea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7ADBC2C" w14:textId="1283482E" w:rsidR="007E66DC" w:rsidRPr="00235CAF" w:rsidRDefault="007E66DC" w:rsidP="007E66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F18B907" w14:textId="5174D876" w:rsidR="007E66DC" w:rsidRPr="00235CAF" w:rsidRDefault="007E66DC" w:rsidP="007E66D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27F219A" w14:textId="0AA11936" w:rsidR="007E66DC" w:rsidRPr="00235CAF" w:rsidRDefault="007E66DC" w:rsidP="007E66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68" w:type="dxa"/>
            <w:vAlign w:val="bottom"/>
          </w:tcPr>
          <w:p w14:paraId="0238E5B1" w14:textId="6150E722" w:rsidR="007E66DC" w:rsidRPr="00235CAF" w:rsidRDefault="007E66DC" w:rsidP="007E66D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BD07B7C" w14:textId="77BFFE3B" w:rsidR="007E66DC" w:rsidRPr="00235CAF" w:rsidRDefault="007E66DC" w:rsidP="007E66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8" w:type="dxa"/>
            <w:vAlign w:val="bottom"/>
          </w:tcPr>
          <w:p w14:paraId="681E2920" w14:textId="1B891971" w:rsidR="007E66DC" w:rsidRPr="00235CAF" w:rsidRDefault="007E66DC" w:rsidP="007E66D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6</w:t>
            </w:r>
          </w:p>
        </w:tc>
      </w:tr>
      <w:tr w:rsidR="00083BD4" w:rsidRPr="00201EF2" w14:paraId="5EC417C2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C1F01" w14:textId="42F6B009" w:rsidR="00083BD4" w:rsidRPr="00201EF2" w:rsidRDefault="00083BD4" w:rsidP="00083BD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1EF2">
              <w:rPr>
                <w:rFonts w:ascii="Arial" w:hAnsi="Arial" w:cs="Arial"/>
                <w:color w:val="000000"/>
                <w:sz w:val="20"/>
                <w:szCs w:val="20"/>
              </w:rPr>
              <w:t>Lime (</w:t>
            </w:r>
            <w:r w:rsidRPr="00201EF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ilia</w:t>
            </w:r>
            <w:r w:rsidRPr="00201EF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, </w:t>
            </w:r>
            <w:proofErr w:type="spellStart"/>
            <w:r w:rsidRPr="00201EF2">
              <w:rPr>
                <w:rFonts w:ascii="Arial" w:hAnsi="Arial" w:cs="Arial"/>
                <w:color w:val="000000"/>
                <w:sz w:val="20"/>
                <w:szCs w:val="20"/>
              </w:rPr>
              <w:t>herbal</w:t>
            </w:r>
            <w:proofErr w:type="spellEnd"/>
            <w:r w:rsidRPr="00201EF2">
              <w:rPr>
                <w:rFonts w:ascii="Arial" w:hAnsi="Arial" w:cs="Arial"/>
                <w:color w:val="000000"/>
                <w:sz w:val="20"/>
                <w:szCs w:val="20"/>
              </w:rPr>
              <w:t xml:space="preserve"> tea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95E23E2" w14:textId="79E7A6BB" w:rsidR="00083BD4" w:rsidRPr="00235CAF" w:rsidRDefault="00083BD4" w:rsidP="00083BD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0B9369A0" w14:textId="46F43B1C" w:rsidR="00083BD4" w:rsidRPr="00235CAF" w:rsidRDefault="00083BD4" w:rsidP="00083B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147CE68" w14:textId="228C7FA9" w:rsidR="00083BD4" w:rsidRPr="00235CAF" w:rsidRDefault="00083BD4" w:rsidP="00083BD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8" w:type="dxa"/>
            <w:vAlign w:val="bottom"/>
          </w:tcPr>
          <w:p w14:paraId="2AC636DC" w14:textId="030A2BBF" w:rsidR="00083BD4" w:rsidRPr="00235CAF" w:rsidRDefault="00083BD4" w:rsidP="00083B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1336FEA" w14:textId="383CFE74" w:rsidR="00083BD4" w:rsidRPr="00235CAF" w:rsidRDefault="00083BD4" w:rsidP="00083BD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7D591D40" w14:textId="16FA673C" w:rsidR="00083BD4" w:rsidRPr="00235CAF" w:rsidRDefault="00083BD4" w:rsidP="00083B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</w:tr>
      <w:tr w:rsidR="00426CD9" w:rsidRPr="00201EF2" w14:paraId="1C87C765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000370" w14:textId="6670FAEC" w:rsidR="00426CD9" w:rsidRPr="00201EF2" w:rsidRDefault="00426CD9" w:rsidP="00426CD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pple cider / vinegar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C90D147" w14:textId="634549D0" w:rsidR="00426CD9" w:rsidRPr="00235CAF" w:rsidRDefault="00426CD9" w:rsidP="00426C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AB978B7" w14:textId="742DA958" w:rsidR="00426CD9" w:rsidRPr="00235CAF" w:rsidRDefault="00426CD9" w:rsidP="00426C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8590235" w14:textId="16C68DAE" w:rsidR="00426CD9" w:rsidRPr="00235CAF" w:rsidRDefault="00426CD9" w:rsidP="00426C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8" w:type="dxa"/>
            <w:vAlign w:val="bottom"/>
          </w:tcPr>
          <w:p w14:paraId="39B6A384" w14:textId="5A3617AA" w:rsidR="00426CD9" w:rsidRPr="00235CAF" w:rsidRDefault="00426CD9" w:rsidP="00426C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EABC6E3" w14:textId="6836AB39" w:rsidR="00426CD9" w:rsidRPr="00235CAF" w:rsidRDefault="00426CD9" w:rsidP="00426C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0EF9B455" w14:textId="14539B14" w:rsidR="00426CD9" w:rsidRPr="00235CAF" w:rsidRDefault="00426CD9" w:rsidP="00426C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</w:tr>
      <w:tr w:rsidR="000E7D9C" w:rsidRPr="00201EF2" w14:paraId="181099C1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062E4" w14:textId="0F20D2B3" w:rsidR="000E7D9C" w:rsidRPr="00201EF2" w:rsidRDefault="000E7D9C" w:rsidP="000E7D9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age (</w:t>
            </w:r>
            <w:r w:rsidRPr="00201EF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alvia officinalis</w:t>
            </w:r>
            <w:r w:rsidRPr="00201EF2">
              <w:rPr>
                <w:rFonts w:ascii="Arial" w:hAnsi="Arial" w:cs="Arial"/>
                <w:color w:val="000000"/>
                <w:sz w:val="20"/>
                <w:szCs w:val="20"/>
              </w:rPr>
              <w:t xml:space="preserve"> L., </w:t>
            </w: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erbal tea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C6E9082" w14:textId="27829C5B" w:rsidR="000E7D9C" w:rsidRPr="00235CAF" w:rsidRDefault="000E7D9C" w:rsidP="000E7D9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08AA903D" w14:textId="58B51318" w:rsidR="000E7D9C" w:rsidRPr="00235CAF" w:rsidRDefault="000E7D9C" w:rsidP="000E7D9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26C32CE" w14:textId="35AA56DC" w:rsidR="000E7D9C" w:rsidRPr="00235CAF" w:rsidRDefault="000E7D9C" w:rsidP="000E7D9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8" w:type="dxa"/>
            <w:vAlign w:val="bottom"/>
          </w:tcPr>
          <w:p w14:paraId="5BE5B69E" w14:textId="62D31946" w:rsidR="000E7D9C" w:rsidRPr="00235CAF" w:rsidRDefault="000E7D9C" w:rsidP="000E7D9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69BA491" w14:textId="577D8D16" w:rsidR="000E7D9C" w:rsidRPr="00235CAF" w:rsidRDefault="000E7D9C" w:rsidP="000E7D9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6C0507FE" w14:textId="069A6C19" w:rsidR="000E7D9C" w:rsidRPr="00235CAF" w:rsidRDefault="000E7D9C" w:rsidP="000E7D9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</w:tr>
      <w:tr w:rsidR="000E7D9C" w:rsidRPr="00201EF2" w14:paraId="6FC01FE5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2ECB7E" w14:textId="539D2F35" w:rsidR="000E7D9C" w:rsidRPr="00201EF2" w:rsidRDefault="000E7D9C" w:rsidP="000E7D9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Drops or syrup </w:t>
            </w:r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(did not remember name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6414378" w14:textId="59D98AA5" w:rsidR="000E7D9C" w:rsidRPr="00235CAF" w:rsidRDefault="000E7D9C" w:rsidP="000E7D9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10C609E5" w14:textId="09A8B303" w:rsidR="000E7D9C" w:rsidRPr="00235CAF" w:rsidRDefault="000E7D9C" w:rsidP="000E7D9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8764B9E" w14:textId="27E8301D" w:rsidR="000E7D9C" w:rsidRPr="00235CAF" w:rsidRDefault="000E7D9C" w:rsidP="000E7D9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8" w:type="dxa"/>
            <w:vAlign w:val="bottom"/>
          </w:tcPr>
          <w:p w14:paraId="0D3FB36F" w14:textId="118AA0F4" w:rsidR="000E7D9C" w:rsidRPr="00235CAF" w:rsidRDefault="000E7D9C" w:rsidP="000E7D9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FD3644B" w14:textId="0E4D7102" w:rsidR="000E7D9C" w:rsidRPr="00235CAF" w:rsidRDefault="000E7D9C" w:rsidP="000E7D9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4BBB6936" w14:textId="4BF50E53" w:rsidR="000E7D9C" w:rsidRPr="00235CAF" w:rsidRDefault="000E7D9C" w:rsidP="000E7D9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</w:tr>
      <w:tr w:rsidR="00FB7BCB" w:rsidRPr="00201EF2" w14:paraId="3D608E0A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E74BF7" w14:textId="104BFB11" w:rsidR="00FB7BCB" w:rsidRPr="00201EF2" w:rsidRDefault="00FB7BCB" w:rsidP="00FB7BC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biscus (</w:t>
            </w:r>
            <w:r w:rsidRPr="00201EF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Hibiscus sabdariffa</w:t>
            </w: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L., herbal tea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75A2E2D" w14:textId="1D21EB0C" w:rsidR="00FB7BCB" w:rsidRPr="00235CAF" w:rsidRDefault="00FB7BCB" w:rsidP="00FB7BC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59AA6051" w14:textId="3942E042" w:rsidR="00FB7BCB" w:rsidRPr="00235CAF" w:rsidRDefault="00FB7BCB" w:rsidP="00FB7BC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83DF9E2" w14:textId="55A226F5" w:rsidR="00FB7BCB" w:rsidRPr="00235CAF" w:rsidRDefault="00FB7BCB" w:rsidP="00FB7BC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8" w:type="dxa"/>
            <w:vAlign w:val="bottom"/>
          </w:tcPr>
          <w:p w14:paraId="7CA859F8" w14:textId="48BD5CD2" w:rsidR="00FB7BCB" w:rsidRPr="00235CAF" w:rsidRDefault="00FB7BCB" w:rsidP="00FB7BC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1907D7F" w14:textId="239EB9A2" w:rsidR="00FB7BCB" w:rsidRPr="00235CAF" w:rsidRDefault="00FB7BCB" w:rsidP="00FB7BC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7F2B5B75" w14:textId="1B44516C" w:rsidR="00FB7BCB" w:rsidRPr="00235CAF" w:rsidRDefault="00FB7BCB" w:rsidP="00FB7BC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</w:tr>
      <w:tr w:rsidR="00756FAE" w:rsidRPr="00201EF2" w14:paraId="48EDA484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722B24" w14:textId="5A21CA1E" w:rsidR="00756FAE" w:rsidRPr="00201EF2" w:rsidRDefault="00756FAE" w:rsidP="00756F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Capsules, pills, or tablets </w:t>
            </w:r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(did not remember name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6EDD826" w14:textId="7B86A295" w:rsidR="00756FAE" w:rsidRPr="00235CAF" w:rsidRDefault="00756FAE" w:rsidP="00756FA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35CAF">
              <w:rPr>
                <w:rFonts w:ascii="Helvetica Neue" w:hAnsi="Helvetica Neue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0D89FC01" w14:textId="460807EC" w:rsidR="00756FAE" w:rsidRPr="00235CAF" w:rsidRDefault="00210122" w:rsidP="00756FA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Helvetica Neue" w:hAnsi="Helvetica Neue" w:cs="Calibri"/>
                <w:color w:val="000000"/>
                <w:sz w:val="20"/>
                <w:szCs w:val="20"/>
              </w:rPr>
              <w:t>0,1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1956FCF" w14:textId="7B4860DD" w:rsidR="00756FAE" w:rsidRPr="00235CAF" w:rsidRDefault="00210122" w:rsidP="00756F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Helvetica Neue" w:hAnsi="Helvetica Neue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vAlign w:val="bottom"/>
          </w:tcPr>
          <w:p w14:paraId="5CEF0993" w14:textId="033C1923" w:rsidR="00756FAE" w:rsidRPr="00235CAF" w:rsidRDefault="00756FAE" w:rsidP="00756FA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Helvetica Neue" w:hAnsi="Helvetica Neue" w:cs="Calibri"/>
                <w:color w:val="000000"/>
                <w:sz w:val="20"/>
                <w:szCs w:val="20"/>
              </w:rPr>
              <w:t>0,</w:t>
            </w:r>
            <w:r w:rsidR="00210122" w:rsidRPr="00235CAF">
              <w:rPr>
                <w:rFonts w:ascii="Helvetica Neue" w:hAnsi="Helvetica Neue" w:cs="Calibri"/>
                <w:color w:val="000000"/>
                <w:sz w:val="20"/>
                <w:szCs w:val="20"/>
              </w:rPr>
              <w:t>2</w:t>
            </w:r>
            <w:r w:rsidRPr="00235CAF">
              <w:rPr>
                <w:rFonts w:ascii="Helvetica Neue" w:hAnsi="Helvetica Neue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94F4124" w14:textId="441BAC2A" w:rsidR="00756FAE" w:rsidRPr="00235CAF" w:rsidRDefault="00210122" w:rsidP="00756F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Helvetica Neue" w:hAnsi="Helvetica Neue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5082E73B" w14:textId="2CB916FD" w:rsidR="00756FAE" w:rsidRPr="00235CAF" w:rsidRDefault="00210122" w:rsidP="00756FA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Helvetica Neue" w:hAnsi="Helvetica Neue" w:cs="Calibri"/>
                <w:color w:val="000000"/>
                <w:sz w:val="20"/>
                <w:szCs w:val="20"/>
              </w:rPr>
              <w:t>0</w:t>
            </w:r>
          </w:p>
        </w:tc>
      </w:tr>
      <w:tr w:rsidR="00756FAE" w:rsidRPr="00201EF2" w14:paraId="4C2FB301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33A029" w14:textId="7C91DF27" w:rsidR="00756FAE" w:rsidRPr="00201EF2" w:rsidRDefault="00756FAE" w:rsidP="00756F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reat</w:t>
            </w:r>
            <w:proofErr w:type="spellEnd"/>
            <w:r w:rsidRPr="00201EF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</w:t>
            </w:r>
            <w:r w:rsidRPr="00201EF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Andrographis paniculata</w:t>
            </w: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urm.f</w:t>
            </w:r>
            <w:proofErr w:type="spellEnd"/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) Wall. ex Nees,</w:t>
            </w:r>
          </w:p>
          <w:p w14:paraId="40349667" w14:textId="032AE052" w:rsidR="00756FAE" w:rsidRPr="00201EF2" w:rsidRDefault="00756FAE" w:rsidP="00756F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psules, pills, or tablets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C7AD199" w14:textId="76E1084C" w:rsidR="00756FAE" w:rsidRPr="00235CAF" w:rsidRDefault="00756FAE" w:rsidP="00756FA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35CAF">
              <w:rPr>
                <w:rFonts w:ascii="Helvetica Neue" w:hAnsi="Helvetica Neue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4EC7AECD" w14:textId="334B73B3" w:rsidR="00756FAE" w:rsidRPr="00235CAF" w:rsidRDefault="00210122" w:rsidP="002101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Helvetica Neue" w:hAnsi="Helvetica Neue" w:cs="Calibri"/>
                <w:color w:val="000000"/>
                <w:sz w:val="20"/>
                <w:szCs w:val="20"/>
              </w:rPr>
              <w:t>0,1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D89CE9B" w14:textId="32A98E16" w:rsidR="00756FAE" w:rsidRPr="00235CAF" w:rsidRDefault="00210122" w:rsidP="00756F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Helvetica Neue" w:hAnsi="Helvetica Neue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0AC7EBE0" w14:textId="5614375B" w:rsidR="00756FAE" w:rsidRPr="00235CAF" w:rsidRDefault="00756FAE" w:rsidP="00756FA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Helvetica Neue" w:hAnsi="Helvetica Neue" w:cs="Calibri"/>
                <w:color w:val="000000"/>
                <w:sz w:val="20"/>
                <w:szCs w:val="20"/>
              </w:rPr>
              <w:t>0,1</w:t>
            </w:r>
            <w:r w:rsidR="00210122" w:rsidRPr="00235CAF">
              <w:rPr>
                <w:rFonts w:ascii="Helvetica Neue" w:hAnsi="Helvetica Neue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2B0A281" w14:textId="3AE95E49" w:rsidR="00756FAE" w:rsidRPr="00235CAF" w:rsidRDefault="00210122" w:rsidP="00756F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Helvetica Neue" w:hAnsi="Helvetica Neue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3D56F632" w14:textId="2922222C" w:rsidR="00756FAE" w:rsidRPr="00235CAF" w:rsidRDefault="00210122" w:rsidP="00756FA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Helvetica Neue" w:hAnsi="Helvetica Neue" w:cs="Calibri"/>
                <w:color w:val="000000"/>
                <w:sz w:val="20"/>
                <w:szCs w:val="20"/>
              </w:rPr>
              <w:t>0</w:t>
            </w:r>
          </w:p>
        </w:tc>
      </w:tr>
      <w:tr w:rsidR="00E91340" w:rsidRPr="00201EF2" w14:paraId="74BDD4AA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9889E" w14:textId="06D91A42" w:rsidR="00E91340" w:rsidRPr="00201EF2" w:rsidRDefault="00E91340" w:rsidP="00E9134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01EF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Mentha </w:t>
            </w: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p. (capsules, pills, or tablets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DFAC069" w14:textId="51D11969" w:rsidR="00E91340" w:rsidRPr="00235CAF" w:rsidRDefault="00E91340" w:rsidP="00E913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07B439AA" w14:textId="5DC8BD44" w:rsidR="00E91340" w:rsidRPr="00235CAF" w:rsidRDefault="00E91340" w:rsidP="00E913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814E71B" w14:textId="7911B7A9" w:rsidR="00E91340" w:rsidRPr="00235CAF" w:rsidRDefault="00E91340" w:rsidP="00E913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vAlign w:val="bottom"/>
          </w:tcPr>
          <w:p w14:paraId="44F2C110" w14:textId="37BFC60E" w:rsidR="00E91340" w:rsidRPr="00235CAF" w:rsidRDefault="00E91340" w:rsidP="00E913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FE55CE1" w14:textId="531DE412" w:rsidR="00E91340" w:rsidRPr="00235CAF" w:rsidRDefault="00E91340" w:rsidP="00E913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0D28E3F5" w14:textId="3CC37057" w:rsidR="00E91340" w:rsidRPr="00235CAF" w:rsidRDefault="00E91340" w:rsidP="00E913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91340" w:rsidRPr="00201EF2" w14:paraId="31A2ECF1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462C1C" w14:textId="2BC43386" w:rsidR="00E91340" w:rsidRPr="00201EF2" w:rsidRDefault="00E91340" w:rsidP="00E9134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ronchipret</w:t>
            </w:r>
            <w:proofErr w:type="spellEnd"/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syrup (</w:t>
            </w:r>
            <w:r w:rsidRPr="00201EF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Thymus</w:t>
            </w: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sp. and </w:t>
            </w:r>
            <w:r w:rsidRPr="00201EF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Hedera helix</w:t>
            </w: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L.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316F116" w14:textId="20F978AB" w:rsidR="00E91340" w:rsidRPr="00235CAF" w:rsidRDefault="00E91340" w:rsidP="00E913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722B9455" w14:textId="1D96FB8F" w:rsidR="00E91340" w:rsidRPr="00235CAF" w:rsidRDefault="00E91340" w:rsidP="00E913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CE67BB1" w14:textId="443D62B5" w:rsidR="00E91340" w:rsidRPr="00235CAF" w:rsidRDefault="00E91340" w:rsidP="00E913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0123DDB1" w14:textId="020097B8" w:rsidR="00E91340" w:rsidRPr="00235CAF" w:rsidRDefault="00E91340" w:rsidP="00E913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7FC7F1B" w14:textId="6BC918C6" w:rsidR="00E91340" w:rsidRPr="00235CAF" w:rsidRDefault="00E91340" w:rsidP="00E913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0CA5044E" w14:textId="1CC86735" w:rsidR="00E91340" w:rsidRPr="00235CAF" w:rsidRDefault="00E91340" w:rsidP="00E913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</w:tr>
      <w:tr w:rsidR="000F4966" w:rsidRPr="00201EF2" w14:paraId="2F55E35F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99308" w14:textId="49EF4D15" w:rsidR="000F4966" w:rsidRPr="00201EF2" w:rsidRDefault="000F4966" w:rsidP="000F496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mckaloabo</w:t>
            </w:r>
            <w:proofErr w:type="spellEnd"/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r w:rsidRPr="00201EF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Pelargonium </w:t>
            </w:r>
            <w:proofErr w:type="spellStart"/>
            <w:r w:rsidRPr="00201EF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sidoides</w:t>
            </w:r>
            <w:proofErr w:type="spellEnd"/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DC., capsules, pills, or tablets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EEA80A2" w14:textId="3EF03746" w:rsidR="000F4966" w:rsidRPr="00235CAF" w:rsidRDefault="000F4966" w:rsidP="000F49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1555A1E4" w14:textId="208557B4" w:rsidR="000F4966" w:rsidRPr="00235CAF" w:rsidRDefault="000F4966" w:rsidP="000F49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13075E8" w14:textId="36825953" w:rsidR="000F4966" w:rsidRPr="00235CAF" w:rsidRDefault="000F4966" w:rsidP="000F496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0B28031A" w14:textId="41A9A330" w:rsidR="000F4966" w:rsidRPr="00235CAF" w:rsidRDefault="000F4966" w:rsidP="000F49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90BAA4E" w14:textId="23E640B4" w:rsidR="000F4966" w:rsidRPr="00235CAF" w:rsidRDefault="000F4966" w:rsidP="000F496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6F912C1A" w14:textId="534D122E" w:rsidR="000F4966" w:rsidRPr="00235CAF" w:rsidRDefault="000F4966" w:rsidP="000F49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76433" w:rsidRPr="00201EF2" w14:paraId="10D281B1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5313D8" w14:textId="289FB6F5" w:rsidR="00C76433" w:rsidRPr="00201EF2" w:rsidRDefault="00C76433" w:rsidP="00C76433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C345EB">
              <w:rPr>
                <w:rFonts w:ascii="Helvetica Neue" w:hAnsi="Helvetica Neue" w:cs="Calibri"/>
                <w:color w:val="000000"/>
                <w:sz w:val="20"/>
                <w:szCs w:val="20"/>
                <w:lang w:val="en-US"/>
              </w:rPr>
              <w:t>Gelodurat</w:t>
            </w:r>
            <w:proofErr w:type="spellEnd"/>
            <w:r w:rsidRPr="00C345EB">
              <w:rPr>
                <w:rFonts w:ascii="Helvetica Neue" w:hAnsi="Helvetica Neue" w:cs="Calibri"/>
                <w:color w:val="000000"/>
                <w:sz w:val="20"/>
                <w:szCs w:val="20"/>
                <w:lang w:val="en-US"/>
              </w:rPr>
              <w:t xml:space="preserve"> essential oil capsules (</w:t>
            </w:r>
            <w:r w:rsidRPr="00C345EB">
              <w:rPr>
                <w:rFonts w:ascii="Helvetica Neue" w:hAnsi="Helvetica Neue" w:cs="Calibri"/>
                <w:i/>
                <w:iCs/>
                <w:color w:val="000000"/>
                <w:sz w:val="20"/>
                <w:szCs w:val="20"/>
                <w:lang w:val="en-US"/>
              </w:rPr>
              <w:t>Eucalyptus</w:t>
            </w:r>
            <w:r w:rsidRPr="00C345EB">
              <w:rPr>
                <w:rFonts w:ascii="Helvetica Neue" w:hAnsi="Helvetica Neue" w:cs="Calibri"/>
                <w:color w:val="000000"/>
                <w:sz w:val="20"/>
                <w:szCs w:val="20"/>
                <w:lang w:val="en-US"/>
              </w:rPr>
              <w:t xml:space="preserve"> sp., </w:t>
            </w:r>
            <w:r w:rsidRPr="00C345EB">
              <w:rPr>
                <w:rFonts w:ascii="Helvetica Neue" w:hAnsi="Helvetica Neue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Myrtus </w:t>
            </w:r>
            <w:r w:rsidRPr="00C345EB">
              <w:rPr>
                <w:rFonts w:ascii="Helvetica Neue" w:hAnsi="Helvetica Neue" w:cs="Calibri"/>
                <w:color w:val="000000"/>
                <w:sz w:val="20"/>
                <w:szCs w:val="20"/>
                <w:lang w:val="en-US"/>
              </w:rPr>
              <w:t xml:space="preserve">sp., </w:t>
            </w:r>
            <w:r w:rsidRPr="00C345EB">
              <w:rPr>
                <w:rFonts w:ascii="Helvetica Neue" w:hAnsi="Helvetica Neue" w:cs="Calibri"/>
                <w:i/>
                <w:iCs/>
                <w:color w:val="000000"/>
                <w:sz w:val="20"/>
                <w:szCs w:val="20"/>
                <w:lang w:val="en-US"/>
              </w:rPr>
              <w:t>Citrus</w:t>
            </w:r>
            <w:r w:rsidRPr="00C345EB">
              <w:rPr>
                <w:rFonts w:ascii="Helvetica Neue" w:hAnsi="Helvetica Neue" w:cs="Calibri"/>
                <w:color w:val="000000"/>
                <w:sz w:val="20"/>
                <w:szCs w:val="20"/>
                <w:lang w:val="en-US"/>
              </w:rPr>
              <w:t xml:space="preserve"> spp.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12D277A" w14:textId="123AA1F5" w:rsidR="00C76433" w:rsidRPr="00235CAF" w:rsidRDefault="00C76433" w:rsidP="00C7643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CAF">
              <w:rPr>
                <w:rFonts w:ascii="Helvetica Neue" w:hAnsi="Helvetica Neue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0C503D47" w14:textId="6E63FC62" w:rsidR="00C76433" w:rsidRPr="00235CAF" w:rsidRDefault="00C76433" w:rsidP="00C7643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D4B8AFB" w14:textId="0CD62747" w:rsidR="00C76433" w:rsidRPr="00235CAF" w:rsidRDefault="00C76433" w:rsidP="00C7643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C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</w:t>
            </w:r>
          </w:p>
        </w:tc>
        <w:tc>
          <w:tcPr>
            <w:tcW w:w="568" w:type="dxa"/>
            <w:vAlign w:val="bottom"/>
          </w:tcPr>
          <w:p w14:paraId="561FB63E" w14:textId="0EAD8305" w:rsidR="00C76433" w:rsidRPr="00235CAF" w:rsidRDefault="00C76433" w:rsidP="00C7643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,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99F5A7E" w14:textId="31882172" w:rsidR="00C76433" w:rsidRPr="00235CAF" w:rsidRDefault="00C76433" w:rsidP="00C7643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CA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0</w:t>
            </w:r>
          </w:p>
        </w:tc>
        <w:tc>
          <w:tcPr>
            <w:tcW w:w="568" w:type="dxa"/>
            <w:vAlign w:val="bottom"/>
          </w:tcPr>
          <w:p w14:paraId="115F51D1" w14:textId="4E77E8F5" w:rsidR="00C76433" w:rsidRPr="00235CAF" w:rsidRDefault="00C76433" w:rsidP="00C7643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,0</w:t>
            </w:r>
          </w:p>
        </w:tc>
      </w:tr>
      <w:tr w:rsidR="00B60005" w:rsidRPr="00201EF2" w14:paraId="06A84A8E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5FD42" w14:textId="4F6DE843" w:rsidR="00B60005" w:rsidRPr="00201EF2" w:rsidRDefault="00B60005" w:rsidP="00B6000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nnual wormwood (</w:t>
            </w:r>
            <w:r w:rsidRPr="00201EF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Artemisia annua</w:t>
            </w: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L., herbal tea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E41AED4" w14:textId="40ADFE50" w:rsidR="00B60005" w:rsidRPr="00235CAF" w:rsidRDefault="00B60005" w:rsidP="00B6000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38DD03C3" w14:textId="6E021F72" w:rsidR="00B60005" w:rsidRPr="00235CAF" w:rsidRDefault="00B60005" w:rsidP="00B600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1E6165A" w14:textId="627D5731" w:rsidR="00B60005" w:rsidRPr="00235CAF" w:rsidRDefault="00B60005" w:rsidP="00B6000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42F42B40" w14:textId="7D86D986" w:rsidR="00B60005" w:rsidRPr="00235CAF" w:rsidRDefault="00B60005" w:rsidP="00B600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C2C04B4" w14:textId="3953EB02" w:rsidR="00B60005" w:rsidRPr="00235CAF" w:rsidRDefault="00B60005" w:rsidP="00B6000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2FBD27B0" w14:textId="636B72FB" w:rsidR="00B60005" w:rsidRPr="00235CAF" w:rsidRDefault="00B60005" w:rsidP="00B600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</w:tr>
      <w:tr w:rsidR="00782EB3" w:rsidRPr="00201EF2" w14:paraId="074643CD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206D18" w14:textId="4785ADCA" w:rsidR="00782EB3" w:rsidRPr="00201EF2" w:rsidRDefault="00782EB3" w:rsidP="00782EB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201EF2">
              <w:rPr>
                <w:rFonts w:ascii="Arial" w:hAnsi="Arial" w:cs="Arial"/>
                <w:color w:val="000000"/>
                <w:sz w:val="20"/>
                <w:szCs w:val="20"/>
              </w:rPr>
              <w:t>Turnip</w:t>
            </w:r>
            <w:proofErr w:type="spellEnd"/>
            <w:r w:rsidRPr="00201EF2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201EF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assica rapa</w:t>
            </w:r>
            <w:r w:rsidRPr="00201EF2">
              <w:rPr>
                <w:rFonts w:ascii="Arial" w:hAnsi="Arial" w:cs="Arial"/>
                <w:color w:val="000000"/>
                <w:sz w:val="20"/>
                <w:szCs w:val="20"/>
              </w:rPr>
              <w:t xml:space="preserve"> L., </w:t>
            </w:r>
            <w:proofErr w:type="spellStart"/>
            <w:r w:rsidRPr="00201EF2">
              <w:rPr>
                <w:rFonts w:ascii="Arial" w:hAnsi="Arial" w:cs="Arial"/>
                <w:color w:val="000000"/>
                <w:sz w:val="20"/>
                <w:szCs w:val="20"/>
              </w:rPr>
              <w:t>syrup</w:t>
            </w:r>
            <w:proofErr w:type="spellEnd"/>
            <w:r w:rsidRPr="00201EF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C05E21F" w14:textId="6FC2D8CB" w:rsidR="00782EB3" w:rsidRPr="00235CAF" w:rsidRDefault="00782EB3" w:rsidP="00782EB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48C0A623" w14:textId="2103C947" w:rsidR="00782EB3" w:rsidRPr="00235CAF" w:rsidRDefault="00782EB3" w:rsidP="00782E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1B2759E" w14:textId="294D6111" w:rsidR="00782EB3" w:rsidRPr="00235CAF" w:rsidRDefault="00782EB3" w:rsidP="00782EB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5656ED43" w14:textId="18918C77" w:rsidR="00782EB3" w:rsidRPr="00235CAF" w:rsidRDefault="00782EB3" w:rsidP="00782E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FD90C63" w14:textId="22C6690E" w:rsidR="00782EB3" w:rsidRPr="00235CAF" w:rsidRDefault="00782EB3" w:rsidP="00782EB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24BD2522" w14:textId="30B8FDED" w:rsidR="00782EB3" w:rsidRPr="00235CAF" w:rsidRDefault="00782EB3" w:rsidP="00782E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</w:tr>
      <w:tr w:rsidR="00782EB3" w:rsidRPr="00201EF2" w14:paraId="1024F8E5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632303" w14:textId="3EF94994" w:rsidR="00782EB3" w:rsidRPr="00201EF2" w:rsidRDefault="00782EB3" w:rsidP="00782EB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Rhodiola rosea</w:t>
            </w:r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 L. </w:t>
            </w: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capsules, pills, or tablets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D42F1CB" w14:textId="6E9F924A" w:rsidR="00782EB3" w:rsidRPr="00235CAF" w:rsidRDefault="00782EB3" w:rsidP="00782EB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0C42F26F" w14:textId="7ABC0A27" w:rsidR="00782EB3" w:rsidRPr="00235CAF" w:rsidRDefault="00782EB3" w:rsidP="00782E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F5B3F32" w14:textId="1ADE8251" w:rsidR="00782EB3" w:rsidRPr="00235CAF" w:rsidRDefault="00782EB3" w:rsidP="00782EB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6A946E2D" w14:textId="653A128C" w:rsidR="00782EB3" w:rsidRPr="00235CAF" w:rsidRDefault="00782EB3" w:rsidP="00782E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B53AEDB" w14:textId="7FE67CBE" w:rsidR="00782EB3" w:rsidRPr="00235CAF" w:rsidRDefault="00782EB3" w:rsidP="00782EB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3467E0B9" w14:textId="484C76D7" w:rsidR="00782EB3" w:rsidRPr="00235CAF" w:rsidRDefault="00782EB3" w:rsidP="00782E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91340" w:rsidRPr="00201EF2" w14:paraId="4C8BB777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1345D6" w14:textId="423352B8" w:rsidR="00E91340" w:rsidRPr="00201EF2" w:rsidRDefault="00E91340" w:rsidP="00E9134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proofErr w:type="spellStart"/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inupret</w:t>
            </w:r>
            <w:proofErr w:type="spellEnd"/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extract (</w:t>
            </w:r>
            <w:proofErr w:type="spellStart"/>
            <w:r w:rsidRPr="00201EF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Genziana</w:t>
            </w:r>
            <w:proofErr w:type="spellEnd"/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sp., </w:t>
            </w:r>
            <w:r w:rsidRPr="00201EF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Verbena</w:t>
            </w: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sp., </w:t>
            </w:r>
            <w:r w:rsidRPr="00201EF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Sambucus</w:t>
            </w: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sp., </w:t>
            </w:r>
            <w:r w:rsidRPr="00201EF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Rumex</w:t>
            </w: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sp., </w:t>
            </w:r>
            <w:r w:rsidRPr="00201EF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Primula</w:t>
            </w: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sp.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96B1621" w14:textId="45F93D80" w:rsidR="00E91340" w:rsidRPr="00235CAF" w:rsidRDefault="00E91340" w:rsidP="00E9134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4C3CE5B3" w14:textId="05B93D7B" w:rsidR="00E91340" w:rsidRPr="00235CAF" w:rsidRDefault="00E91340" w:rsidP="00E913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744EB94" w14:textId="2E785354" w:rsidR="00E91340" w:rsidRPr="00235CAF" w:rsidRDefault="00E91340" w:rsidP="00E9134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0A0E67A8" w14:textId="59218778" w:rsidR="00E91340" w:rsidRPr="00235CAF" w:rsidRDefault="00E91340" w:rsidP="00E913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5AB582B" w14:textId="7656EB25" w:rsidR="00E91340" w:rsidRPr="00235CAF" w:rsidRDefault="00E91340" w:rsidP="00E9134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7962560A" w14:textId="7F87E180" w:rsidR="00E91340" w:rsidRPr="00235CAF" w:rsidRDefault="00E91340" w:rsidP="00E913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91340" w:rsidRPr="00201EF2" w14:paraId="59D93A84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C0FF13" w14:textId="1AE2DD78" w:rsidR="00E91340" w:rsidRPr="00201EF2" w:rsidRDefault="00E91340" w:rsidP="00E9134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iger balm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5064F4B" w14:textId="0C5702B6" w:rsidR="00E91340" w:rsidRPr="00235CAF" w:rsidRDefault="00E91340" w:rsidP="00E9134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Helvetica Neue" w:hAnsi="Helvetica Neue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0E1CF6D2" w14:textId="010FC9DA" w:rsidR="00E91340" w:rsidRPr="00235CAF" w:rsidRDefault="00E91340" w:rsidP="00E913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Helvetica Neue" w:hAnsi="Helvetica Neue" w:cs="Calibri"/>
                <w:color w:val="000000"/>
                <w:sz w:val="20"/>
                <w:szCs w:val="20"/>
              </w:rPr>
              <w:t>0,0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8359276" w14:textId="55BF597B" w:rsidR="00E91340" w:rsidRPr="00235CAF" w:rsidRDefault="00E91340" w:rsidP="00E9134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Helvetica Neue" w:hAnsi="Helvetica Neue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0A4066E0" w14:textId="28D8A0BF" w:rsidR="00E91340" w:rsidRPr="00235CAF" w:rsidRDefault="00E91340" w:rsidP="00E913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Helvetica Neue" w:hAnsi="Helvetica Neue" w:cs="Calibri"/>
                <w:color w:val="000000"/>
                <w:sz w:val="20"/>
                <w:szCs w:val="20"/>
              </w:rPr>
              <w:t>0,0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3B76714" w14:textId="199B9542" w:rsidR="00E91340" w:rsidRPr="00235CAF" w:rsidRDefault="00E91340" w:rsidP="00E9134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Helvetica Neue" w:hAnsi="Helvetica Neue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0DFA63F4" w14:textId="00B9BE9A" w:rsidR="00E91340" w:rsidRPr="00235CAF" w:rsidRDefault="00E91340" w:rsidP="00E913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Helvetica Neue" w:hAnsi="Helvetica Neue" w:cs="Calibri"/>
                <w:color w:val="000000"/>
                <w:sz w:val="20"/>
                <w:szCs w:val="20"/>
              </w:rPr>
              <w:t>0</w:t>
            </w:r>
          </w:p>
        </w:tc>
      </w:tr>
      <w:tr w:rsidR="00782EB3" w:rsidRPr="00201EF2" w14:paraId="51A67597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28FC20" w14:textId="77777777" w:rsidR="00782EB3" w:rsidRPr="00201EF2" w:rsidRDefault="00782EB3" w:rsidP="00C16EC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95D4FCF" w14:textId="77777777" w:rsidR="00782EB3" w:rsidRPr="00235CAF" w:rsidRDefault="00782EB3" w:rsidP="00C16EC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BCB9F86" w14:textId="77777777" w:rsidR="00782EB3" w:rsidRPr="00235CAF" w:rsidRDefault="00782EB3" w:rsidP="00C16EC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DB3C406" w14:textId="77777777" w:rsidR="00782EB3" w:rsidRPr="00235CAF" w:rsidRDefault="00782EB3" w:rsidP="00C16EC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74740D31" w14:textId="77777777" w:rsidR="00782EB3" w:rsidRPr="00235CAF" w:rsidRDefault="00782EB3" w:rsidP="00C16EC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32B0A1D" w14:textId="77777777" w:rsidR="00782EB3" w:rsidRPr="00235CAF" w:rsidRDefault="00782EB3" w:rsidP="00C16EC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452FB102" w14:textId="77777777" w:rsidR="00782EB3" w:rsidRPr="00235CAF" w:rsidRDefault="00782EB3" w:rsidP="00C16EC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0E7D9C" w:rsidRPr="00201EF2" w14:paraId="70DADD79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6D1AF1" w14:textId="1CB8B26B" w:rsidR="000E7D9C" w:rsidRPr="00201EF2" w:rsidRDefault="000E7D9C" w:rsidP="000E7D9C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CM treatments and herbal preparation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5AF80C4" w14:textId="7E012D11" w:rsidR="000E7D9C" w:rsidRPr="00235CAF" w:rsidRDefault="000E7D9C" w:rsidP="000E7D9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8EBCAB9" w14:textId="0E2ADF16" w:rsidR="000E7D9C" w:rsidRPr="00235CAF" w:rsidRDefault="000E7D9C" w:rsidP="000E7D9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8CD0E39" w14:textId="1DBD16DA" w:rsidR="000E7D9C" w:rsidRPr="00235CAF" w:rsidRDefault="000E7D9C" w:rsidP="000E7D9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vAlign w:val="bottom"/>
          </w:tcPr>
          <w:p w14:paraId="2DA77394" w14:textId="7A226416" w:rsidR="000E7D9C" w:rsidRPr="00235CAF" w:rsidRDefault="000E7D9C" w:rsidP="000E7D9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C09CA90" w14:textId="1466975B" w:rsidR="000E7D9C" w:rsidRPr="00235CAF" w:rsidRDefault="000E7D9C" w:rsidP="000E7D9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8" w:type="dxa"/>
            <w:vAlign w:val="bottom"/>
          </w:tcPr>
          <w:p w14:paraId="6EACA8F6" w14:textId="3EC93F2C" w:rsidR="000E7D9C" w:rsidRPr="00235CAF" w:rsidRDefault="000E7D9C" w:rsidP="000E7D9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4</w:t>
            </w:r>
          </w:p>
        </w:tc>
      </w:tr>
      <w:tr w:rsidR="00B60005" w:rsidRPr="00201EF2" w14:paraId="161DD029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6F71C1" w14:textId="3158987C" w:rsidR="00B60005" w:rsidRPr="00201EF2" w:rsidRDefault="00B60005" w:rsidP="00B6000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xibustion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96BCA43" w14:textId="157E46CC" w:rsidR="00B60005" w:rsidRPr="00235CAF" w:rsidRDefault="00B60005" w:rsidP="00B6000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273B3B51" w14:textId="286ECDA9" w:rsidR="00B60005" w:rsidRPr="00235CAF" w:rsidRDefault="00B60005" w:rsidP="00B600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65F5723" w14:textId="3DD4A629" w:rsidR="00B60005" w:rsidRPr="00235CAF" w:rsidRDefault="00B60005" w:rsidP="00B6000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329EA2D9" w14:textId="21F73D9A" w:rsidR="00B60005" w:rsidRPr="00235CAF" w:rsidRDefault="00B60005" w:rsidP="00B600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ADA1D1A" w14:textId="2502F418" w:rsidR="00B60005" w:rsidRPr="00235CAF" w:rsidRDefault="00B60005" w:rsidP="00B6000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6C9B1FBF" w14:textId="7D5B0A91" w:rsidR="00B60005" w:rsidRPr="00235CAF" w:rsidRDefault="00B60005" w:rsidP="00B600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</w:tr>
      <w:tr w:rsidR="00201EF2" w:rsidRPr="00201EF2" w14:paraId="7F4F880B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76C6B" w14:textId="50F6AC08" w:rsidR="00201EF2" w:rsidRPr="00201EF2" w:rsidRDefault="00201EF2" w:rsidP="00201EF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dividualized treatment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D970F33" w14:textId="2D1DBDA3" w:rsidR="00201EF2" w:rsidRPr="00235CAF" w:rsidRDefault="00201EF2" w:rsidP="00201EF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372EF88F" w14:textId="6900E02B" w:rsidR="00201EF2" w:rsidRPr="00235CAF" w:rsidRDefault="00201EF2" w:rsidP="00201EF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0026868" w14:textId="61A4B62C" w:rsidR="00201EF2" w:rsidRPr="00235CAF" w:rsidRDefault="00201EF2" w:rsidP="00201EF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176C2B2F" w14:textId="06EDAD0D" w:rsidR="00201EF2" w:rsidRPr="00235CAF" w:rsidRDefault="00201EF2" w:rsidP="00201EF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BC175E7" w14:textId="671470E3" w:rsidR="00201EF2" w:rsidRPr="00235CAF" w:rsidRDefault="00201EF2" w:rsidP="00201EF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37D4F1DD" w14:textId="163B91E7" w:rsidR="00201EF2" w:rsidRPr="00235CAF" w:rsidRDefault="00201EF2" w:rsidP="00201EF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</w:tr>
      <w:tr w:rsidR="00804303" w:rsidRPr="00201EF2" w14:paraId="70BC3FD1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30941" w14:textId="088BFC74" w:rsidR="00804303" w:rsidRPr="00201EF2" w:rsidRDefault="00804303" w:rsidP="0080430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erbal formulation (</w:t>
            </w:r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did not remember name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026D4CF" w14:textId="1950A95C" w:rsidR="00804303" w:rsidRPr="00235CAF" w:rsidRDefault="00804303" w:rsidP="0080430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2CBEED01" w14:textId="467DFA79" w:rsidR="00804303" w:rsidRPr="00235CAF" w:rsidRDefault="00804303" w:rsidP="0080430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397171B" w14:textId="69FEDBCE" w:rsidR="00804303" w:rsidRPr="00235CAF" w:rsidRDefault="00804303" w:rsidP="0080430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465E352F" w14:textId="71436498" w:rsidR="00804303" w:rsidRPr="00235CAF" w:rsidRDefault="00804303" w:rsidP="0080430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72B25C4" w14:textId="4177179A" w:rsidR="00804303" w:rsidRPr="00235CAF" w:rsidRDefault="00804303" w:rsidP="0080430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3D5493F0" w14:textId="10D13681" w:rsidR="00804303" w:rsidRPr="00235CAF" w:rsidRDefault="00804303" w:rsidP="0080430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</w:tr>
      <w:tr w:rsidR="009957EA" w:rsidRPr="00201EF2" w14:paraId="11695FA2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E928C5" w14:textId="77777777" w:rsidR="009957EA" w:rsidRPr="00201EF2" w:rsidRDefault="009957EA" w:rsidP="009957E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BCDBA27" w14:textId="77777777" w:rsidR="009957EA" w:rsidRPr="00235CAF" w:rsidRDefault="009957EA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E6B2091" w14:textId="77777777" w:rsidR="009957EA" w:rsidRPr="00235CAF" w:rsidRDefault="009957EA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ECD3B13" w14:textId="77777777" w:rsidR="009957EA" w:rsidRPr="00235CAF" w:rsidRDefault="009957EA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4260026C" w14:textId="77777777" w:rsidR="009957EA" w:rsidRPr="00235CAF" w:rsidRDefault="009957EA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849BDC0" w14:textId="77777777" w:rsidR="009957EA" w:rsidRPr="00235CAF" w:rsidRDefault="009957EA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40016AC2" w14:textId="77777777" w:rsidR="009957EA" w:rsidRPr="00235CAF" w:rsidRDefault="009957EA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FB7BCB" w:rsidRPr="00201EF2" w14:paraId="58768CFD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868473" w14:textId="492B3C2D" w:rsidR="00FB7BCB" w:rsidRPr="00201EF2" w:rsidRDefault="00FB7BCB" w:rsidP="00FB7BC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proofErr w:type="spellStart"/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yurvedic</w:t>
            </w:r>
            <w:proofErr w:type="spellEnd"/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eparations</w:t>
            </w:r>
            <w:proofErr w:type="spellEnd"/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D93E4E7" w14:textId="0EEEAD5C" w:rsidR="00FB7BCB" w:rsidRPr="00235CAF" w:rsidRDefault="00FB7BCB" w:rsidP="00FB7BC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3DC14371" w14:textId="757D6A6D" w:rsidR="00FB7BCB" w:rsidRPr="00235CAF" w:rsidRDefault="00FB7BCB" w:rsidP="00FB7BC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A451181" w14:textId="6768C6CA" w:rsidR="00FB7BCB" w:rsidRPr="00235CAF" w:rsidRDefault="00FB7BCB" w:rsidP="00FB7BC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8" w:type="dxa"/>
            <w:vAlign w:val="bottom"/>
          </w:tcPr>
          <w:p w14:paraId="06BD5856" w14:textId="399F2281" w:rsidR="00FB7BCB" w:rsidRPr="00235CAF" w:rsidRDefault="00FB7BCB" w:rsidP="00FB7BC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8F27FE2" w14:textId="28FB70A7" w:rsidR="00FB7BCB" w:rsidRPr="00235CAF" w:rsidRDefault="00FB7BCB" w:rsidP="00FB7BC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7A20D41E" w14:textId="511D7C93" w:rsidR="00FB7BCB" w:rsidRPr="00235CAF" w:rsidRDefault="00FB7BCB" w:rsidP="00FB7BC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B60005" w:rsidRPr="00201EF2" w14:paraId="2AD22962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0BBD1F" w14:textId="34C9E44A" w:rsidR="00B60005" w:rsidRPr="00201EF2" w:rsidRDefault="00B60005" w:rsidP="00B6000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mla (</w:t>
            </w:r>
            <w:r w:rsidRPr="00201EF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Phyllanthus </w:t>
            </w:r>
            <w:proofErr w:type="spellStart"/>
            <w:r w:rsidRPr="00201EF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emblica</w:t>
            </w:r>
            <w:proofErr w:type="spellEnd"/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L.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86327B9" w14:textId="6A5E1065" w:rsidR="00B60005" w:rsidRPr="00235CAF" w:rsidRDefault="00B60005" w:rsidP="00B6000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0EF7DFC4" w14:textId="35A7D273" w:rsidR="00B60005" w:rsidRPr="00235CAF" w:rsidRDefault="00B60005" w:rsidP="00B600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65029E9" w14:textId="024164DE" w:rsidR="00B60005" w:rsidRPr="00235CAF" w:rsidRDefault="00B60005" w:rsidP="00B6000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5C64A2F7" w14:textId="21C73905" w:rsidR="00B60005" w:rsidRPr="00235CAF" w:rsidRDefault="00B60005" w:rsidP="00B600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BCCB6F9" w14:textId="72E33A46" w:rsidR="00B60005" w:rsidRPr="00235CAF" w:rsidRDefault="00B60005" w:rsidP="00B6000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17942EC0" w14:textId="123F8EE3" w:rsidR="00B60005" w:rsidRPr="00235CAF" w:rsidRDefault="00B60005" w:rsidP="00B600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B60005" w:rsidRPr="00201EF2" w14:paraId="38EF63AC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8A5FD4" w14:textId="71B0BC1A" w:rsidR="00B60005" w:rsidRPr="00201EF2" w:rsidRDefault="00B60005" w:rsidP="00B6000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Anu </w:t>
            </w:r>
            <w:proofErr w:type="spellStart"/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hailam</w:t>
            </w:r>
            <w:proofErr w:type="spellEnd"/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multi compound nasal oil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68B2FF0" w14:textId="1C32BC5F" w:rsidR="00B60005" w:rsidRPr="00235CAF" w:rsidRDefault="00B60005" w:rsidP="00B6000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04BB07EC" w14:textId="61715C48" w:rsidR="00B60005" w:rsidRPr="00235CAF" w:rsidRDefault="00B60005" w:rsidP="00B600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62B9445" w14:textId="54EE12D7" w:rsidR="00B60005" w:rsidRPr="00235CAF" w:rsidRDefault="00B60005" w:rsidP="00B6000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20E3E300" w14:textId="4C55B665" w:rsidR="00B60005" w:rsidRPr="00235CAF" w:rsidRDefault="00B60005" w:rsidP="00B600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18838DC" w14:textId="0F4316F0" w:rsidR="00B60005" w:rsidRPr="00235CAF" w:rsidRDefault="00B60005" w:rsidP="00B6000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41FA4329" w14:textId="1BD3AB4A" w:rsidR="00B60005" w:rsidRPr="00235CAF" w:rsidRDefault="00B60005" w:rsidP="00B600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B60005" w:rsidRPr="00201EF2" w14:paraId="5C92A872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F86EA" w14:textId="154FB6E4" w:rsidR="00B60005" w:rsidRPr="00201EF2" w:rsidRDefault="00B60005" w:rsidP="00B6000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Tulsi (</w:t>
            </w:r>
            <w:r w:rsidRPr="00E9134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Ocimum </w:t>
            </w:r>
            <w:proofErr w:type="spellStart"/>
            <w:r w:rsidR="00E91340" w:rsidRPr="00E9134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tenuiflorum</w:t>
            </w:r>
            <w:proofErr w:type="spellEnd"/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 L.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E779925" w14:textId="2971B492" w:rsidR="00B60005" w:rsidRPr="00235CAF" w:rsidRDefault="00B60005" w:rsidP="00B6000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4D3B0DFC" w14:textId="0A290D59" w:rsidR="00B60005" w:rsidRPr="00235CAF" w:rsidRDefault="00B60005" w:rsidP="00B600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D946BF6" w14:textId="63F1CDAC" w:rsidR="00B60005" w:rsidRPr="00235CAF" w:rsidRDefault="00B60005" w:rsidP="00B6000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71FEC063" w14:textId="4E6C1E1E" w:rsidR="00B60005" w:rsidRPr="00235CAF" w:rsidRDefault="00B60005" w:rsidP="00B600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5279844" w14:textId="24CC4E8D" w:rsidR="00B60005" w:rsidRPr="00235CAF" w:rsidRDefault="00B60005" w:rsidP="00B6000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6B093DBF" w14:textId="4CEE2F0B" w:rsidR="00B60005" w:rsidRPr="00235CAF" w:rsidRDefault="00B60005" w:rsidP="00B600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B60005" w:rsidRPr="00201EF2" w14:paraId="10E37698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40DC0C" w14:textId="77777777" w:rsidR="00B60005" w:rsidRPr="00201EF2" w:rsidRDefault="00B60005" w:rsidP="009957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B46B6EA" w14:textId="77777777" w:rsidR="00B60005" w:rsidRPr="00235CAF" w:rsidRDefault="00B60005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02E400D5" w14:textId="77777777" w:rsidR="00B60005" w:rsidRPr="00235CAF" w:rsidRDefault="00B60005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000AC59" w14:textId="77777777" w:rsidR="00B60005" w:rsidRPr="00235CAF" w:rsidRDefault="00B60005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34E071F5" w14:textId="77777777" w:rsidR="00B60005" w:rsidRPr="00235CAF" w:rsidRDefault="00B60005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1808124" w14:textId="77777777" w:rsidR="00B60005" w:rsidRPr="00235CAF" w:rsidRDefault="00B60005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59E7137D" w14:textId="77777777" w:rsidR="00B60005" w:rsidRPr="00235CAF" w:rsidRDefault="00B60005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AD1E92" w:rsidRPr="00201EF2" w14:paraId="6DECDA29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A680E1" w14:textId="23B8BD2F" w:rsidR="00AD1E92" w:rsidRPr="00201EF2" w:rsidRDefault="00AD1E92" w:rsidP="00AD1E9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Homeopathy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9AAFF4C" w14:textId="5D7613E4" w:rsidR="00AD1E92" w:rsidRPr="00235CAF" w:rsidRDefault="00AD1E92" w:rsidP="00AD1E9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5010CBFE" w14:textId="15E609CB" w:rsidR="00AD1E92" w:rsidRPr="00235CAF" w:rsidRDefault="00AD1E92" w:rsidP="00AD1E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,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F6EB0C2" w14:textId="35125CCE" w:rsidR="00AD1E92" w:rsidRPr="00235CAF" w:rsidRDefault="00AD1E92" w:rsidP="00AD1E9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68" w:type="dxa"/>
            <w:vAlign w:val="bottom"/>
          </w:tcPr>
          <w:p w14:paraId="447FC204" w14:textId="1C7F1D2F" w:rsidR="00AD1E92" w:rsidRPr="00235CAF" w:rsidRDefault="00AD1E92" w:rsidP="00AD1E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,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442EE7D" w14:textId="538F5F74" w:rsidR="00AD1E92" w:rsidRPr="00235CAF" w:rsidRDefault="00AD1E92" w:rsidP="00AD1E9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8" w:type="dxa"/>
            <w:vAlign w:val="bottom"/>
          </w:tcPr>
          <w:p w14:paraId="46C425D9" w14:textId="3E4DB4A4" w:rsidR="00AD1E92" w:rsidRPr="00235CAF" w:rsidRDefault="00AD1E92" w:rsidP="00AD1E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91340" w:rsidRPr="00201EF2" w14:paraId="512C6C12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A1BC1" w14:textId="31DD4A65" w:rsidR="00E91340" w:rsidRPr="00201EF2" w:rsidRDefault="00E91340" w:rsidP="00E9134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Bronchi </w:t>
            </w:r>
            <w:proofErr w:type="spellStart"/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plantago</w:t>
            </w:r>
            <w:proofErr w:type="spellEnd"/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F57818C" w14:textId="117BD16C" w:rsidR="00E91340" w:rsidRPr="00235CAF" w:rsidRDefault="00E91340" w:rsidP="00E913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1B11A7CF" w14:textId="561DCFB6" w:rsidR="00E91340" w:rsidRPr="00235CAF" w:rsidRDefault="00E91340" w:rsidP="00E913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F5F82C6" w14:textId="50B64ACA" w:rsidR="00E91340" w:rsidRPr="00235CAF" w:rsidRDefault="00E91340" w:rsidP="00E913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5E289FD9" w14:textId="7C6000C5" w:rsidR="00E91340" w:rsidRPr="00235CAF" w:rsidRDefault="00E91340" w:rsidP="00E913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7893154" w14:textId="0A0A7A29" w:rsidR="00E91340" w:rsidRPr="00235CAF" w:rsidRDefault="00E91340" w:rsidP="00E913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45365A21" w14:textId="4EFD1C48" w:rsidR="00E91340" w:rsidRPr="00235CAF" w:rsidRDefault="00E91340" w:rsidP="00E913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04303" w:rsidRPr="00201EF2" w14:paraId="5E060884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24B1B7" w14:textId="58CCAB8E" w:rsidR="00804303" w:rsidRPr="00201EF2" w:rsidRDefault="00804303" w:rsidP="0080430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Anthroposophy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3C2AE38" w14:textId="598AC743" w:rsidR="00804303" w:rsidRPr="00235CAF" w:rsidRDefault="00804303" w:rsidP="0080430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4EA2742F" w14:textId="3C0B2EF4" w:rsidR="00804303" w:rsidRPr="00235CAF" w:rsidRDefault="00804303" w:rsidP="0080430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95000BF" w14:textId="141529C6" w:rsidR="00804303" w:rsidRPr="00235CAF" w:rsidRDefault="00804303" w:rsidP="0080430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vAlign w:val="bottom"/>
          </w:tcPr>
          <w:p w14:paraId="1D3978C7" w14:textId="0AF05053" w:rsidR="00804303" w:rsidRPr="00235CAF" w:rsidRDefault="00804303" w:rsidP="0080430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0DB3885" w14:textId="404626E4" w:rsidR="00804303" w:rsidRPr="00235CAF" w:rsidRDefault="00804303" w:rsidP="0080430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35141212" w14:textId="5E4ECF25" w:rsidR="00804303" w:rsidRPr="00235CAF" w:rsidRDefault="00804303" w:rsidP="0080430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025DC" w:rsidRPr="00201EF2" w14:paraId="08E8537D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81317" w14:textId="2B47B5CE" w:rsidR="006025DC" w:rsidRPr="00201EF2" w:rsidRDefault="006025DC" w:rsidP="006025D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Plantago bronchial balm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B510A22" w14:textId="2A8A28BA" w:rsidR="006025DC" w:rsidRPr="00235CAF" w:rsidRDefault="006025DC" w:rsidP="006025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4EFE9DB5" w14:textId="11493221" w:rsidR="006025DC" w:rsidRPr="00235CAF" w:rsidRDefault="006025DC" w:rsidP="006025D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8F4FD0D" w14:textId="4014C533" w:rsidR="006025DC" w:rsidRPr="00235CAF" w:rsidRDefault="006025DC" w:rsidP="006025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099C9C77" w14:textId="77DE0B9E" w:rsidR="006025DC" w:rsidRPr="00235CAF" w:rsidRDefault="006025DC" w:rsidP="006025D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82B324F" w14:textId="1C70A14A" w:rsidR="006025DC" w:rsidRPr="00235CAF" w:rsidRDefault="006025DC" w:rsidP="006025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0C35D991" w14:textId="27E85526" w:rsidR="006025DC" w:rsidRPr="00235CAF" w:rsidRDefault="006025DC" w:rsidP="006025D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025DC" w:rsidRPr="00201EF2" w14:paraId="6B451DEE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CE815" w14:textId="77777777" w:rsidR="006025DC" w:rsidRPr="00201EF2" w:rsidRDefault="006025DC" w:rsidP="009957E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E203DE0" w14:textId="77777777" w:rsidR="006025DC" w:rsidRPr="00235CAF" w:rsidRDefault="006025DC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5F2A8D1" w14:textId="77777777" w:rsidR="006025DC" w:rsidRPr="00235CAF" w:rsidRDefault="006025DC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943503D" w14:textId="77777777" w:rsidR="006025DC" w:rsidRPr="00235CAF" w:rsidRDefault="006025DC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166A06BC" w14:textId="77777777" w:rsidR="006025DC" w:rsidRPr="00235CAF" w:rsidRDefault="006025DC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C911437" w14:textId="77777777" w:rsidR="006025DC" w:rsidRPr="00235CAF" w:rsidRDefault="006025DC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64C16B7A" w14:textId="77777777" w:rsidR="006025DC" w:rsidRPr="00235CAF" w:rsidRDefault="006025DC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4B7F0C" w:rsidRPr="00201EF2" w14:paraId="2EF88B79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7A390D" w14:textId="63A034D1" w:rsidR="004B7F0C" w:rsidRPr="00201EF2" w:rsidRDefault="00E91340" w:rsidP="004B7F0C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ESSENTIAL OILS</w:t>
            </w:r>
            <w:r w:rsidR="004B7F0C"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(inhalation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5EB7FC4" w14:textId="10439DF8" w:rsidR="004B7F0C" w:rsidRPr="00235CAF" w:rsidRDefault="004B7F0C" w:rsidP="004B7F0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06914618" w14:textId="0D0FF0FD" w:rsidR="004B7F0C" w:rsidRPr="00235CAF" w:rsidRDefault="004B7F0C" w:rsidP="004B7F0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,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E3AA990" w14:textId="379CCEBC" w:rsidR="004B7F0C" w:rsidRPr="00235CAF" w:rsidRDefault="004B7F0C" w:rsidP="004B7F0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68" w:type="dxa"/>
            <w:vAlign w:val="bottom"/>
          </w:tcPr>
          <w:p w14:paraId="7B87BE8B" w14:textId="15B3DE50" w:rsidR="004B7F0C" w:rsidRPr="00235CAF" w:rsidRDefault="004B7F0C" w:rsidP="004B7F0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4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1A5D468" w14:textId="306458A3" w:rsidR="004B7F0C" w:rsidRPr="00235CAF" w:rsidRDefault="004B7F0C" w:rsidP="004B7F0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68" w:type="dxa"/>
            <w:vAlign w:val="bottom"/>
          </w:tcPr>
          <w:p w14:paraId="71D261A3" w14:textId="14A93A30" w:rsidR="004B7F0C" w:rsidRPr="00235CAF" w:rsidRDefault="004B7F0C" w:rsidP="004B7F0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,9</w:t>
            </w:r>
          </w:p>
        </w:tc>
      </w:tr>
      <w:tr w:rsidR="008B30B5" w:rsidRPr="00201EF2" w14:paraId="44ABD90F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0B721C" w14:textId="77777777" w:rsidR="008B30B5" w:rsidRPr="00201EF2" w:rsidRDefault="008B30B5" w:rsidP="008B30B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22544C9" w14:textId="77777777" w:rsidR="008B30B5" w:rsidRPr="00235CAF" w:rsidRDefault="008B30B5" w:rsidP="008B30B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0ACC97BB" w14:textId="77777777" w:rsidR="008B30B5" w:rsidRPr="00235CAF" w:rsidRDefault="008B30B5" w:rsidP="008B30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5E5AA10" w14:textId="77777777" w:rsidR="008B30B5" w:rsidRPr="00235CAF" w:rsidRDefault="008B30B5" w:rsidP="008B30B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36BA0C71" w14:textId="77777777" w:rsidR="008B30B5" w:rsidRPr="00235CAF" w:rsidRDefault="008B30B5" w:rsidP="008B30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A7C22B8" w14:textId="77777777" w:rsidR="008B30B5" w:rsidRPr="00235CAF" w:rsidRDefault="008B30B5" w:rsidP="008B30B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274CB441" w14:textId="77777777" w:rsidR="008B30B5" w:rsidRPr="00235CAF" w:rsidRDefault="008B30B5" w:rsidP="008B30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A6066F" w:rsidRPr="00201EF2" w14:paraId="22BEB58C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49751B" w14:textId="3D343D5F" w:rsidR="00A6066F" w:rsidRPr="00201EF2" w:rsidRDefault="00A6066F" w:rsidP="00A6066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Eucalyptus (</w:t>
            </w:r>
            <w:r w:rsidRPr="00201EF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Eucalyptus</w:t>
            </w:r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sp.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A1E6BE5" w14:textId="70228760" w:rsidR="00A6066F" w:rsidRPr="00235CAF" w:rsidRDefault="00A6066F" w:rsidP="00A606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3C1E0DED" w14:textId="77B05F77" w:rsidR="00A6066F" w:rsidRPr="00235CAF" w:rsidRDefault="00A6066F" w:rsidP="00A6066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,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8091FDA" w14:textId="444B4028" w:rsidR="00A6066F" w:rsidRPr="00235CAF" w:rsidRDefault="00A6066F" w:rsidP="00A606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68" w:type="dxa"/>
            <w:vAlign w:val="bottom"/>
          </w:tcPr>
          <w:p w14:paraId="4117D778" w14:textId="15E915FA" w:rsidR="00A6066F" w:rsidRPr="00235CAF" w:rsidRDefault="00A6066F" w:rsidP="00A6066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AB1F84D" w14:textId="29FCCA53" w:rsidR="00A6066F" w:rsidRPr="00235CAF" w:rsidRDefault="00A6066F" w:rsidP="00A606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8" w:type="dxa"/>
            <w:vAlign w:val="bottom"/>
          </w:tcPr>
          <w:p w14:paraId="288F766B" w14:textId="61EA95F6" w:rsidR="00A6066F" w:rsidRPr="00235CAF" w:rsidRDefault="00A6066F" w:rsidP="00A6066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,1</w:t>
            </w:r>
          </w:p>
        </w:tc>
      </w:tr>
      <w:tr w:rsidR="009957EA" w:rsidRPr="00C76433" w14:paraId="2F3BC05B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B30748" w14:textId="77777777" w:rsidR="009957EA" w:rsidRPr="00201EF2" w:rsidRDefault="009957EA" w:rsidP="009957E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72B1380" w14:textId="77777777" w:rsidR="009957EA" w:rsidRPr="00235CAF" w:rsidRDefault="009957EA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3A97CDC6" w14:textId="77777777" w:rsidR="009957EA" w:rsidRPr="00235CAF" w:rsidRDefault="009957EA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CBDE837" w14:textId="77777777" w:rsidR="009957EA" w:rsidRPr="00235CAF" w:rsidRDefault="009957EA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4C82642A" w14:textId="77777777" w:rsidR="009957EA" w:rsidRPr="00235CAF" w:rsidRDefault="009957EA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1498589" w14:textId="77777777" w:rsidR="009957EA" w:rsidRPr="00235CAF" w:rsidRDefault="009957EA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3C94B049" w14:textId="77777777" w:rsidR="009957EA" w:rsidRPr="00235CAF" w:rsidRDefault="009957EA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09787A" w:rsidRPr="00201EF2" w14:paraId="6B0F781F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BCB315" w14:textId="35078FFE" w:rsidR="0009787A" w:rsidRPr="00201EF2" w:rsidRDefault="0009787A" w:rsidP="0009787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ea Tree (</w:t>
            </w:r>
            <w:r w:rsidRPr="00201EF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Melaleuca </w:t>
            </w:r>
            <w:proofErr w:type="spellStart"/>
            <w:r w:rsidRPr="00201EF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lternifolia</w:t>
            </w:r>
            <w:proofErr w:type="spellEnd"/>
          </w:p>
          <w:p w14:paraId="12DC681D" w14:textId="05225725" w:rsidR="0009787A" w:rsidRPr="00201EF2" w:rsidRDefault="0009787A" w:rsidP="0009787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(Maiden &amp; </w:t>
            </w:r>
            <w:proofErr w:type="spellStart"/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etche</w:t>
            </w:r>
            <w:proofErr w:type="spellEnd"/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eel</w:t>
            </w:r>
            <w:proofErr w:type="spellEnd"/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C92D9A2" w14:textId="443E95A0" w:rsidR="0009787A" w:rsidRPr="00235CAF" w:rsidRDefault="0009787A" w:rsidP="000978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18B3DF11" w14:textId="2FFEE275" w:rsidR="0009787A" w:rsidRPr="00235CAF" w:rsidRDefault="0009787A" w:rsidP="0009787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,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7814007" w14:textId="60427958" w:rsidR="0009787A" w:rsidRPr="00235CAF" w:rsidRDefault="0009787A" w:rsidP="000978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68" w:type="dxa"/>
            <w:vAlign w:val="bottom"/>
          </w:tcPr>
          <w:p w14:paraId="448236DE" w14:textId="713612D0" w:rsidR="0009787A" w:rsidRPr="00235CAF" w:rsidRDefault="0009787A" w:rsidP="0009787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27FB2D2" w14:textId="427C9A57" w:rsidR="0009787A" w:rsidRPr="00235CAF" w:rsidRDefault="0009787A" w:rsidP="000978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8" w:type="dxa"/>
            <w:vAlign w:val="bottom"/>
          </w:tcPr>
          <w:p w14:paraId="07FC09C5" w14:textId="4139E149" w:rsidR="0009787A" w:rsidRPr="00235CAF" w:rsidRDefault="0009787A" w:rsidP="0009787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7</w:t>
            </w:r>
          </w:p>
        </w:tc>
      </w:tr>
      <w:tr w:rsidR="00480939" w:rsidRPr="00C76433" w14:paraId="32AB6935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E8581C" w14:textId="77777777" w:rsidR="00480939" w:rsidRPr="00201EF2" w:rsidRDefault="00480939" w:rsidP="0048093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0890A28" w14:textId="77777777" w:rsidR="00480939" w:rsidRPr="00235CAF" w:rsidRDefault="00480939" w:rsidP="00480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4576E28" w14:textId="77777777" w:rsidR="00480939" w:rsidRPr="00235CAF" w:rsidRDefault="00480939" w:rsidP="0048093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929D544" w14:textId="77777777" w:rsidR="00480939" w:rsidRPr="00235CAF" w:rsidRDefault="00480939" w:rsidP="00480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24E7584A" w14:textId="77777777" w:rsidR="00480939" w:rsidRPr="00235CAF" w:rsidRDefault="00480939" w:rsidP="0048093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A32C667" w14:textId="77777777" w:rsidR="00480939" w:rsidRPr="00235CAF" w:rsidRDefault="00480939" w:rsidP="00480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68F24E1C" w14:textId="77777777" w:rsidR="00480939" w:rsidRPr="00235CAF" w:rsidRDefault="00480939" w:rsidP="0048093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7E66DC" w:rsidRPr="00201EF2" w14:paraId="3013C9B3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EFD258" w14:textId="50488471" w:rsidR="007E66DC" w:rsidRPr="00201EF2" w:rsidRDefault="0009787A" w:rsidP="007E66DC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978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Vicks First Defense</w:t>
            </w:r>
            <w:r w:rsidRPr="000978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 xml:space="preserve">® </w:t>
            </w:r>
            <w:r w:rsidRPr="000978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inhaler</w:t>
            </w:r>
            <w:r w:rsidRPr="000978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 xml:space="preserve">® </w:t>
            </w:r>
            <w:r w:rsidRPr="000978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nasal stick</w:t>
            </w:r>
            <w:r w:rsidRPr="000978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®</w:t>
            </w:r>
            <w:r w:rsidR="0052350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523505" w:rsidRPr="000978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Menthol, camphor, eucalyptol</w:t>
            </w:r>
            <w:r w:rsidR="0052350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F656DBC" w14:textId="18FEEF1D" w:rsidR="007E66DC" w:rsidRPr="00235CAF" w:rsidRDefault="007E66DC" w:rsidP="007E66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12F9133" w14:textId="0727E4A2" w:rsidR="007E66DC" w:rsidRPr="00235CAF" w:rsidRDefault="007E66DC" w:rsidP="007E66D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8E22B70" w14:textId="207ADE11" w:rsidR="007E66DC" w:rsidRPr="00235CAF" w:rsidRDefault="007E66DC" w:rsidP="007E66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68" w:type="dxa"/>
            <w:vAlign w:val="bottom"/>
          </w:tcPr>
          <w:p w14:paraId="17A966B2" w14:textId="24A5E308" w:rsidR="007E66DC" w:rsidRPr="00235CAF" w:rsidRDefault="007E66DC" w:rsidP="007E66D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8D569A5" w14:textId="0B036DDF" w:rsidR="007E66DC" w:rsidRPr="00235CAF" w:rsidRDefault="007E66DC" w:rsidP="007E66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8" w:type="dxa"/>
            <w:vAlign w:val="bottom"/>
          </w:tcPr>
          <w:p w14:paraId="0E42B483" w14:textId="1D9AADD3" w:rsidR="007E66DC" w:rsidRPr="00235CAF" w:rsidRDefault="007E66DC" w:rsidP="007E66D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4</w:t>
            </w:r>
          </w:p>
        </w:tc>
      </w:tr>
      <w:tr w:rsidR="00480939" w:rsidRPr="0009787A" w14:paraId="083E3DA4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ED992A" w14:textId="77777777" w:rsidR="00480939" w:rsidRPr="00201EF2" w:rsidRDefault="00480939" w:rsidP="0048093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91997A2" w14:textId="77777777" w:rsidR="00480939" w:rsidRPr="00235CAF" w:rsidRDefault="00480939" w:rsidP="00480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55DADE3E" w14:textId="77777777" w:rsidR="00480939" w:rsidRPr="00235CAF" w:rsidRDefault="00480939" w:rsidP="0048093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88CD9CC" w14:textId="77777777" w:rsidR="00480939" w:rsidRPr="00235CAF" w:rsidRDefault="00480939" w:rsidP="00480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5E8C48D0" w14:textId="77777777" w:rsidR="00480939" w:rsidRPr="00235CAF" w:rsidRDefault="00480939" w:rsidP="0048093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6D24E5F" w14:textId="77777777" w:rsidR="00480939" w:rsidRPr="00235CAF" w:rsidRDefault="00480939" w:rsidP="00480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0D156131" w14:textId="77777777" w:rsidR="00480939" w:rsidRPr="00235CAF" w:rsidRDefault="00480939" w:rsidP="0048093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7C3A20" w:rsidRPr="00201EF2" w14:paraId="6D9B5885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CF6FD4" w14:textId="545F0D5E" w:rsidR="007C3A20" w:rsidRPr="00201EF2" w:rsidRDefault="007C3A20" w:rsidP="007C3A2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proofErr w:type="spellStart"/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hyme</w:t>
            </w:r>
            <w:proofErr w:type="spellEnd"/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01EF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Thymus</w:t>
            </w:r>
            <w:proofErr w:type="spellEnd"/>
            <w:r w:rsidRPr="00201EF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p.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F01FB25" w14:textId="2082AE7A" w:rsidR="007C3A20" w:rsidRPr="00235CAF" w:rsidRDefault="007C3A20" w:rsidP="007C3A2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3A0CA032" w14:textId="506C4D98" w:rsidR="007C3A20" w:rsidRPr="00235CAF" w:rsidRDefault="007C3A20" w:rsidP="007C3A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16A6B6B" w14:textId="65E9A0CD" w:rsidR="007C3A20" w:rsidRPr="00235CAF" w:rsidRDefault="007C3A20" w:rsidP="007C3A2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8" w:type="dxa"/>
            <w:vAlign w:val="bottom"/>
          </w:tcPr>
          <w:p w14:paraId="3AA7A5C3" w14:textId="4ECAB77B" w:rsidR="007C3A20" w:rsidRPr="00235CAF" w:rsidRDefault="007C3A20" w:rsidP="007C3A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C8F0507" w14:textId="51EDCFCF" w:rsidR="007C3A20" w:rsidRPr="00235CAF" w:rsidRDefault="007C3A20" w:rsidP="007C3A2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8" w:type="dxa"/>
            <w:vAlign w:val="bottom"/>
          </w:tcPr>
          <w:p w14:paraId="25C0B98F" w14:textId="2B4A2825" w:rsidR="007C3A20" w:rsidRPr="00235CAF" w:rsidRDefault="007C3A20" w:rsidP="007C3A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4</w:t>
            </w:r>
          </w:p>
        </w:tc>
      </w:tr>
      <w:tr w:rsidR="00480939" w:rsidRPr="0009787A" w14:paraId="798055E1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F8D80" w14:textId="77777777" w:rsidR="00480939" w:rsidRPr="00201EF2" w:rsidRDefault="00480939" w:rsidP="0048093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F043F78" w14:textId="77777777" w:rsidR="00480939" w:rsidRPr="00235CAF" w:rsidRDefault="00480939" w:rsidP="00480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51039B82" w14:textId="77777777" w:rsidR="00480939" w:rsidRPr="00235CAF" w:rsidRDefault="00480939" w:rsidP="0048093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271BDEB" w14:textId="77777777" w:rsidR="00480939" w:rsidRPr="00235CAF" w:rsidRDefault="00480939" w:rsidP="00480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308FA53B" w14:textId="77777777" w:rsidR="00480939" w:rsidRPr="00235CAF" w:rsidRDefault="00480939" w:rsidP="0048093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1C29F81" w14:textId="77777777" w:rsidR="00480939" w:rsidRPr="00235CAF" w:rsidRDefault="00480939" w:rsidP="00480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726DCDE2" w14:textId="77777777" w:rsidR="00480939" w:rsidRPr="00235CAF" w:rsidRDefault="00480939" w:rsidP="0048093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7C3A20" w:rsidRPr="00201EF2" w14:paraId="26FADD37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B7F77" w14:textId="7A4530BF" w:rsidR="007C3A20" w:rsidRPr="00201EF2" w:rsidRDefault="007C3A20" w:rsidP="007C3A2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mon (</w:t>
            </w:r>
            <w:r w:rsidRPr="00201EF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Citrus </w:t>
            </w:r>
            <w:proofErr w:type="spellStart"/>
            <w:r w:rsidRPr="00201EF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limon</w:t>
            </w:r>
            <w:proofErr w:type="spellEnd"/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L.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605D344" w14:textId="7885A731" w:rsidR="007C3A20" w:rsidRPr="00235CAF" w:rsidRDefault="007C3A20" w:rsidP="007C3A2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5886CC24" w14:textId="3A6C0746" w:rsidR="007C3A20" w:rsidRPr="00235CAF" w:rsidRDefault="007C3A20" w:rsidP="007C3A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6526568" w14:textId="5D5FE7A9" w:rsidR="007C3A20" w:rsidRPr="00235CAF" w:rsidRDefault="007C3A20" w:rsidP="007C3A2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8" w:type="dxa"/>
            <w:vAlign w:val="bottom"/>
          </w:tcPr>
          <w:p w14:paraId="620928F0" w14:textId="4347396D" w:rsidR="007C3A20" w:rsidRPr="00235CAF" w:rsidRDefault="007C3A20" w:rsidP="007C3A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4745715" w14:textId="1E72EE2E" w:rsidR="007C3A20" w:rsidRPr="00235CAF" w:rsidRDefault="007C3A20" w:rsidP="007C3A2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4E3D7694" w14:textId="3A281D8C" w:rsidR="007C3A20" w:rsidRPr="00235CAF" w:rsidRDefault="007C3A20" w:rsidP="007C3A2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2</w:t>
            </w:r>
          </w:p>
        </w:tc>
      </w:tr>
      <w:tr w:rsidR="00480939" w:rsidRPr="0009787A" w14:paraId="4899E20D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DAAF9" w14:textId="77777777" w:rsidR="00480939" w:rsidRPr="00201EF2" w:rsidRDefault="00480939" w:rsidP="0048093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8D4EF85" w14:textId="77777777" w:rsidR="00480939" w:rsidRPr="00235CAF" w:rsidRDefault="00480939" w:rsidP="00480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2BF58BB9" w14:textId="77777777" w:rsidR="00480939" w:rsidRPr="00235CAF" w:rsidRDefault="00480939" w:rsidP="0048093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5FDF9D9" w14:textId="77777777" w:rsidR="00480939" w:rsidRPr="00235CAF" w:rsidRDefault="00480939" w:rsidP="00480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7B66B1CD" w14:textId="77777777" w:rsidR="00480939" w:rsidRPr="00235CAF" w:rsidRDefault="00480939" w:rsidP="0048093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DBFF99D" w14:textId="77777777" w:rsidR="00480939" w:rsidRPr="00235CAF" w:rsidRDefault="00480939" w:rsidP="00480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38D7C47E" w14:textId="77777777" w:rsidR="00480939" w:rsidRPr="00235CAF" w:rsidRDefault="00480939" w:rsidP="0048093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FB7BCB" w:rsidRPr="00201EF2" w14:paraId="0FED74C2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81E31D" w14:textId="74B50818" w:rsidR="00FB7BCB" w:rsidRPr="007D7D9B" w:rsidRDefault="00FB7BCB" w:rsidP="00FB7BC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406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Olbas</w:t>
            </w:r>
            <w:proofErr w:type="spellEnd"/>
            <w:r w:rsidRPr="00D406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D4068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Melaleuca </w:t>
            </w:r>
            <w:proofErr w:type="spellStart"/>
            <w:r w:rsidRPr="00D4068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leucadendra</w:t>
            </w:r>
            <w:proofErr w:type="spellEnd"/>
            <w:r w:rsidRPr="00D406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L.) L., </w:t>
            </w:r>
            <w:proofErr w:type="spellStart"/>
            <w:r w:rsidRPr="00D4068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yzygium</w:t>
            </w:r>
            <w:proofErr w:type="spellEnd"/>
            <w:r w:rsidRPr="00D4068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068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romaticum</w:t>
            </w:r>
            <w:proofErr w:type="spellEnd"/>
            <w:r w:rsidRPr="00D406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L.) </w:t>
            </w:r>
            <w:proofErr w:type="spellStart"/>
            <w:r w:rsidRPr="00D406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rr</w:t>
            </w:r>
            <w:proofErr w:type="spellEnd"/>
            <w:r w:rsidRPr="00D406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Pr="007D7D9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&amp; L.M. Perry, </w:t>
            </w:r>
            <w:proofErr w:type="spellStart"/>
            <w:r w:rsidRPr="007D7D9B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Eucalyptus</w:t>
            </w:r>
            <w:proofErr w:type="spellEnd"/>
            <w:r w:rsidRPr="007D7D9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sp., </w:t>
            </w:r>
            <w:proofErr w:type="spellStart"/>
            <w:r w:rsidRPr="007D7D9B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Juniperus</w:t>
            </w:r>
            <w:proofErr w:type="spellEnd"/>
            <w:r w:rsidRPr="007D7D9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sp., </w:t>
            </w:r>
            <w:proofErr w:type="spellStart"/>
            <w:r w:rsidRPr="007D7D9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vomenthol</w:t>
            </w:r>
            <w:proofErr w:type="spellEnd"/>
            <w:r w:rsidRPr="007D7D9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D7D9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thyl</w:t>
            </w:r>
            <w:proofErr w:type="spellEnd"/>
            <w:r w:rsidRPr="007D7D9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D7D9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alicylate</w:t>
            </w:r>
            <w:proofErr w:type="spellEnd"/>
            <w:r w:rsidRPr="007D7D9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D7D9B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Mentha</w:t>
            </w:r>
            <w:proofErr w:type="spellEnd"/>
            <w:r w:rsidRPr="007D7D9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sp.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BF2B9EF" w14:textId="76F8C313" w:rsidR="00FB7BCB" w:rsidRPr="00235CAF" w:rsidRDefault="00FB7BCB" w:rsidP="00FB7BC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09D3DCF8" w14:textId="4060A384" w:rsidR="00FB7BCB" w:rsidRPr="00235CAF" w:rsidRDefault="00FB7BCB" w:rsidP="00FB7BC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FD0D316" w14:textId="566DE348" w:rsidR="00FB7BCB" w:rsidRPr="00235CAF" w:rsidRDefault="00FB7BCB" w:rsidP="00FB7BC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vAlign w:val="bottom"/>
          </w:tcPr>
          <w:p w14:paraId="293EC74A" w14:textId="50B52350" w:rsidR="00FB7BCB" w:rsidRPr="00235CAF" w:rsidRDefault="00FB7BCB" w:rsidP="00FB7BC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870229E" w14:textId="50188BF4" w:rsidR="00FB7BCB" w:rsidRPr="00235CAF" w:rsidRDefault="00FB7BCB" w:rsidP="00FB7BC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30ED0534" w14:textId="58BDEBF3" w:rsidR="00FB7BCB" w:rsidRPr="00235CAF" w:rsidRDefault="00FB7BCB" w:rsidP="00FB7BC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</w:tr>
      <w:tr w:rsidR="00480939" w:rsidRPr="0009787A" w14:paraId="5522A908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F3CEB" w14:textId="77777777" w:rsidR="00480939" w:rsidRPr="00201EF2" w:rsidRDefault="00480939" w:rsidP="009957E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550D0D9" w14:textId="77777777" w:rsidR="00480939" w:rsidRPr="00235CAF" w:rsidRDefault="00480939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1868E7A1" w14:textId="77777777" w:rsidR="00480939" w:rsidRPr="00235CAF" w:rsidRDefault="00480939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B8ADA51" w14:textId="77777777" w:rsidR="00480939" w:rsidRPr="00235CAF" w:rsidRDefault="00480939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68E60C32" w14:textId="77777777" w:rsidR="00480939" w:rsidRPr="00235CAF" w:rsidRDefault="00480939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C6ED1E6" w14:textId="77777777" w:rsidR="00480939" w:rsidRPr="00235CAF" w:rsidRDefault="00480939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22774870" w14:textId="77777777" w:rsidR="00480939" w:rsidRPr="00235CAF" w:rsidRDefault="00480939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804303" w:rsidRPr="00201EF2" w14:paraId="402176E3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87CBB3" w14:textId="64551082" w:rsidR="00804303" w:rsidRPr="00201EF2" w:rsidRDefault="00804303" w:rsidP="0080430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proofErr w:type="spellStart"/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regano</w:t>
            </w:r>
            <w:proofErr w:type="spellEnd"/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01EF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Origanum</w:t>
            </w:r>
            <w:proofErr w:type="spellEnd"/>
            <w:r w:rsidRPr="00201EF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vulgare</w:t>
            </w:r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L.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39E5815" w14:textId="1DCD10A8" w:rsidR="00804303" w:rsidRPr="00235CAF" w:rsidRDefault="00804303" w:rsidP="0080430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1CA61777" w14:textId="5F04BFB7" w:rsidR="00804303" w:rsidRPr="00235CAF" w:rsidRDefault="00804303" w:rsidP="0080430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ADEF132" w14:textId="543BC2A5" w:rsidR="00804303" w:rsidRPr="00235CAF" w:rsidRDefault="00804303" w:rsidP="0080430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45D7D126" w14:textId="13A714C0" w:rsidR="00804303" w:rsidRPr="00235CAF" w:rsidRDefault="00804303" w:rsidP="0080430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37F6B4F" w14:textId="0BD3D74E" w:rsidR="00804303" w:rsidRPr="00235CAF" w:rsidRDefault="00804303" w:rsidP="0080430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4A447AA2" w14:textId="58F77EBC" w:rsidR="00804303" w:rsidRPr="00235CAF" w:rsidRDefault="00804303" w:rsidP="0080430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2</w:t>
            </w:r>
          </w:p>
        </w:tc>
      </w:tr>
      <w:tr w:rsidR="00480939" w:rsidRPr="0009787A" w14:paraId="16CFDCF3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CF0CA" w14:textId="77777777" w:rsidR="00480939" w:rsidRPr="00201EF2" w:rsidRDefault="00480939" w:rsidP="009957E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91E28C8" w14:textId="77777777" w:rsidR="00480939" w:rsidRPr="00235CAF" w:rsidRDefault="00480939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150F71BA" w14:textId="77777777" w:rsidR="00480939" w:rsidRPr="00235CAF" w:rsidRDefault="00480939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C8AA3CC" w14:textId="77777777" w:rsidR="00480939" w:rsidRPr="00235CAF" w:rsidRDefault="00480939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3DBA7791" w14:textId="77777777" w:rsidR="00480939" w:rsidRPr="00235CAF" w:rsidRDefault="00480939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589C0D4" w14:textId="77777777" w:rsidR="00480939" w:rsidRPr="00235CAF" w:rsidRDefault="00480939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00B765FA" w14:textId="77777777" w:rsidR="00480939" w:rsidRPr="00235CAF" w:rsidRDefault="00480939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804303" w:rsidRPr="00201EF2" w14:paraId="7EC71203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D83849" w14:textId="6E21C1B7" w:rsidR="00804303" w:rsidRPr="00201EF2" w:rsidRDefault="00804303" w:rsidP="0080430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vintsara</w:t>
            </w:r>
            <w:proofErr w:type="spellEnd"/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01EF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innamomum</w:t>
            </w:r>
            <w:proofErr w:type="spellEnd"/>
            <w:r w:rsidRPr="00201EF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EF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amphora</w:t>
            </w:r>
            <w:proofErr w:type="spellEnd"/>
          </w:p>
          <w:p w14:paraId="2257E7F0" w14:textId="7C42DD6C" w:rsidR="00804303" w:rsidRPr="00201EF2" w:rsidRDefault="00804303" w:rsidP="0080430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(L.) J. </w:t>
            </w:r>
            <w:proofErr w:type="spellStart"/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esl</w:t>
            </w:r>
            <w:proofErr w:type="spellEnd"/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169AB05" w14:textId="7FBAEADE" w:rsidR="00804303" w:rsidRPr="00235CAF" w:rsidRDefault="00804303" w:rsidP="0080430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DD2A792" w14:textId="40D15563" w:rsidR="00804303" w:rsidRPr="00235CAF" w:rsidRDefault="00804303" w:rsidP="0080430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5737430" w14:textId="39C591DB" w:rsidR="00804303" w:rsidRPr="00235CAF" w:rsidRDefault="00804303" w:rsidP="0080430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793D41DB" w14:textId="6B793EB2" w:rsidR="00804303" w:rsidRPr="00235CAF" w:rsidRDefault="00804303" w:rsidP="0080430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E146864" w14:textId="25671F16" w:rsidR="00804303" w:rsidRPr="00235CAF" w:rsidRDefault="00804303" w:rsidP="0080430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2FF5ABA8" w14:textId="0020628B" w:rsidR="00804303" w:rsidRPr="00235CAF" w:rsidRDefault="00804303" w:rsidP="0080430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</w:tr>
      <w:tr w:rsidR="00480939" w:rsidRPr="0009787A" w14:paraId="64BF62B9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6B5590" w14:textId="77777777" w:rsidR="00480939" w:rsidRPr="00201EF2" w:rsidRDefault="00480939" w:rsidP="00480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FBE6376" w14:textId="77777777" w:rsidR="00480939" w:rsidRPr="00235CAF" w:rsidRDefault="00480939" w:rsidP="0048093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15FA59F2" w14:textId="77777777" w:rsidR="00480939" w:rsidRPr="00235CAF" w:rsidRDefault="00480939" w:rsidP="0048093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059559B" w14:textId="77777777" w:rsidR="00480939" w:rsidRPr="00235CAF" w:rsidRDefault="00480939" w:rsidP="00480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3E35FA18" w14:textId="77777777" w:rsidR="00480939" w:rsidRPr="00235CAF" w:rsidRDefault="00480939" w:rsidP="0048093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7C83BF1" w14:textId="77777777" w:rsidR="00480939" w:rsidRPr="00235CAF" w:rsidRDefault="00480939" w:rsidP="00480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17B0627F" w14:textId="77777777" w:rsidR="00480939" w:rsidRPr="00235CAF" w:rsidRDefault="00480939" w:rsidP="0048093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480939" w:rsidRPr="0009787A" w14:paraId="499B3143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AF259" w14:textId="7328E569" w:rsidR="00480939" w:rsidRPr="00201EF2" w:rsidRDefault="00480939" w:rsidP="0048093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BA02723" w14:textId="77777777" w:rsidR="00480939" w:rsidRPr="00235CAF" w:rsidRDefault="00480939" w:rsidP="00480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A0A2548" w14:textId="77777777" w:rsidR="00480939" w:rsidRPr="00235CAF" w:rsidRDefault="00480939" w:rsidP="0048093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2452482" w14:textId="77777777" w:rsidR="00480939" w:rsidRPr="00235CAF" w:rsidRDefault="00480939" w:rsidP="00480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5196518A" w14:textId="77777777" w:rsidR="00480939" w:rsidRPr="00235CAF" w:rsidRDefault="00480939" w:rsidP="0048093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EC2EB76" w14:textId="77777777" w:rsidR="00480939" w:rsidRPr="00235CAF" w:rsidRDefault="00480939" w:rsidP="00480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66CFB68D" w14:textId="77777777" w:rsidR="00480939" w:rsidRPr="00235CAF" w:rsidRDefault="00480939" w:rsidP="0048093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504693" w:rsidRPr="00201EF2" w14:paraId="14C41047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1F4C5" w14:textId="59D2844E" w:rsidR="00504693" w:rsidRPr="00201EF2" w:rsidRDefault="00504693" w:rsidP="0050469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DIET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 / FOOD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847FD09" w14:textId="361CE4DF" w:rsidR="00504693" w:rsidRPr="00235CAF" w:rsidRDefault="00504693" w:rsidP="0050469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Total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5CC32972" w14:textId="0D851AF4" w:rsidR="00504693" w:rsidRPr="00235CAF" w:rsidRDefault="00504693" w:rsidP="0050469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%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619D8D3" w14:textId="4667B13F" w:rsidR="00504693" w:rsidRPr="00235CAF" w:rsidRDefault="00504693" w:rsidP="0050469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Total ♀</w:t>
            </w:r>
          </w:p>
        </w:tc>
        <w:tc>
          <w:tcPr>
            <w:tcW w:w="568" w:type="dxa"/>
            <w:vAlign w:val="bottom"/>
          </w:tcPr>
          <w:p w14:paraId="689FEB65" w14:textId="130796FB" w:rsidR="00504693" w:rsidRPr="00235CAF" w:rsidRDefault="00504693" w:rsidP="0050469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%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A166C3D" w14:textId="2537CD8A" w:rsidR="00504693" w:rsidRPr="00235CAF" w:rsidRDefault="00504693" w:rsidP="0050469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Total ♂</w:t>
            </w:r>
          </w:p>
        </w:tc>
        <w:tc>
          <w:tcPr>
            <w:tcW w:w="568" w:type="dxa"/>
            <w:vAlign w:val="bottom"/>
          </w:tcPr>
          <w:p w14:paraId="2943453D" w14:textId="68D4DD01" w:rsidR="00504693" w:rsidRPr="00235CAF" w:rsidRDefault="00504693" w:rsidP="0050469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%</w:t>
            </w:r>
          </w:p>
        </w:tc>
      </w:tr>
      <w:tr w:rsidR="007E66DC" w:rsidRPr="00201EF2" w14:paraId="727D989B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2B7610" w14:textId="1DC3A2AE" w:rsidR="007E66DC" w:rsidRPr="00201EF2" w:rsidRDefault="007E66DC" w:rsidP="007E66DC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pecial foods (Dairy-free, gluten-free probiotics, honey, fruits, soups, spices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15D1BA2" w14:textId="4E46131E" w:rsidR="007E66DC" w:rsidRPr="00235CAF" w:rsidRDefault="007E66DC" w:rsidP="007E66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BF9C4D4" w14:textId="71583BD7" w:rsidR="007E66DC" w:rsidRPr="00235CAF" w:rsidRDefault="007E66DC" w:rsidP="007E66D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4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800F4F2" w14:textId="60FC8E0E" w:rsidR="007E66DC" w:rsidRPr="00235CAF" w:rsidRDefault="007E66DC" w:rsidP="007E66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68" w:type="dxa"/>
            <w:vAlign w:val="bottom"/>
          </w:tcPr>
          <w:p w14:paraId="07C1DDEE" w14:textId="53E29F1A" w:rsidR="007E66DC" w:rsidRPr="00235CAF" w:rsidRDefault="007E66DC" w:rsidP="007E66D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36BAA29" w14:textId="37FE977D" w:rsidR="007E66DC" w:rsidRPr="00235CAF" w:rsidRDefault="007E66DC" w:rsidP="007E66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68" w:type="dxa"/>
            <w:vAlign w:val="bottom"/>
          </w:tcPr>
          <w:p w14:paraId="446BB14C" w14:textId="3D067798" w:rsidR="007E66DC" w:rsidRPr="00235CAF" w:rsidRDefault="007E66DC" w:rsidP="007E66D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,5</w:t>
            </w:r>
          </w:p>
        </w:tc>
      </w:tr>
      <w:tr w:rsidR="007E66DC" w:rsidRPr="00201EF2" w14:paraId="08E74318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5FEF62" w14:textId="43B78FE1" w:rsidR="007E66DC" w:rsidRPr="00201EF2" w:rsidRDefault="007E66DC" w:rsidP="007E66DC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pecial diets (gluten-free, dairy-free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D6F44B1" w14:textId="2DF35703" w:rsidR="007E66DC" w:rsidRPr="00235CAF" w:rsidRDefault="007E66DC" w:rsidP="007E66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00AAF5B9" w14:textId="08787699" w:rsidR="007E66DC" w:rsidRPr="00235CAF" w:rsidRDefault="007E66DC" w:rsidP="007E66D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9A16F42" w14:textId="62FA98B4" w:rsidR="007E66DC" w:rsidRPr="00235CAF" w:rsidRDefault="007E66DC" w:rsidP="007E66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8" w:type="dxa"/>
            <w:vAlign w:val="bottom"/>
          </w:tcPr>
          <w:p w14:paraId="01360189" w14:textId="0414D9E2" w:rsidR="007E66DC" w:rsidRPr="00235CAF" w:rsidRDefault="007E66DC" w:rsidP="007E66D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FE59973" w14:textId="6524020E" w:rsidR="007E66DC" w:rsidRPr="00235CAF" w:rsidRDefault="007E66DC" w:rsidP="007E66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8" w:type="dxa"/>
            <w:vAlign w:val="bottom"/>
          </w:tcPr>
          <w:p w14:paraId="763C787D" w14:textId="275D6E56" w:rsidR="007E66DC" w:rsidRPr="00235CAF" w:rsidRDefault="007E66DC" w:rsidP="007E66D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9</w:t>
            </w:r>
          </w:p>
        </w:tc>
      </w:tr>
      <w:tr w:rsidR="00083BD4" w:rsidRPr="00201EF2" w14:paraId="3FF6F238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F33358" w14:textId="6718B1CC" w:rsidR="00083BD4" w:rsidRPr="00201EF2" w:rsidRDefault="00083BD4" w:rsidP="00083BD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airy-free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D05637B" w14:textId="0FE1EAB6" w:rsidR="00083BD4" w:rsidRPr="00235CAF" w:rsidRDefault="00083BD4" w:rsidP="00083BD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22C6151E" w14:textId="68F5FAEB" w:rsidR="00083BD4" w:rsidRPr="00235CAF" w:rsidRDefault="00083BD4" w:rsidP="00083B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424DE0E" w14:textId="3FA7E90E" w:rsidR="00083BD4" w:rsidRPr="00235CAF" w:rsidRDefault="00083BD4" w:rsidP="00083BD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8" w:type="dxa"/>
            <w:vAlign w:val="bottom"/>
          </w:tcPr>
          <w:p w14:paraId="3567791E" w14:textId="27A49634" w:rsidR="00083BD4" w:rsidRPr="00235CAF" w:rsidRDefault="00083BD4" w:rsidP="00083B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D9E54AB" w14:textId="702313BE" w:rsidR="00083BD4" w:rsidRPr="00235CAF" w:rsidRDefault="00083BD4" w:rsidP="00083BD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vAlign w:val="bottom"/>
          </w:tcPr>
          <w:p w14:paraId="1E230156" w14:textId="0CB94B79" w:rsidR="00083BD4" w:rsidRPr="00235CAF" w:rsidRDefault="00083BD4" w:rsidP="00083B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3</w:t>
            </w:r>
          </w:p>
        </w:tc>
      </w:tr>
      <w:tr w:rsidR="000E7D9C" w:rsidRPr="00201EF2" w14:paraId="77E6F7DA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199A17" w14:textId="1069FD95" w:rsidR="000E7D9C" w:rsidRPr="00201EF2" w:rsidRDefault="000E7D9C" w:rsidP="000E7D9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ow carb diet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3395C2A" w14:textId="5C494521" w:rsidR="000E7D9C" w:rsidRPr="00235CAF" w:rsidRDefault="000E7D9C" w:rsidP="000E7D9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7A91A21A" w14:textId="01EDE539" w:rsidR="000E7D9C" w:rsidRPr="00235CAF" w:rsidRDefault="000E7D9C" w:rsidP="000E7D9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004C08C" w14:textId="1E7F7435" w:rsidR="000E7D9C" w:rsidRPr="00235CAF" w:rsidRDefault="000E7D9C" w:rsidP="000E7D9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8" w:type="dxa"/>
            <w:vAlign w:val="bottom"/>
          </w:tcPr>
          <w:p w14:paraId="115B9381" w14:textId="1A99C716" w:rsidR="000E7D9C" w:rsidRPr="00235CAF" w:rsidRDefault="000E7D9C" w:rsidP="000E7D9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1366AC6" w14:textId="18775975" w:rsidR="000E7D9C" w:rsidRPr="00235CAF" w:rsidRDefault="000E7D9C" w:rsidP="000E7D9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8" w:type="dxa"/>
            <w:vAlign w:val="bottom"/>
          </w:tcPr>
          <w:p w14:paraId="1FAAD62B" w14:textId="35AF9567" w:rsidR="000E7D9C" w:rsidRPr="00235CAF" w:rsidRDefault="000E7D9C" w:rsidP="000E7D9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4</w:t>
            </w:r>
          </w:p>
        </w:tc>
      </w:tr>
      <w:tr w:rsidR="000E7D9C" w:rsidRPr="00201EF2" w14:paraId="478070F2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FDE7FB" w14:textId="06458344" w:rsidR="000E7D9C" w:rsidRPr="00201EF2" w:rsidRDefault="000E7D9C" w:rsidP="000E7D9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luten-free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AB95D3B" w14:textId="08C889EA" w:rsidR="000E7D9C" w:rsidRPr="00235CAF" w:rsidRDefault="000E7D9C" w:rsidP="000E7D9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043A5A22" w14:textId="105F9D1E" w:rsidR="000E7D9C" w:rsidRPr="00235CAF" w:rsidRDefault="000E7D9C" w:rsidP="000E7D9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DA07895" w14:textId="3F1B49D6" w:rsidR="000E7D9C" w:rsidRPr="00235CAF" w:rsidRDefault="000E7D9C" w:rsidP="000E7D9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8" w:type="dxa"/>
            <w:vAlign w:val="bottom"/>
          </w:tcPr>
          <w:p w14:paraId="203EC8BE" w14:textId="14EC6A97" w:rsidR="000E7D9C" w:rsidRPr="00235CAF" w:rsidRDefault="000E7D9C" w:rsidP="000E7D9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3A7E7FC" w14:textId="4CC1E025" w:rsidR="000E7D9C" w:rsidRPr="00235CAF" w:rsidRDefault="000E7D9C" w:rsidP="000E7D9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7B7B628B" w14:textId="44C0DB9C" w:rsidR="000E7D9C" w:rsidRPr="00235CAF" w:rsidRDefault="000E7D9C" w:rsidP="000E7D9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2</w:t>
            </w:r>
          </w:p>
        </w:tc>
      </w:tr>
      <w:tr w:rsidR="00FB7BCB" w:rsidRPr="00201EF2" w14:paraId="0BE42639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AB6FC0" w14:textId="00C8B66C" w:rsidR="00FB7BCB" w:rsidRPr="00201EF2" w:rsidRDefault="00FB7BCB" w:rsidP="00FB7BC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egetarian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BEAD657" w14:textId="385E923F" w:rsidR="00FB7BCB" w:rsidRPr="00235CAF" w:rsidRDefault="00FB7BCB" w:rsidP="00FB7BC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0B2DAD4A" w14:textId="1F1D4930" w:rsidR="00FB7BCB" w:rsidRPr="00235CAF" w:rsidRDefault="00FB7BCB" w:rsidP="00FB7BC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25D9B1D" w14:textId="418D8929" w:rsidR="00FB7BCB" w:rsidRPr="00235CAF" w:rsidRDefault="00FB7BCB" w:rsidP="00FB7BC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0C14A053" w14:textId="6DD3B1C0" w:rsidR="00FB7BCB" w:rsidRPr="00235CAF" w:rsidRDefault="00FB7BCB" w:rsidP="00FB7BC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E573C23" w14:textId="6D56F401" w:rsidR="00FB7BCB" w:rsidRPr="00235CAF" w:rsidRDefault="00FB7BCB" w:rsidP="00FB7BC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vAlign w:val="bottom"/>
          </w:tcPr>
          <w:p w14:paraId="43AAD618" w14:textId="3BDBC1E0" w:rsidR="00FB7BCB" w:rsidRPr="00235CAF" w:rsidRDefault="00FB7BCB" w:rsidP="00FB7BC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3</w:t>
            </w:r>
          </w:p>
        </w:tc>
      </w:tr>
      <w:tr w:rsidR="00782EB3" w:rsidRPr="00201EF2" w14:paraId="069C8E8E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91643" w14:textId="3A12DD83" w:rsidR="00782EB3" w:rsidRPr="00201EF2" w:rsidRDefault="00782EB3" w:rsidP="00782EB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leo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D47B8F7" w14:textId="2FAD32E2" w:rsidR="00782EB3" w:rsidRPr="00235CAF" w:rsidRDefault="00782EB3" w:rsidP="00782EB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438FD784" w14:textId="2285D80D" w:rsidR="00782EB3" w:rsidRPr="00235CAF" w:rsidRDefault="00782EB3" w:rsidP="00782E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04BB035" w14:textId="03BE3D4C" w:rsidR="00782EB3" w:rsidRPr="00235CAF" w:rsidRDefault="00782EB3" w:rsidP="00782EB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72B39F24" w14:textId="34424688" w:rsidR="00782EB3" w:rsidRPr="00235CAF" w:rsidRDefault="00782EB3" w:rsidP="00782E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FED29A1" w14:textId="6D98928A" w:rsidR="00782EB3" w:rsidRPr="00235CAF" w:rsidRDefault="00782EB3" w:rsidP="00782EB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7862EFF5" w14:textId="113AAEBF" w:rsidR="00782EB3" w:rsidRPr="00235CAF" w:rsidRDefault="00782EB3" w:rsidP="00782E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</w:tr>
      <w:tr w:rsidR="00FC7C41" w:rsidRPr="00201EF2" w14:paraId="7C50F3A2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324F3" w14:textId="77777777" w:rsidR="00FC7C41" w:rsidRPr="00201EF2" w:rsidRDefault="00FC7C41" w:rsidP="009957E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7CD81EC" w14:textId="77777777" w:rsidR="00FC7C41" w:rsidRPr="00235CAF" w:rsidRDefault="00FC7C41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21FE407C" w14:textId="77777777" w:rsidR="00FC7C41" w:rsidRPr="00235CAF" w:rsidRDefault="00FC7C41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1FC915E" w14:textId="77777777" w:rsidR="00FC7C41" w:rsidRPr="00235CAF" w:rsidRDefault="00FC7C41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41617F17" w14:textId="77777777" w:rsidR="00FC7C41" w:rsidRPr="00235CAF" w:rsidRDefault="00FC7C41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4557B2F" w14:textId="77777777" w:rsidR="00FC7C41" w:rsidRPr="00235CAF" w:rsidRDefault="00FC7C41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6E638E24" w14:textId="77777777" w:rsidR="00FC7C41" w:rsidRPr="00235CAF" w:rsidRDefault="00FC7C41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A6066F" w:rsidRPr="00201EF2" w14:paraId="2812DCCB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266A68" w14:textId="7A086EF6" w:rsidR="00A6066F" w:rsidRPr="00201EF2" w:rsidRDefault="00A6066F" w:rsidP="00A6066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Fruits and vegetable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ACCE10F" w14:textId="7C46EB0A" w:rsidR="00A6066F" w:rsidRPr="00235CAF" w:rsidRDefault="00A6066F" w:rsidP="00A606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00E2EF05" w14:textId="47B3C8CE" w:rsidR="00A6066F" w:rsidRPr="00235CAF" w:rsidRDefault="00A6066F" w:rsidP="00A6066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,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CF83BE1" w14:textId="572B6F82" w:rsidR="00A6066F" w:rsidRPr="00235CAF" w:rsidRDefault="00A6066F" w:rsidP="00A606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68" w:type="dxa"/>
            <w:vAlign w:val="bottom"/>
          </w:tcPr>
          <w:p w14:paraId="7A1DEEE4" w14:textId="3861C4EA" w:rsidR="00A6066F" w:rsidRPr="00235CAF" w:rsidRDefault="00A6066F" w:rsidP="00A6066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,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962A975" w14:textId="19CC140F" w:rsidR="00A6066F" w:rsidRPr="00235CAF" w:rsidRDefault="00A6066F" w:rsidP="00A606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68" w:type="dxa"/>
            <w:vAlign w:val="bottom"/>
          </w:tcPr>
          <w:p w14:paraId="090BE312" w14:textId="452A4F20" w:rsidR="00A6066F" w:rsidRPr="00235CAF" w:rsidRDefault="00A6066F" w:rsidP="00A6066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,3</w:t>
            </w:r>
          </w:p>
        </w:tc>
      </w:tr>
      <w:tr w:rsidR="00E06274" w:rsidRPr="00201EF2" w14:paraId="36565025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7CF85D" w14:textId="47BB54E6" w:rsidR="00E06274" w:rsidRPr="00201EF2" w:rsidRDefault="00E06274" w:rsidP="00E0627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oup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350D184" w14:textId="5B249C95" w:rsidR="00E06274" w:rsidRPr="00235CAF" w:rsidRDefault="00E06274" w:rsidP="00E0627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E828499" w14:textId="2697E236" w:rsidR="00E06274" w:rsidRPr="00235CAF" w:rsidRDefault="00E06274" w:rsidP="00E0627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,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025E502" w14:textId="2BCE028B" w:rsidR="00E06274" w:rsidRPr="00235CAF" w:rsidRDefault="00E06274" w:rsidP="00E0627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68" w:type="dxa"/>
            <w:vAlign w:val="bottom"/>
          </w:tcPr>
          <w:p w14:paraId="68CF4847" w14:textId="19444891" w:rsidR="00E06274" w:rsidRPr="00235CAF" w:rsidRDefault="00E06274" w:rsidP="00E0627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,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314C1BA" w14:textId="6BA0B3BF" w:rsidR="00E06274" w:rsidRPr="00235CAF" w:rsidRDefault="00E06274" w:rsidP="00E0627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8" w:type="dxa"/>
            <w:vAlign w:val="bottom"/>
          </w:tcPr>
          <w:p w14:paraId="7E58F906" w14:textId="0F1C94C2" w:rsidR="00E06274" w:rsidRPr="00235CAF" w:rsidRDefault="00E06274" w:rsidP="00E0627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,1</w:t>
            </w:r>
          </w:p>
        </w:tc>
      </w:tr>
      <w:tr w:rsidR="007E66DC" w:rsidRPr="00201EF2" w14:paraId="403FB30B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27F44F" w14:textId="568B745F" w:rsidR="007E66DC" w:rsidRPr="00201EF2" w:rsidRDefault="007E66DC" w:rsidP="007E66DC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Probiotics suppl. (e.g., Yakult, </w:t>
            </w:r>
            <w:proofErr w:type="spellStart"/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ctimel</w:t>
            </w:r>
            <w:proofErr w:type="spellEnd"/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AD43A03" w14:textId="5B10C563" w:rsidR="007E66DC" w:rsidRPr="00235CAF" w:rsidRDefault="007E66DC" w:rsidP="007E66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1AC27197" w14:textId="2D7145C0" w:rsidR="007E66DC" w:rsidRPr="00235CAF" w:rsidRDefault="007E66DC" w:rsidP="007E66D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08C61EF" w14:textId="6D8DA7F8" w:rsidR="007E66DC" w:rsidRPr="00235CAF" w:rsidRDefault="007E66DC" w:rsidP="007E66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68" w:type="dxa"/>
            <w:vAlign w:val="bottom"/>
          </w:tcPr>
          <w:p w14:paraId="1495CA85" w14:textId="6E71D166" w:rsidR="007E66DC" w:rsidRPr="00235CAF" w:rsidRDefault="007E66DC" w:rsidP="007E66D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18708BD" w14:textId="1F7B1D15" w:rsidR="007E66DC" w:rsidRPr="00235CAF" w:rsidRDefault="007E66DC" w:rsidP="007E66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8" w:type="dxa"/>
            <w:vAlign w:val="bottom"/>
          </w:tcPr>
          <w:p w14:paraId="44670BE2" w14:textId="51177F2D" w:rsidR="007E66DC" w:rsidRPr="00235CAF" w:rsidRDefault="007E66DC" w:rsidP="007E66D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8</w:t>
            </w:r>
          </w:p>
        </w:tc>
      </w:tr>
      <w:tr w:rsidR="007E66DC" w:rsidRPr="00201EF2" w14:paraId="367CD016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655C5F" w14:textId="25D91DD2" w:rsidR="007E66DC" w:rsidRPr="00201EF2" w:rsidRDefault="007E66DC" w:rsidP="007E66DC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pice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195A185" w14:textId="19BA9C5A" w:rsidR="007E66DC" w:rsidRPr="00235CAF" w:rsidRDefault="007E66DC" w:rsidP="007E66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246252A5" w14:textId="270CD7AD" w:rsidR="007E66DC" w:rsidRPr="00235CAF" w:rsidRDefault="007E66DC" w:rsidP="007E66D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B0949EC" w14:textId="32BADD6B" w:rsidR="007E66DC" w:rsidRPr="00235CAF" w:rsidRDefault="007E66DC" w:rsidP="007E66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68" w:type="dxa"/>
            <w:vAlign w:val="bottom"/>
          </w:tcPr>
          <w:p w14:paraId="5E65D599" w14:textId="45CD15FB" w:rsidR="007E66DC" w:rsidRPr="00235CAF" w:rsidRDefault="007E66DC" w:rsidP="007E66D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3C039F5" w14:textId="67D11C4B" w:rsidR="007E66DC" w:rsidRPr="00235CAF" w:rsidRDefault="007E66DC" w:rsidP="007E66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8" w:type="dxa"/>
            <w:vAlign w:val="bottom"/>
          </w:tcPr>
          <w:p w14:paraId="007C2AA6" w14:textId="5C37487B" w:rsidR="007E66DC" w:rsidRPr="00235CAF" w:rsidRDefault="007E66DC" w:rsidP="007E66D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8</w:t>
            </w:r>
          </w:p>
        </w:tc>
      </w:tr>
      <w:tr w:rsidR="000E7D9C" w:rsidRPr="00201EF2" w14:paraId="36AFEFD1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B5F362" w14:textId="1E40DE16" w:rsidR="000E7D9C" w:rsidRPr="00201EF2" w:rsidRDefault="000E7D9C" w:rsidP="000E7D9C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Kombucha, kefir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B46DFA6" w14:textId="3D540BEA" w:rsidR="000E7D9C" w:rsidRPr="00235CAF" w:rsidRDefault="000E7D9C" w:rsidP="000E7D9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18FED69F" w14:textId="5C59DA43" w:rsidR="000E7D9C" w:rsidRPr="00235CAF" w:rsidRDefault="000E7D9C" w:rsidP="000E7D9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37C5A39" w14:textId="7E171666" w:rsidR="000E7D9C" w:rsidRPr="00235CAF" w:rsidRDefault="000E7D9C" w:rsidP="000E7D9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8" w:type="dxa"/>
            <w:vAlign w:val="bottom"/>
          </w:tcPr>
          <w:p w14:paraId="549DE29F" w14:textId="56C353FE" w:rsidR="000E7D9C" w:rsidRPr="00235CAF" w:rsidRDefault="000E7D9C" w:rsidP="000E7D9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80BC427" w14:textId="1E7A2ABE" w:rsidR="000E7D9C" w:rsidRPr="00235CAF" w:rsidRDefault="000E7D9C" w:rsidP="000E7D9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0670F692" w14:textId="4FC66AFA" w:rsidR="000E7D9C" w:rsidRPr="00235CAF" w:rsidRDefault="000E7D9C" w:rsidP="000E7D9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2</w:t>
            </w:r>
          </w:p>
        </w:tc>
      </w:tr>
      <w:tr w:rsidR="00FB7BCB" w:rsidRPr="00201EF2" w14:paraId="62A7D920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309F9" w14:textId="7347F7B7" w:rsidR="00FB7BCB" w:rsidRPr="00201EF2" w:rsidRDefault="00FB7BCB" w:rsidP="00FB7BC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proofErr w:type="spellStart"/>
            <w:r w:rsidRPr="00201E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aweed</w:t>
            </w:r>
            <w:proofErr w:type="spellEnd"/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F825944" w14:textId="58C48F26" w:rsidR="00FB7BCB" w:rsidRPr="00235CAF" w:rsidRDefault="00FB7BCB" w:rsidP="00FB7BC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06A76E4F" w14:textId="07B48CF5" w:rsidR="00FB7BCB" w:rsidRPr="00235CAF" w:rsidRDefault="00FB7BCB" w:rsidP="00FB7BC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03F6FB0" w14:textId="349058EA" w:rsidR="00FB7BCB" w:rsidRPr="00235CAF" w:rsidRDefault="00FB7BCB" w:rsidP="00FB7BC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vAlign w:val="bottom"/>
          </w:tcPr>
          <w:p w14:paraId="7CACAC78" w14:textId="20AFCE8B" w:rsidR="00FB7BCB" w:rsidRPr="00235CAF" w:rsidRDefault="00FB7BCB" w:rsidP="00FB7BC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7616944" w14:textId="1393738E" w:rsidR="00FB7BCB" w:rsidRPr="00235CAF" w:rsidRDefault="00FB7BCB" w:rsidP="00FB7BC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3F0FF7F2" w14:textId="1AC4C5E3" w:rsidR="00FB7BCB" w:rsidRPr="00235CAF" w:rsidRDefault="00FB7BCB" w:rsidP="00FB7BC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2</w:t>
            </w:r>
          </w:p>
        </w:tc>
      </w:tr>
      <w:tr w:rsidR="00FC7C41" w:rsidRPr="00201EF2" w14:paraId="2B67C26F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66ADE" w14:textId="77777777" w:rsidR="00FC7C41" w:rsidRPr="00201EF2" w:rsidRDefault="00FC7C41" w:rsidP="009957E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01EA13D" w14:textId="77777777" w:rsidR="00FC7C41" w:rsidRPr="00235CAF" w:rsidRDefault="00FC7C41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021C6BCB" w14:textId="77777777" w:rsidR="00FC7C41" w:rsidRPr="00235CAF" w:rsidRDefault="00FC7C41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75FFAEE" w14:textId="77777777" w:rsidR="00FC7C41" w:rsidRPr="00235CAF" w:rsidRDefault="00FC7C41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582A2812" w14:textId="77777777" w:rsidR="00FC7C41" w:rsidRPr="00235CAF" w:rsidRDefault="00FC7C41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4502071" w14:textId="77777777" w:rsidR="00FC7C41" w:rsidRPr="00235CAF" w:rsidRDefault="00FC7C41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70F96A16" w14:textId="77777777" w:rsidR="00FC7C41" w:rsidRPr="00235CAF" w:rsidRDefault="00FC7C41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4B7F0C" w:rsidRPr="00201EF2" w14:paraId="15A75CEF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942023" w14:textId="7DBE8BCC" w:rsidR="004B7F0C" w:rsidRPr="00201EF2" w:rsidRDefault="00E91340" w:rsidP="004B7F0C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EXERCISE OR ACTIVITIE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AA19F4D" w14:textId="22B5F74E" w:rsidR="004B7F0C" w:rsidRPr="00235CAF" w:rsidRDefault="004B7F0C" w:rsidP="004B7F0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25693CD8" w14:textId="39DD1DD7" w:rsidR="004B7F0C" w:rsidRPr="00235CAF" w:rsidRDefault="004B7F0C" w:rsidP="004B7F0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,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14FE549" w14:textId="72CE84EA" w:rsidR="004B7F0C" w:rsidRPr="00235CAF" w:rsidRDefault="004B7F0C" w:rsidP="004B7F0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68" w:type="dxa"/>
            <w:vAlign w:val="bottom"/>
          </w:tcPr>
          <w:p w14:paraId="011C11EB" w14:textId="77CDED9B" w:rsidR="004B7F0C" w:rsidRPr="00235CAF" w:rsidRDefault="004B7F0C" w:rsidP="004B7F0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,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CE8032B" w14:textId="32214307" w:rsidR="004B7F0C" w:rsidRPr="00235CAF" w:rsidRDefault="004B7F0C" w:rsidP="004B7F0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68" w:type="dxa"/>
            <w:vAlign w:val="bottom"/>
          </w:tcPr>
          <w:p w14:paraId="5BCE5533" w14:textId="411536CA" w:rsidR="004B7F0C" w:rsidRPr="00235CAF" w:rsidRDefault="004B7F0C" w:rsidP="004B7F0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,5</w:t>
            </w:r>
          </w:p>
        </w:tc>
      </w:tr>
      <w:tr w:rsidR="00E06274" w:rsidRPr="00201EF2" w14:paraId="337FF2A3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FB893" w14:textId="472C977D" w:rsidR="00E06274" w:rsidRPr="00201EF2" w:rsidRDefault="00E06274" w:rsidP="00E0627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alking, hiking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DC8B318" w14:textId="523CD896" w:rsidR="00E06274" w:rsidRPr="00235CAF" w:rsidRDefault="00E06274" w:rsidP="00E0627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478B9BCD" w14:textId="034DC2D2" w:rsidR="00E06274" w:rsidRPr="00235CAF" w:rsidRDefault="00E06274" w:rsidP="00E0627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,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1E4D985" w14:textId="59379AF9" w:rsidR="00E06274" w:rsidRPr="00235CAF" w:rsidRDefault="00E06274" w:rsidP="00E0627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68" w:type="dxa"/>
            <w:vAlign w:val="bottom"/>
          </w:tcPr>
          <w:p w14:paraId="5379992F" w14:textId="45413480" w:rsidR="00E06274" w:rsidRPr="00235CAF" w:rsidRDefault="00E06274" w:rsidP="00E0627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,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AF6800E" w14:textId="7187EE82" w:rsidR="00E06274" w:rsidRPr="00235CAF" w:rsidRDefault="00E06274" w:rsidP="00E0627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8" w:type="dxa"/>
            <w:vAlign w:val="bottom"/>
          </w:tcPr>
          <w:p w14:paraId="5D9B8D13" w14:textId="06D5F388" w:rsidR="00E06274" w:rsidRPr="00235CAF" w:rsidRDefault="00E06274" w:rsidP="00E0627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,6</w:t>
            </w:r>
          </w:p>
        </w:tc>
      </w:tr>
      <w:tr w:rsidR="00AD1E92" w:rsidRPr="00201EF2" w14:paraId="2F073882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9CC2F" w14:textId="5170DB84" w:rsidR="00AD1E92" w:rsidRPr="00201EF2" w:rsidRDefault="00AD1E92" w:rsidP="00AD1E9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port activitie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67B2614" w14:textId="28C4254C" w:rsidR="00AD1E92" w:rsidRPr="00235CAF" w:rsidRDefault="00AD1E92" w:rsidP="00AD1E9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4D70A29C" w14:textId="07D7ACCE" w:rsidR="00AD1E92" w:rsidRPr="00235CAF" w:rsidRDefault="00AD1E92" w:rsidP="00AD1E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,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51B103D" w14:textId="780D064B" w:rsidR="00AD1E92" w:rsidRPr="00235CAF" w:rsidRDefault="00AD1E92" w:rsidP="00AD1E9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68" w:type="dxa"/>
            <w:vAlign w:val="bottom"/>
          </w:tcPr>
          <w:p w14:paraId="2A4ADEA3" w14:textId="26B75293" w:rsidR="00AD1E92" w:rsidRPr="00235CAF" w:rsidRDefault="00AD1E92" w:rsidP="00AD1E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,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54BCB0A" w14:textId="61E79775" w:rsidR="00AD1E92" w:rsidRPr="00235CAF" w:rsidRDefault="00AD1E92" w:rsidP="00AD1E9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8" w:type="dxa"/>
            <w:vAlign w:val="bottom"/>
          </w:tcPr>
          <w:p w14:paraId="17B8FE79" w14:textId="0CAA5D57" w:rsidR="00AD1E92" w:rsidRPr="00235CAF" w:rsidRDefault="00AD1E92" w:rsidP="00AD1E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,8</w:t>
            </w:r>
          </w:p>
        </w:tc>
      </w:tr>
      <w:tr w:rsidR="002B606F" w:rsidRPr="00201EF2" w14:paraId="1AAF913E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98CA92" w14:textId="34B296D8" w:rsidR="002B606F" w:rsidRPr="00201EF2" w:rsidRDefault="002B606F" w:rsidP="002B606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ditation, mindfulnes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4A02ABE" w14:textId="22251DB8" w:rsidR="002B606F" w:rsidRPr="00235CAF" w:rsidRDefault="002B606F" w:rsidP="002B60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7F947D7B" w14:textId="04F1D4A5" w:rsidR="002B606F" w:rsidRPr="00235CAF" w:rsidRDefault="002B606F" w:rsidP="002B606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E9EDC4E" w14:textId="4C776547" w:rsidR="002B606F" w:rsidRPr="00235CAF" w:rsidRDefault="002B606F" w:rsidP="002B60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8" w:type="dxa"/>
            <w:vAlign w:val="bottom"/>
          </w:tcPr>
          <w:p w14:paraId="2F7689A8" w14:textId="1B753C7F" w:rsidR="002B606F" w:rsidRPr="00235CAF" w:rsidRDefault="002B606F" w:rsidP="002B606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18BCC78" w14:textId="7B9E9698" w:rsidR="002B606F" w:rsidRPr="00235CAF" w:rsidRDefault="002B606F" w:rsidP="002B60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8" w:type="dxa"/>
            <w:vAlign w:val="bottom"/>
          </w:tcPr>
          <w:p w14:paraId="1B2FFAA7" w14:textId="0E0449D8" w:rsidR="002B606F" w:rsidRPr="00235CAF" w:rsidRDefault="002B606F" w:rsidP="002B606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5</w:t>
            </w:r>
          </w:p>
        </w:tc>
      </w:tr>
      <w:tr w:rsidR="002B606F" w:rsidRPr="00201EF2" w14:paraId="6B232221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3B29F3" w14:textId="71CB2B1A" w:rsidR="002B606F" w:rsidRPr="00201EF2" w:rsidRDefault="002B606F" w:rsidP="002B606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>Yoga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5C50B12" w14:textId="4517A3FB" w:rsidR="002B606F" w:rsidRPr="00235CAF" w:rsidRDefault="002B606F" w:rsidP="002B60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0346896F" w14:textId="36FAAA6D" w:rsidR="002B606F" w:rsidRPr="00235CAF" w:rsidRDefault="002B606F" w:rsidP="002B606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41328BD" w14:textId="4968F40F" w:rsidR="002B606F" w:rsidRPr="00235CAF" w:rsidRDefault="002B606F" w:rsidP="002B60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68" w:type="dxa"/>
            <w:vAlign w:val="bottom"/>
          </w:tcPr>
          <w:p w14:paraId="2E0EA418" w14:textId="5A67C2D5" w:rsidR="002B606F" w:rsidRPr="00235CAF" w:rsidRDefault="002B606F" w:rsidP="002B606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2B9F780" w14:textId="59AA47FC" w:rsidR="002B606F" w:rsidRPr="00235CAF" w:rsidRDefault="002B606F" w:rsidP="002B606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3358A79E" w14:textId="749869E2" w:rsidR="002B606F" w:rsidRPr="00235CAF" w:rsidRDefault="002B606F" w:rsidP="002B606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</w:tr>
      <w:tr w:rsidR="00426CD9" w:rsidRPr="00201EF2" w14:paraId="568B6378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6B61B" w14:textId="69C5A0A4" w:rsidR="00426CD9" w:rsidRPr="00201EF2" w:rsidRDefault="00426CD9" w:rsidP="00426CD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unbathing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F7507C4" w14:textId="51F0BA52" w:rsidR="00426CD9" w:rsidRPr="00235CAF" w:rsidRDefault="00426CD9" w:rsidP="00426C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47B7E1DD" w14:textId="1B28C3A4" w:rsidR="00426CD9" w:rsidRPr="00235CAF" w:rsidRDefault="00426CD9" w:rsidP="00426C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460B845" w14:textId="05E63AFB" w:rsidR="00426CD9" w:rsidRPr="00235CAF" w:rsidRDefault="00426CD9" w:rsidP="00426C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8" w:type="dxa"/>
            <w:vAlign w:val="bottom"/>
          </w:tcPr>
          <w:p w14:paraId="3D8A18DE" w14:textId="6C715ED6" w:rsidR="00426CD9" w:rsidRPr="00235CAF" w:rsidRDefault="00426CD9" w:rsidP="00426C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5E8C267" w14:textId="545025A9" w:rsidR="00426CD9" w:rsidRPr="00235CAF" w:rsidRDefault="00426CD9" w:rsidP="00426C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vAlign w:val="bottom"/>
          </w:tcPr>
          <w:p w14:paraId="7D76EDBD" w14:textId="21C1B038" w:rsidR="00426CD9" w:rsidRPr="00235CAF" w:rsidRDefault="00426CD9" w:rsidP="00426C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3</w:t>
            </w:r>
          </w:p>
        </w:tc>
      </w:tr>
      <w:tr w:rsidR="000E7D9C" w:rsidRPr="00201EF2" w14:paraId="53942D2A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FC360D" w14:textId="56862196" w:rsidR="000E7D9C" w:rsidRPr="00201EF2" w:rsidRDefault="000E7D9C" w:rsidP="000E7D9C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assage, reflexology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DB28815" w14:textId="4B603F52" w:rsidR="000E7D9C" w:rsidRPr="00235CAF" w:rsidRDefault="000E7D9C" w:rsidP="000E7D9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251B7508" w14:textId="4669FB77" w:rsidR="000E7D9C" w:rsidRPr="00235CAF" w:rsidRDefault="000E7D9C" w:rsidP="000E7D9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96580DC" w14:textId="6AE0D36D" w:rsidR="000E7D9C" w:rsidRPr="00235CAF" w:rsidRDefault="000E7D9C" w:rsidP="000E7D9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8" w:type="dxa"/>
            <w:vAlign w:val="bottom"/>
          </w:tcPr>
          <w:p w14:paraId="360D404E" w14:textId="4E1BFC93" w:rsidR="000E7D9C" w:rsidRPr="00235CAF" w:rsidRDefault="000E7D9C" w:rsidP="000E7D9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568B5A5" w14:textId="22B57689" w:rsidR="000E7D9C" w:rsidRPr="00235CAF" w:rsidRDefault="000E7D9C" w:rsidP="000E7D9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0D0D5575" w14:textId="26912529" w:rsidR="000E7D9C" w:rsidRPr="00235CAF" w:rsidRDefault="000E7D9C" w:rsidP="000E7D9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</w:tr>
      <w:tr w:rsidR="00804303" w:rsidRPr="00201EF2" w14:paraId="64ECA17B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5AD42" w14:textId="077952FA" w:rsidR="00804303" w:rsidRPr="00201EF2" w:rsidRDefault="00804303" w:rsidP="0080430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proofErr w:type="spellStart"/>
            <w:r w:rsidRPr="00201EF2">
              <w:rPr>
                <w:rFonts w:ascii="Arial" w:hAnsi="Arial" w:cs="Arial"/>
                <w:color w:val="000000"/>
                <w:sz w:val="20"/>
                <w:szCs w:val="20"/>
              </w:rPr>
              <w:t>Physiotherapy</w:t>
            </w:r>
            <w:proofErr w:type="spellEnd"/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5C49E02" w14:textId="62E150C3" w:rsidR="00804303" w:rsidRPr="00235CAF" w:rsidRDefault="00804303" w:rsidP="0080430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42EE952F" w14:textId="78E446A4" w:rsidR="00804303" w:rsidRPr="00235CAF" w:rsidRDefault="00804303" w:rsidP="0080430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5DDF979" w14:textId="687700CE" w:rsidR="00804303" w:rsidRPr="00235CAF" w:rsidRDefault="00804303" w:rsidP="0080430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3FB88926" w14:textId="3866C929" w:rsidR="00804303" w:rsidRPr="00235CAF" w:rsidRDefault="00804303" w:rsidP="0080430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57249C1" w14:textId="5A3FFA11" w:rsidR="00804303" w:rsidRPr="00235CAF" w:rsidRDefault="00804303" w:rsidP="0080430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2C842783" w14:textId="636945A6" w:rsidR="00804303" w:rsidRPr="00235CAF" w:rsidRDefault="00804303" w:rsidP="0080430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2</w:t>
            </w:r>
          </w:p>
        </w:tc>
      </w:tr>
      <w:tr w:rsidR="00804303" w:rsidRPr="00201EF2" w14:paraId="7B79392B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C9C6C6" w14:textId="30D969F1" w:rsidR="00804303" w:rsidRPr="00201EF2" w:rsidRDefault="00804303" w:rsidP="0080430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ai chi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EDB7CD6" w14:textId="58A1EB96" w:rsidR="00804303" w:rsidRPr="00235CAF" w:rsidRDefault="00804303" w:rsidP="0080430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5550EE97" w14:textId="56D7C41D" w:rsidR="00804303" w:rsidRPr="00235CAF" w:rsidRDefault="00804303" w:rsidP="0080430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CDDF053" w14:textId="2E8B7895" w:rsidR="00804303" w:rsidRPr="00235CAF" w:rsidRDefault="00804303" w:rsidP="0080430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09594EFC" w14:textId="379DC31F" w:rsidR="00804303" w:rsidRPr="00235CAF" w:rsidRDefault="00804303" w:rsidP="0080430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237E12E" w14:textId="3A5351AE" w:rsidR="00804303" w:rsidRPr="00235CAF" w:rsidRDefault="00804303" w:rsidP="0080430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74C66E0F" w14:textId="29715CC0" w:rsidR="00804303" w:rsidRPr="00235CAF" w:rsidRDefault="00804303" w:rsidP="0080430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</w:tr>
      <w:tr w:rsidR="006025DC" w:rsidRPr="00201EF2" w14:paraId="63ABC5A9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C4364F" w14:textId="1CE51AEC" w:rsidR="006025DC" w:rsidRPr="00201EF2" w:rsidRDefault="006025DC" w:rsidP="006025DC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01EF2">
              <w:rPr>
                <w:rFonts w:ascii="Arial" w:hAnsi="Arial" w:cs="Arial"/>
                <w:color w:val="000000"/>
                <w:sz w:val="20"/>
                <w:szCs w:val="20"/>
              </w:rPr>
              <w:t>Spa, sauna, hammam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46447A5" w14:textId="022938B2" w:rsidR="006025DC" w:rsidRPr="00235CAF" w:rsidRDefault="006025DC" w:rsidP="006025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561D61B4" w14:textId="0270A749" w:rsidR="006025DC" w:rsidRPr="00235CAF" w:rsidRDefault="006025DC" w:rsidP="006025D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03A0B49" w14:textId="36CE4BDA" w:rsidR="006025DC" w:rsidRPr="00235CAF" w:rsidRDefault="006025DC" w:rsidP="006025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0DCFC1A5" w14:textId="2340BABE" w:rsidR="006025DC" w:rsidRPr="00235CAF" w:rsidRDefault="006025DC" w:rsidP="006025D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6448D69" w14:textId="0548C0FA" w:rsidR="006025DC" w:rsidRPr="00235CAF" w:rsidRDefault="006025DC" w:rsidP="006025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3EF1F75F" w14:textId="531FE1E7" w:rsidR="006025DC" w:rsidRPr="00235CAF" w:rsidRDefault="006025DC" w:rsidP="006025D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5CAF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</w:tr>
    </w:tbl>
    <w:p w14:paraId="6EE7563C" w14:textId="77777777" w:rsidR="007E0B10" w:rsidRPr="0034757E" w:rsidRDefault="007E0B10">
      <w:pPr>
        <w:rPr>
          <w:lang w:val="en-GB"/>
        </w:rPr>
      </w:pPr>
    </w:p>
    <w:sectPr w:rsidR="007E0B10" w:rsidRPr="0034757E" w:rsidSect="001426FF">
      <w:footerReference w:type="even" r:id="rId7"/>
      <w:footerReference w:type="default" r:id="rId8"/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6EE365" w14:textId="77777777" w:rsidR="00046A33" w:rsidRDefault="00046A33" w:rsidP="00644FC4">
      <w:r>
        <w:separator/>
      </w:r>
    </w:p>
  </w:endnote>
  <w:endnote w:type="continuationSeparator" w:id="0">
    <w:p w14:paraId="343776A5" w14:textId="77777777" w:rsidR="00046A33" w:rsidRDefault="00046A33" w:rsidP="00644F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872267907"/>
      <w:docPartObj>
        <w:docPartGallery w:val="Page Numbers (Bottom of Page)"/>
        <w:docPartUnique/>
      </w:docPartObj>
    </w:sdtPr>
    <w:sdtContent>
      <w:p w14:paraId="07B99082" w14:textId="3BC89B69" w:rsidR="00644FC4" w:rsidRDefault="00644FC4" w:rsidP="00D76918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79D1FBE6" w14:textId="77777777" w:rsidR="00644FC4" w:rsidRDefault="00644FC4" w:rsidP="00644FC4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-1425107339"/>
      <w:docPartObj>
        <w:docPartGallery w:val="Page Numbers (Bottom of Page)"/>
        <w:docPartUnique/>
      </w:docPartObj>
    </w:sdtPr>
    <w:sdtContent>
      <w:p w14:paraId="27DC4A35" w14:textId="1CA4B4E5" w:rsidR="00644FC4" w:rsidRDefault="00644FC4" w:rsidP="00D76918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4B8E2989" w14:textId="77777777" w:rsidR="00644FC4" w:rsidRDefault="00644FC4" w:rsidP="00644FC4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746A16" w14:textId="77777777" w:rsidR="00046A33" w:rsidRDefault="00046A33" w:rsidP="00644FC4">
      <w:r>
        <w:separator/>
      </w:r>
    </w:p>
  </w:footnote>
  <w:footnote w:type="continuationSeparator" w:id="0">
    <w:p w14:paraId="2F190D15" w14:textId="77777777" w:rsidR="00046A33" w:rsidRDefault="00046A33" w:rsidP="00644F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AD5D8B"/>
    <w:multiLevelType w:val="hybridMultilevel"/>
    <w:tmpl w:val="35EAB12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25571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B10"/>
    <w:rsid w:val="0000336B"/>
    <w:rsid w:val="00032107"/>
    <w:rsid w:val="000406B8"/>
    <w:rsid w:val="00046A33"/>
    <w:rsid w:val="00083BD4"/>
    <w:rsid w:val="00091CF5"/>
    <w:rsid w:val="00094511"/>
    <w:rsid w:val="0009501E"/>
    <w:rsid w:val="0009787A"/>
    <w:rsid w:val="000C0AAC"/>
    <w:rsid w:val="000E7D9C"/>
    <w:rsid w:val="000F4966"/>
    <w:rsid w:val="001025BF"/>
    <w:rsid w:val="001426FF"/>
    <w:rsid w:val="00147A0E"/>
    <w:rsid w:val="0018669E"/>
    <w:rsid w:val="001C0DB5"/>
    <w:rsid w:val="001D6E90"/>
    <w:rsid w:val="001E4480"/>
    <w:rsid w:val="00201EF2"/>
    <w:rsid w:val="00210122"/>
    <w:rsid w:val="00225FC2"/>
    <w:rsid w:val="00235CAF"/>
    <w:rsid w:val="002B3C65"/>
    <w:rsid w:val="002B606F"/>
    <w:rsid w:val="002D2CAA"/>
    <w:rsid w:val="003010C2"/>
    <w:rsid w:val="0034757E"/>
    <w:rsid w:val="003B4C00"/>
    <w:rsid w:val="003F0146"/>
    <w:rsid w:val="003F76A8"/>
    <w:rsid w:val="00426CD9"/>
    <w:rsid w:val="004317AF"/>
    <w:rsid w:val="0044798E"/>
    <w:rsid w:val="004516C6"/>
    <w:rsid w:val="004563DC"/>
    <w:rsid w:val="004738B8"/>
    <w:rsid w:val="00480939"/>
    <w:rsid w:val="0048743D"/>
    <w:rsid w:val="004B73C2"/>
    <w:rsid w:val="004B7F0C"/>
    <w:rsid w:val="004D7747"/>
    <w:rsid w:val="00504693"/>
    <w:rsid w:val="00511897"/>
    <w:rsid w:val="0051382F"/>
    <w:rsid w:val="00523505"/>
    <w:rsid w:val="00525075"/>
    <w:rsid w:val="005332D2"/>
    <w:rsid w:val="0053426C"/>
    <w:rsid w:val="005458C4"/>
    <w:rsid w:val="00593676"/>
    <w:rsid w:val="005A7A32"/>
    <w:rsid w:val="005C5C6A"/>
    <w:rsid w:val="005D774F"/>
    <w:rsid w:val="005E448B"/>
    <w:rsid w:val="006025DC"/>
    <w:rsid w:val="00644FC4"/>
    <w:rsid w:val="006F5388"/>
    <w:rsid w:val="0074444D"/>
    <w:rsid w:val="00756FAE"/>
    <w:rsid w:val="00782EB3"/>
    <w:rsid w:val="007902C4"/>
    <w:rsid w:val="007C3A20"/>
    <w:rsid w:val="007D7D9B"/>
    <w:rsid w:val="007E0B10"/>
    <w:rsid w:val="007E66DC"/>
    <w:rsid w:val="00804303"/>
    <w:rsid w:val="00840E52"/>
    <w:rsid w:val="008735FC"/>
    <w:rsid w:val="008B30B5"/>
    <w:rsid w:val="008C543B"/>
    <w:rsid w:val="008C7E3C"/>
    <w:rsid w:val="008E0AC5"/>
    <w:rsid w:val="00950262"/>
    <w:rsid w:val="00974007"/>
    <w:rsid w:val="009957EA"/>
    <w:rsid w:val="009A58B6"/>
    <w:rsid w:val="00A6066F"/>
    <w:rsid w:val="00A70D3A"/>
    <w:rsid w:val="00A716E0"/>
    <w:rsid w:val="00AA1650"/>
    <w:rsid w:val="00AA348F"/>
    <w:rsid w:val="00AB670B"/>
    <w:rsid w:val="00AD1E92"/>
    <w:rsid w:val="00AF4482"/>
    <w:rsid w:val="00B12E5E"/>
    <w:rsid w:val="00B314FE"/>
    <w:rsid w:val="00B60005"/>
    <w:rsid w:val="00B80E89"/>
    <w:rsid w:val="00BA14E2"/>
    <w:rsid w:val="00BB7FEE"/>
    <w:rsid w:val="00BC31E8"/>
    <w:rsid w:val="00C075AD"/>
    <w:rsid w:val="00C16ECB"/>
    <w:rsid w:val="00C345EB"/>
    <w:rsid w:val="00C42B2E"/>
    <w:rsid w:val="00C76433"/>
    <w:rsid w:val="00C80FD7"/>
    <w:rsid w:val="00C9790A"/>
    <w:rsid w:val="00D11315"/>
    <w:rsid w:val="00D147CC"/>
    <w:rsid w:val="00D33993"/>
    <w:rsid w:val="00D40162"/>
    <w:rsid w:val="00D40688"/>
    <w:rsid w:val="00D474FC"/>
    <w:rsid w:val="00D640C3"/>
    <w:rsid w:val="00D83CED"/>
    <w:rsid w:val="00DF2A14"/>
    <w:rsid w:val="00E06274"/>
    <w:rsid w:val="00E17B3E"/>
    <w:rsid w:val="00E2253E"/>
    <w:rsid w:val="00E35A5A"/>
    <w:rsid w:val="00E91340"/>
    <w:rsid w:val="00EC3D68"/>
    <w:rsid w:val="00ED2EA1"/>
    <w:rsid w:val="00EF01D0"/>
    <w:rsid w:val="00F40872"/>
    <w:rsid w:val="00F44327"/>
    <w:rsid w:val="00F705E4"/>
    <w:rsid w:val="00FA17A3"/>
    <w:rsid w:val="00FA223B"/>
    <w:rsid w:val="00FB7BCB"/>
    <w:rsid w:val="00FC0EC2"/>
    <w:rsid w:val="00FC7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4595CA"/>
  <w15:chartTrackingRefBased/>
  <w15:docId w15:val="{9CBFB056-399B-7C4A-8D0C-2E7267D97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E0B1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2D2CAA"/>
    <w:pPr>
      <w:ind w:left="720"/>
      <w:contextualSpacing/>
    </w:pPr>
  </w:style>
  <w:style w:type="paragraph" w:styleId="Pidipagina">
    <w:name w:val="footer"/>
    <w:basedOn w:val="Normale"/>
    <w:link w:val="PidipaginaCarattere"/>
    <w:uiPriority w:val="99"/>
    <w:unhideWhenUsed/>
    <w:rsid w:val="00644FC4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44FC4"/>
  </w:style>
  <w:style w:type="character" w:styleId="Numeropagina">
    <w:name w:val="page number"/>
    <w:basedOn w:val="Carpredefinitoparagrafo"/>
    <w:uiPriority w:val="99"/>
    <w:semiHidden/>
    <w:unhideWhenUsed/>
    <w:rsid w:val="00644F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31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1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8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1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2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2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2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6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9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7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5</TotalTime>
  <Pages>9</Pages>
  <Words>1384</Words>
  <Characters>7893</Characters>
  <Application>Microsoft Office Word</Application>
  <DocSecurity>0</DocSecurity>
  <Lines>65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Leonti</dc:creator>
  <cp:keywords/>
  <dc:description/>
  <cp:lastModifiedBy>Marco Leonti</cp:lastModifiedBy>
  <cp:revision>41</cp:revision>
  <dcterms:created xsi:type="dcterms:W3CDTF">2024-02-13T15:19:00Z</dcterms:created>
  <dcterms:modified xsi:type="dcterms:W3CDTF">2025-03-27T13:48:00Z</dcterms:modified>
</cp:coreProperties>
</file>